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A60BC9" w14:textId="5C7B67E0" w:rsidR="00D121C6" w:rsidRPr="00AC6B33" w:rsidRDefault="00994644" w:rsidP="00D121C6">
      <w:pPr>
        <w:spacing w:after="120" w:line="288" w:lineRule="auto"/>
        <w:ind w:left="16"/>
        <w:jc w:val="both"/>
        <w:rPr>
          <w:rFonts w:ascii="Calibri" w:eastAsia="Times New Roman" w:hAnsi="Calibri" w:cs="Calibri"/>
          <w:bCs/>
          <w:sz w:val="20"/>
          <w:szCs w:val="20"/>
          <w:lang w:val="en-US" w:eastAsia="es-MX"/>
        </w:rPr>
      </w:pPr>
      <w:r w:rsidRPr="00AC6B33">
        <w:rPr>
          <w:rFonts w:ascii="Calibri" w:eastAsia="Times New Roman" w:hAnsi="Calibri" w:cs="Calibri"/>
          <w:b/>
          <w:sz w:val="20"/>
          <w:szCs w:val="20"/>
          <w:lang w:val="en-US" w:eastAsia="es-MX"/>
        </w:rPr>
        <w:t>Targeted metabolomics identifies high performing diagnostic and prognostic biomarkers for COVID-19</w:t>
      </w:r>
    </w:p>
    <w:p w14:paraId="1C1EDCF6" w14:textId="27E7A847" w:rsidR="00D121C6" w:rsidRPr="00AC6B33" w:rsidRDefault="00D121C6" w:rsidP="00D121C6">
      <w:pPr>
        <w:spacing w:after="120" w:line="288" w:lineRule="auto"/>
        <w:jc w:val="both"/>
        <w:rPr>
          <w:rFonts w:ascii="Calibri" w:eastAsia="Times New Roman" w:hAnsi="Calibri" w:cs="Calibri"/>
          <w:bCs/>
          <w:sz w:val="20"/>
          <w:szCs w:val="20"/>
          <w:lang w:eastAsia="es-MX"/>
        </w:rPr>
      </w:pP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>Yamilé López-Hernández,</w:t>
      </w:r>
      <w:r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1,2*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Joel Monárrez-Espino,</w:t>
      </w:r>
      <w:r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3</w:t>
      </w:r>
      <w:r w:rsidRPr="00AC6B33">
        <w:rPr>
          <w:rFonts w:ascii="Calibri" w:eastAsia="Times New Roman" w:hAnsi="Calibri" w:cs="Calibri"/>
          <w:sz w:val="20"/>
          <w:szCs w:val="20"/>
          <w:vertAlign w:val="superscript"/>
          <w:lang w:eastAsia="es-MX"/>
        </w:rPr>
        <w:t>*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Ana-Sofía Herrera-van Oostdam,</w:t>
      </w:r>
      <w:r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4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Julio Enrique Castañeda Delgado,</w:t>
      </w:r>
      <w:r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1,5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Lun Zhang,</w:t>
      </w:r>
      <w:r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6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Jiamin Zheng,</w:t>
      </w:r>
      <w:r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6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Juan </w:t>
      </w:r>
      <w:r w:rsidR="00D04296"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José 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>Oropeza Valdéz,</w:t>
      </w:r>
      <w:r w:rsidR="00EB499F"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5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Rupasri Mandal,</w:t>
      </w:r>
      <w:r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6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Fátima Ochoa González,</w:t>
      </w:r>
      <w:r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5</w:t>
      </w:r>
      <w:r w:rsidR="00EB499F"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,7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Juan Carlos Borrego</w:t>
      </w:r>
      <w:r w:rsidR="00D04296"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Moreno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>,</w:t>
      </w:r>
      <w:r w:rsidR="00EB499F"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8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Flor</w:t>
      </w:r>
      <w:r w:rsidR="00D04296"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M.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Trejo</w:t>
      </w:r>
      <w:r w:rsidR="00D04296"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>-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>Medinilla,</w:t>
      </w:r>
      <w:r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2</w:t>
      </w:r>
      <w:r w:rsidR="00EB499F"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,7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Jesus Adrian Lopez,</w:t>
      </w:r>
      <w:r w:rsidR="00EB499F"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9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José Antonio Enciso Moreno,</w:t>
      </w:r>
      <w:r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5</w:t>
      </w:r>
      <w:r w:rsidRPr="00AC6B33">
        <w:rPr>
          <w:rFonts w:ascii="Calibri" w:eastAsia="Times New Roman" w:hAnsi="Calibri" w:cs="Calibri"/>
          <w:bCs/>
          <w:sz w:val="20"/>
          <w:szCs w:val="20"/>
          <w:lang w:eastAsia="es-MX"/>
        </w:rPr>
        <w:t xml:space="preserve"> David S. Wishart</w:t>
      </w:r>
      <w:r w:rsidRPr="00AC6B33">
        <w:rPr>
          <w:rFonts w:ascii="Calibri" w:eastAsia="Times New Roman" w:hAnsi="Calibri" w:cs="Calibri"/>
          <w:bCs/>
          <w:sz w:val="20"/>
          <w:szCs w:val="20"/>
          <w:vertAlign w:val="superscript"/>
          <w:lang w:eastAsia="es-MX"/>
        </w:rPr>
        <w:t>6</w:t>
      </w:r>
    </w:p>
    <w:p w14:paraId="670F9305" w14:textId="77777777" w:rsidR="00D121C6" w:rsidRPr="00AC6B33" w:rsidRDefault="00D121C6" w:rsidP="00D121C6">
      <w:pPr>
        <w:spacing w:after="120" w:line="288" w:lineRule="auto"/>
        <w:ind w:left="16"/>
        <w:rPr>
          <w:rFonts w:ascii="Calibri" w:eastAsia="Times New Roman" w:hAnsi="Calibri" w:cs="Calibri"/>
          <w:sz w:val="20"/>
          <w:szCs w:val="20"/>
          <w:vertAlign w:val="superscript"/>
          <w:lang w:eastAsia="es-MX"/>
        </w:rPr>
      </w:pPr>
    </w:p>
    <w:p w14:paraId="0A47F55E" w14:textId="77777777" w:rsidR="00EB499F" w:rsidRPr="00AC6B33" w:rsidRDefault="00EB499F" w:rsidP="00EB499F">
      <w:pPr>
        <w:spacing w:line="288" w:lineRule="auto"/>
        <w:ind w:left="16"/>
        <w:rPr>
          <w:rFonts w:cstheme="minorHAnsi"/>
          <w:sz w:val="20"/>
          <w:szCs w:val="20"/>
        </w:rPr>
      </w:pPr>
      <w:r w:rsidRPr="00AC6B33">
        <w:rPr>
          <w:rFonts w:cstheme="minorHAnsi"/>
          <w:sz w:val="20"/>
          <w:szCs w:val="20"/>
          <w:vertAlign w:val="superscript"/>
        </w:rPr>
        <w:t xml:space="preserve">1 </w:t>
      </w:r>
      <w:r w:rsidRPr="00AC6B33">
        <w:rPr>
          <w:rFonts w:cstheme="minorHAnsi"/>
          <w:sz w:val="20"/>
          <w:szCs w:val="20"/>
        </w:rPr>
        <w:t>Cátedras-CONACyT, Consejo Nacional de Ciencia y Tecnologia, Méxi</w:t>
      </w:r>
      <w:bookmarkStart w:id="0" w:name="_GoBack"/>
      <w:bookmarkEnd w:id="0"/>
      <w:r w:rsidRPr="00AC6B33">
        <w:rPr>
          <w:rFonts w:cstheme="minorHAnsi"/>
          <w:sz w:val="20"/>
          <w:szCs w:val="20"/>
        </w:rPr>
        <w:t>co 03940, México</w:t>
      </w:r>
    </w:p>
    <w:p w14:paraId="059CDA10" w14:textId="77777777" w:rsidR="00EB499F" w:rsidRPr="00AC6B33" w:rsidRDefault="00EB499F" w:rsidP="00EB499F">
      <w:pPr>
        <w:spacing w:line="288" w:lineRule="auto"/>
        <w:ind w:left="16"/>
        <w:rPr>
          <w:rFonts w:cstheme="minorHAnsi"/>
          <w:sz w:val="20"/>
          <w:szCs w:val="20"/>
        </w:rPr>
      </w:pPr>
      <w:r w:rsidRPr="00AC6B33">
        <w:rPr>
          <w:rFonts w:cstheme="minorHAnsi"/>
          <w:sz w:val="20"/>
          <w:szCs w:val="20"/>
          <w:vertAlign w:val="superscript"/>
        </w:rPr>
        <w:t xml:space="preserve">2 </w:t>
      </w:r>
      <w:r w:rsidRPr="00AC6B33">
        <w:rPr>
          <w:rFonts w:cstheme="minorHAnsi"/>
          <w:sz w:val="20"/>
          <w:szCs w:val="20"/>
        </w:rPr>
        <w:t>Autonomous University of Zacatecas, Zacatecas 98000, Mexico</w:t>
      </w:r>
    </w:p>
    <w:p w14:paraId="6D665327" w14:textId="77777777" w:rsidR="00EB499F" w:rsidRPr="00AC6B33" w:rsidRDefault="00EB499F" w:rsidP="00EB499F">
      <w:pPr>
        <w:rPr>
          <w:rFonts w:cstheme="minorHAnsi"/>
          <w:sz w:val="20"/>
          <w:szCs w:val="20"/>
        </w:rPr>
      </w:pPr>
      <w:r w:rsidRPr="00AC6B33">
        <w:rPr>
          <w:rFonts w:cstheme="minorHAnsi"/>
          <w:sz w:val="20"/>
          <w:szCs w:val="20"/>
          <w:vertAlign w:val="superscript"/>
        </w:rPr>
        <w:t xml:space="preserve">3 </w:t>
      </w:r>
      <w:r w:rsidRPr="00AC6B33">
        <w:rPr>
          <w:rFonts w:cstheme="minorHAnsi"/>
          <w:sz w:val="20"/>
          <w:szCs w:val="20"/>
        </w:rPr>
        <w:t xml:space="preserve">Christus Muguerza Hospital Chihuahua - University of Monterrey, Chihuahua </w:t>
      </w:r>
      <w:r w:rsidRPr="00AC6B33">
        <w:rPr>
          <w:rFonts w:cstheme="minorHAnsi"/>
          <w:color w:val="222222"/>
          <w:sz w:val="20"/>
          <w:szCs w:val="20"/>
          <w:shd w:val="clear" w:color="auto" w:fill="FFFFFF"/>
        </w:rPr>
        <w:t>31000,</w:t>
      </w:r>
      <w:r w:rsidRPr="00AC6B33">
        <w:rPr>
          <w:rStyle w:val="apple-converted-space"/>
          <w:rFonts w:cstheme="minorHAnsi"/>
          <w:color w:val="222222"/>
          <w:sz w:val="20"/>
          <w:szCs w:val="20"/>
          <w:shd w:val="clear" w:color="auto" w:fill="FFFFFF"/>
        </w:rPr>
        <w:t> </w:t>
      </w:r>
      <w:r w:rsidRPr="00AC6B33">
        <w:rPr>
          <w:rFonts w:cstheme="minorHAnsi"/>
          <w:sz w:val="20"/>
          <w:szCs w:val="20"/>
        </w:rPr>
        <w:t>Mexico</w:t>
      </w:r>
    </w:p>
    <w:p w14:paraId="0990F9FB" w14:textId="77777777" w:rsidR="00EB499F" w:rsidRPr="00AC6B33" w:rsidRDefault="00EB499F" w:rsidP="00EB499F">
      <w:pPr>
        <w:spacing w:line="288" w:lineRule="auto"/>
        <w:rPr>
          <w:rFonts w:cstheme="minorHAnsi"/>
          <w:sz w:val="20"/>
          <w:szCs w:val="20"/>
        </w:rPr>
      </w:pPr>
      <w:r w:rsidRPr="00AC6B33">
        <w:rPr>
          <w:rFonts w:cstheme="minorHAnsi"/>
          <w:sz w:val="20"/>
          <w:szCs w:val="20"/>
          <w:vertAlign w:val="superscript"/>
        </w:rPr>
        <w:t xml:space="preserve">4 </w:t>
      </w:r>
      <w:r w:rsidRPr="00AC6B33">
        <w:rPr>
          <w:rFonts w:cstheme="minorHAnsi"/>
          <w:sz w:val="20"/>
          <w:szCs w:val="20"/>
        </w:rPr>
        <w:t>Faculty of Medicine, Autonomous University of San Luis Potosí, San Luis Potosi 78210, Mexico</w:t>
      </w:r>
    </w:p>
    <w:p w14:paraId="19D2BA93" w14:textId="77777777" w:rsidR="00EB499F" w:rsidRPr="00AC6B33" w:rsidRDefault="00EB499F" w:rsidP="00EB499F">
      <w:pPr>
        <w:spacing w:line="288" w:lineRule="auto"/>
        <w:ind w:left="16"/>
        <w:rPr>
          <w:rFonts w:cstheme="minorHAnsi"/>
          <w:sz w:val="20"/>
          <w:szCs w:val="20"/>
        </w:rPr>
      </w:pPr>
      <w:r w:rsidRPr="00AC6B33">
        <w:rPr>
          <w:rFonts w:cstheme="minorHAnsi"/>
          <w:sz w:val="20"/>
          <w:szCs w:val="20"/>
          <w:vertAlign w:val="superscript"/>
        </w:rPr>
        <w:t xml:space="preserve">5 </w:t>
      </w:r>
      <w:r w:rsidRPr="00AC6B33">
        <w:rPr>
          <w:rFonts w:cstheme="minorHAnsi"/>
          <w:sz w:val="20"/>
          <w:szCs w:val="20"/>
        </w:rPr>
        <w:t>Unidad de Investigación Biomédica de Zacatecas, Instituto Mexicano del Seguro Social, Zacatecas 98000 México.</w:t>
      </w:r>
    </w:p>
    <w:p w14:paraId="444C4935" w14:textId="77777777" w:rsidR="00EB499F" w:rsidRPr="00AC6B33" w:rsidRDefault="00EB499F" w:rsidP="00EB499F">
      <w:pPr>
        <w:spacing w:line="288" w:lineRule="auto"/>
        <w:rPr>
          <w:rFonts w:cstheme="minorHAnsi"/>
          <w:sz w:val="20"/>
          <w:szCs w:val="20"/>
          <w:lang w:val="en-US" w:bidi="en-US"/>
        </w:rPr>
      </w:pPr>
      <w:r w:rsidRPr="00AC6B33">
        <w:rPr>
          <w:rFonts w:cstheme="minorHAnsi"/>
          <w:sz w:val="20"/>
          <w:szCs w:val="20"/>
          <w:vertAlign w:val="superscript"/>
          <w:lang w:val="en-US" w:bidi="en-US"/>
        </w:rPr>
        <w:t xml:space="preserve">6 </w:t>
      </w:r>
      <w:r w:rsidRPr="00AC6B33">
        <w:rPr>
          <w:rFonts w:cstheme="minorHAnsi"/>
          <w:sz w:val="20"/>
          <w:szCs w:val="20"/>
          <w:lang w:val="en-US" w:bidi="en-US"/>
        </w:rPr>
        <w:t>The Metabolomics Innovation Center, University of Alberta, Edmonton, AB T6G1C9, Canada, Canada</w:t>
      </w:r>
    </w:p>
    <w:p w14:paraId="3DA14BBF" w14:textId="77777777" w:rsidR="00EB499F" w:rsidRPr="00AC6B33" w:rsidRDefault="00EB499F" w:rsidP="00EB499F">
      <w:pPr>
        <w:spacing w:line="288" w:lineRule="auto"/>
        <w:rPr>
          <w:rFonts w:cstheme="minorHAnsi"/>
          <w:sz w:val="20"/>
          <w:szCs w:val="20"/>
        </w:rPr>
      </w:pPr>
      <w:r w:rsidRPr="00AC6B33">
        <w:rPr>
          <w:rFonts w:cstheme="minorHAnsi"/>
          <w:sz w:val="20"/>
          <w:szCs w:val="20"/>
          <w:vertAlign w:val="superscript"/>
        </w:rPr>
        <w:t>7</w:t>
      </w:r>
      <w:r w:rsidRPr="00AC6B33">
        <w:rPr>
          <w:rFonts w:cstheme="minorHAnsi"/>
          <w:sz w:val="20"/>
          <w:szCs w:val="20"/>
        </w:rPr>
        <w:t>Doctorado en Ciencias Básicas, Universidad Autónoma de Zacatecas, Zacatecas, México.</w:t>
      </w:r>
    </w:p>
    <w:p w14:paraId="6FE3C1E4" w14:textId="77777777" w:rsidR="00EB499F" w:rsidRPr="00AC6B33" w:rsidRDefault="00EB499F" w:rsidP="00EB499F">
      <w:pPr>
        <w:spacing w:line="288" w:lineRule="auto"/>
        <w:rPr>
          <w:rFonts w:cstheme="minorHAnsi"/>
          <w:sz w:val="20"/>
          <w:szCs w:val="20"/>
        </w:rPr>
      </w:pPr>
      <w:r w:rsidRPr="00AC6B33">
        <w:rPr>
          <w:rFonts w:cstheme="minorHAnsi"/>
          <w:sz w:val="20"/>
          <w:szCs w:val="20"/>
          <w:vertAlign w:val="superscript"/>
        </w:rPr>
        <w:t>8</w:t>
      </w:r>
      <w:r w:rsidRPr="00AC6B33">
        <w:rPr>
          <w:rFonts w:cstheme="minorHAnsi"/>
          <w:sz w:val="20"/>
          <w:szCs w:val="20"/>
        </w:rPr>
        <w:t>Departmento de Epidemiología, Hospital General de Zona #1 “Emilio Varela Luján”, Instituto Mexicano del Seguro Social, Zacatecas 98000, México</w:t>
      </w:r>
    </w:p>
    <w:p w14:paraId="0F922A10" w14:textId="77777777" w:rsidR="00EB499F" w:rsidRPr="00AC6B33" w:rsidRDefault="00EB499F" w:rsidP="00EB499F">
      <w:pPr>
        <w:spacing w:line="288" w:lineRule="auto"/>
        <w:ind w:left="16"/>
        <w:rPr>
          <w:rFonts w:cstheme="minorHAnsi"/>
          <w:sz w:val="20"/>
          <w:szCs w:val="20"/>
          <w:lang w:val="en-US"/>
        </w:rPr>
      </w:pPr>
      <w:r w:rsidRPr="00AC6B33">
        <w:rPr>
          <w:rFonts w:cstheme="minorHAnsi"/>
          <w:sz w:val="20"/>
          <w:szCs w:val="20"/>
          <w:vertAlign w:val="superscript"/>
          <w:lang w:val="en-US"/>
        </w:rPr>
        <w:t>9</w:t>
      </w:r>
      <w:r w:rsidRPr="00AC6B33">
        <w:rPr>
          <w:rFonts w:cstheme="minorHAnsi"/>
          <w:sz w:val="20"/>
          <w:szCs w:val="20"/>
          <w:lang w:val="en-US"/>
        </w:rPr>
        <w:t>MicroRNAs Laboratory, Academic Unit for Biological Sciences, Autonomous University of Zacatecas, Zacatecas 98000, Mexico</w:t>
      </w:r>
    </w:p>
    <w:p w14:paraId="46D39746" w14:textId="77777777" w:rsidR="00D121C6" w:rsidRPr="00AC6B33" w:rsidRDefault="00D121C6" w:rsidP="00D121C6">
      <w:pPr>
        <w:spacing w:after="120" w:line="288" w:lineRule="auto"/>
        <w:ind w:left="16"/>
        <w:rPr>
          <w:rFonts w:ascii="Calibri" w:eastAsia="Times New Roman" w:hAnsi="Calibri" w:cs="Calibri"/>
          <w:sz w:val="20"/>
          <w:szCs w:val="20"/>
          <w:lang w:val="en-US" w:eastAsia="es-MX"/>
        </w:rPr>
      </w:pPr>
    </w:p>
    <w:p w14:paraId="3E5F1FFD" w14:textId="77777777" w:rsidR="00D121C6" w:rsidRPr="00AC6B33" w:rsidRDefault="00D121C6" w:rsidP="00D121C6">
      <w:pPr>
        <w:spacing w:after="120" w:line="288" w:lineRule="auto"/>
        <w:ind w:left="16"/>
        <w:rPr>
          <w:rFonts w:ascii="Calibri" w:eastAsia="Times New Roman" w:hAnsi="Calibri" w:cs="Calibri"/>
          <w:b/>
          <w:sz w:val="20"/>
          <w:szCs w:val="20"/>
          <w:lang w:val="en-US" w:eastAsia="es-MX"/>
        </w:rPr>
      </w:pPr>
      <w:r w:rsidRPr="00AC6B33">
        <w:rPr>
          <w:rFonts w:ascii="Calibri" w:eastAsia="Times New Roman" w:hAnsi="Calibri" w:cs="Calibri"/>
          <w:b/>
          <w:sz w:val="20"/>
          <w:szCs w:val="20"/>
          <w:lang w:val="en-US" w:eastAsia="es-MX"/>
        </w:rPr>
        <w:t>Corresponding authors</w:t>
      </w:r>
    </w:p>
    <w:p w14:paraId="625AF24B" w14:textId="77777777" w:rsidR="00D121C6" w:rsidRPr="00AC6B33" w:rsidRDefault="00D121C6" w:rsidP="00D121C6">
      <w:pPr>
        <w:spacing w:after="120" w:line="288" w:lineRule="auto"/>
        <w:ind w:left="16"/>
        <w:rPr>
          <w:rFonts w:ascii="Calibri" w:eastAsia="Times New Roman" w:hAnsi="Calibri" w:cs="Calibri"/>
          <w:sz w:val="20"/>
          <w:szCs w:val="20"/>
          <w:lang w:val="en-US" w:eastAsia="es-MX"/>
        </w:rPr>
      </w:pPr>
      <w:r w:rsidRPr="00AC6B33">
        <w:rPr>
          <w:rFonts w:ascii="Calibri" w:eastAsia="Times New Roman" w:hAnsi="Calibri" w:cs="Calibri"/>
          <w:sz w:val="20"/>
          <w:szCs w:val="20"/>
          <w:lang w:val="en-US" w:eastAsia="es-MX"/>
        </w:rPr>
        <w:t>* ylopezher@conacyt.mx; jmonarrez@hotmail.com</w:t>
      </w:r>
    </w:p>
    <w:p w14:paraId="560E08BA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371AD78" w14:textId="77777777" w:rsidR="00D121C6" w:rsidRPr="00AC6B33" w:rsidRDefault="00D121C6" w:rsidP="00D121C6">
      <w:pPr>
        <w:rPr>
          <w:rFonts w:cstheme="minorHAnsi"/>
          <w:b/>
          <w:bCs/>
          <w:sz w:val="20"/>
          <w:szCs w:val="20"/>
          <w:lang w:val="en-US"/>
        </w:rPr>
      </w:pPr>
      <w:r w:rsidRPr="00AC6B33">
        <w:rPr>
          <w:rFonts w:cstheme="minorHAnsi"/>
          <w:b/>
          <w:bCs/>
          <w:sz w:val="20"/>
          <w:szCs w:val="20"/>
          <w:lang w:val="en-US"/>
        </w:rPr>
        <w:t>Supplementary Figures</w:t>
      </w:r>
    </w:p>
    <w:p w14:paraId="6B18D5FE" w14:textId="77777777" w:rsidR="00D121C6" w:rsidRPr="00AC6B33" w:rsidRDefault="00D121C6" w:rsidP="00D121C6">
      <w:pPr>
        <w:rPr>
          <w:rFonts w:cstheme="minorHAnsi"/>
          <w:b/>
          <w:bCs/>
          <w:sz w:val="20"/>
          <w:szCs w:val="20"/>
          <w:lang w:val="en-US"/>
        </w:rPr>
      </w:pPr>
    </w:p>
    <w:p w14:paraId="32D665CA" w14:textId="77777777" w:rsidR="00D121C6" w:rsidRPr="00AC6B33" w:rsidRDefault="00D121C6" w:rsidP="00D121C6">
      <w:pPr>
        <w:rPr>
          <w:rFonts w:ascii="Calibri" w:hAnsi="Calibri" w:cs="Calibri"/>
          <w:sz w:val="20"/>
          <w:szCs w:val="20"/>
          <w:lang w:val="en-US"/>
        </w:rPr>
      </w:pPr>
      <w:r w:rsidRPr="00AC6B33">
        <w:rPr>
          <w:rFonts w:cstheme="minorHAnsi"/>
          <w:b/>
          <w:bCs/>
          <w:sz w:val="20"/>
          <w:szCs w:val="20"/>
          <w:lang w:val="en-US"/>
        </w:rPr>
        <w:t xml:space="preserve">Supplementary Figure 1. </w:t>
      </w:r>
      <w:r w:rsidRPr="00AC6B33">
        <w:rPr>
          <w:rFonts w:cstheme="minorHAnsi"/>
          <w:sz w:val="20"/>
          <w:szCs w:val="20"/>
          <w:lang w:val="en-US"/>
        </w:rPr>
        <w:t>CPT-1 and B-oxidation rate in COVID-19 patients and non-COVID-19 subjects</w:t>
      </w:r>
    </w:p>
    <w:p w14:paraId="660BBB3D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6B1B1096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8584D3F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AC6B33">
        <w:rPr>
          <w:rFonts w:ascii="Calibri" w:hAnsi="Calibri" w:cs="Calibri"/>
          <w:b/>
          <w:bCs/>
          <w:sz w:val="20"/>
          <w:szCs w:val="20"/>
          <w:lang w:val="en-US"/>
        </w:rPr>
        <w:t>Supplementary Tables</w:t>
      </w:r>
    </w:p>
    <w:p w14:paraId="3E981C04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B217D35" w14:textId="77777777" w:rsidR="00D04296" w:rsidRPr="00AC6B33" w:rsidRDefault="00D121C6" w:rsidP="00D04296">
      <w:pPr>
        <w:rPr>
          <w:rFonts w:ascii="Calibri" w:hAnsi="Calibri" w:cs="Calibri"/>
          <w:sz w:val="20"/>
          <w:szCs w:val="20"/>
          <w:lang w:val="en-US"/>
        </w:rPr>
      </w:pPr>
      <w:r w:rsidRPr="00AC6B33">
        <w:rPr>
          <w:rFonts w:ascii="Calibri" w:hAnsi="Calibri" w:cs="Calibri"/>
          <w:b/>
          <w:bCs/>
          <w:sz w:val="20"/>
          <w:szCs w:val="20"/>
          <w:lang w:val="en-US"/>
        </w:rPr>
        <w:t>Supplementary Table 1.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D04296" w:rsidRPr="00AC6B33">
        <w:rPr>
          <w:rFonts w:ascii="Calibri" w:hAnsi="Calibri" w:cs="Calibri"/>
          <w:sz w:val="20"/>
          <w:szCs w:val="20"/>
          <w:lang w:val="en-US"/>
        </w:rPr>
        <w:t>Baseline clinical characteristics of survivors and non-survivors from group 3 and group 4</w:t>
      </w:r>
    </w:p>
    <w:p w14:paraId="4160D1DD" w14:textId="5BD8EEB3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AC6B33">
        <w:rPr>
          <w:rFonts w:ascii="Calibri" w:hAnsi="Calibri" w:cs="Calibri"/>
          <w:b/>
          <w:bCs/>
          <w:sz w:val="20"/>
          <w:szCs w:val="20"/>
          <w:lang w:val="en-US"/>
        </w:rPr>
        <w:t>Supplementary Table 2.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Logistics regression based optimal model</w:t>
      </w:r>
      <w:r w:rsidR="00EB499F" w:rsidRPr="00AC6B33">
        <w:rPr>
          <w:rFonts w:ascii="Calibri" w:hAnsi="Calibri" w:cs="Calibri"/>
          <w:sz w:val="20"/>
          <w:szCs w:val="20"/>
          <w:lang w:val="en-US"/>
        </w:rPr>
        <w:t>s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for G1 and G2</w:t>
      </w:r>
    </w:p>
    <w:p w14:paraId="3A5FD2D8" w14:textId="2C4A4184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AC6B33">
        <w:rPr>
          <w:rFonts w:ascii="Calibri" w:hAnsi="Calibri" w:cs="Calibri"/>
          <w:b/>
          <w:bCs/>
          <w:sz w:val="20"/>
          <w:szCs w:val="20"/>
          <w:lang w:val="en-US"/>
        </w:rPr>
        <w:t>Supplementary Table 3.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Logistics regression based optimal model</w:t>
      </w:r>
      <w:r w:rsidR="00EB499F" w:rsidRPr="00AC6B33">
        <w:rPr>
          <w:rFonts w:ascii="Calibri" w:hAnsi="Calibri" w:cs="Calibri"/>
          <w:sz w:val="20"/>
          <w:szCs w:val="20"/>
          <w:lang w:val="en-US"/>
        </w:rPr>
        <w:t>s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for G2 and G3+G4</w:t>
      </w:r>
    </w:p>
    <w:p w14:paraId="1CD8C03E" w14:textId="37C026E4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AC6B33">
        <w:rPr>
          <w:rFonts w:ascii="Calibri" w:hAnsi="Calibri" w:cs="Calibri"/>
          <w:b/>
          <w:bCs/>
          <w:sz w:val="20"/>
          <w:szCs w:val="20"/>
          <w:lang w:val="en-US"/>
        </w:rPr>
        <w:t>Supplementary Table 4.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Logistics regression based optimal model</w:t>
      </w:r>
      <w:r w:rsidR="00EB499F" w:rsidRPr="00AC6B33">
        <w:rPr>
          <w:rFonts w:ascii="Calibri" w:hAnsi="Calibri" w:cs="Calibri"/>
          <w:sz w:val="20"/>
          <w:szCs w:val="20"/>
          <w:lang w:val="en-US"/>
        </w:rPr>
        <w:t>s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for G3 and G4</w:t>
      </w:r>
    </w:p>
    <w:p w14:paraId="6F0B25AD" w14:textId="01FEE0CC" w:rsidR="00D121C6" w:rsidRPr="00AC6B33" w:rsidRDefault="00D121C6" w:rsidP="00D121C6">
      <w:pPr>
        <w:rPr>
          <w:rFonts w:ascii="Calibri" w:hAnsi="Calibri" w:cs="Calibri"/>
          <w:sz w:val="20"/>
          <w:szCs w:val="20"/>
          <w:lang w:val="en-US"/>
        </w:rPr>
      </w:pPr>
      <w:r w:rsidRPr="00AC6B33">
        <w:rPr>
          <w:rFonts w:ascii="Calibri" w:hAnsi="Calibri" w:cs="Calibri"/>
          <w:b/>
          <w:bCs/>
          <w:sz w:val="20"/>
          <w:szCs w:val="20"/>
          <w:lang w:val="en-US"/>
        </w:rPr>
        <w:t>Supplementary Table 5.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EB499F" w:rsidRPr="00AC6B33">
        <w:rPr>
          <w:rFonts w:ascii="Calibri" w:hAnsi="Calibri" w:cs="Calibri"/>
          <w:sz w:val="20"/>
          <w:szCs w:val="20"/>
          <w:lang w:val="en-US"/>
        </w:rPr>
        <w:t>Logistics regression based optimal models for non survivors and severe patients</w:t>
      </w:r>
    </w:p>
    <w:p w14:paraId="3B372A09" w14:textId="7608F643" w:rsidR="00D121C6" w:rsidRPr="00AC6B33" w:rsidRDefault="00D121C6">
      <w:pPr>
        <w:spacing w:after="160" w:line="259" w:lineRule="auto"/>
        <w:rPr>
          <w:lang w:val="en-US"/>
        </w:rPr>
      </w:pPr>
      <w:r w:rsidRPr="00AC6B33">
        <w:rPr>
          <w:lang w:val="en-US"/>
        </w:rPr>
        <w:br w:type="page"/>
      </w:r>
    </w:p>
    <w:p w14:paraId="50DC4DF1" w14:textId="4E42F9A2" w:rsidR="00090ACE" w:rsidRPr="00AC6B33" w:rsidRDefault="00D121C6">
      <w:r w:rsidRPr="00AC6B33">
        <w:rPr>
          <w:rFonts w:ascii="Calibri" w:hAnsi="Calibri" w:cs="Calibri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572169D3" wp14:editId="01FBED3A">
            <wp:extent cx="6351905" cy="3356347"/>
            <wp:effectExtent l="0" t="0" r="0" b="0"/>
            <wp:docPr id="2" name="Imagen 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2493" cy="3361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F886D" w14:textId="1E01959D" w:rsidR="00D121C6" w:rsidRPr="00AC6B33" w:rsidRDefault="00D121C6"/>
    <w:p w14:paraId="3DD5755D" w14:textId="77777777" w:rsidR="00D121C6" w:rsidRPr="00AC6B33" w:rsidRDefault="00D121C6"/>
    <w:p w14:paraId="3E548B46" w14:textId="6F897941" w:rsidR="00D121C6" w:rsidRPr="00AC6B33" w:rsidRDefault="00D121C6">
      <w:pPr>
        <w:rPr>
          <w:rFonts w:ascii="Calibri" w:hAnsi="Calibri" w:cs="Calibri"/>
          <w:sz w:val="20"/>
          <w:szCs w:val="20"/>
          <w:lang w:val="en-US"/>
        </w:rPr>
      </w:pPr>
      <w:r w:rsidRPr="00AC6B33">
        <w:rPr>
          <w:rFonts w:ascii="Calibri" w:hAnsi="Calibri" w:cs="Calibri"/>
          <w:b/>
          <w:bCs/>
          <w:sz w:val="20"/>
          <w:szCs w:val="20"/>
          <w:lang w:val="en-US"/>
        </w:rPr>
        <w:t>Supplementary Table 1</w:t>
      </w:r>
      <w:r w:rsidRPr="00AC6B33">
        <w:rPr>
          <w:rFonts w:ascii="Calibri" w:hAnsi="Calibri" w:cs="Calibri"/>
          <w:sz w:val="20"/>
          <w:szCs w:val="20"/>
          <w:lang w:val="en-US"/>
        </w:rPr>
        <w:t>.</w:t>
      </w:r>
      <w:r w:rsidRPr="00AC6B33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r w:rsidR="008342B8" w:rsidRPr="00AC6B33">
        <w:rPr>
          <w:rFonts w:ascii="Calibri" w:hAnsi="Calibri" w:cs="Calibri"/>
          <w:sz w:val="20"/>
          <w:szCs w:val="20"/>
          <w:lang w:val="en-US"/>
        </w:rPr>
        <w:t>Baseline clinical characteristics of survivors and non-survivors from group 3 and group 4</w:t>
      </w:r>
    </w:p>
    <w:p w14:paraId="7AA7AE54" w14:textId="0DD7BC89" w:rsidR="00D121C6" w:rsidRPr="00AC6B33" w:rsidRDefault="00D121C6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ListTable6Colorful"/>
        <w:tblpPr w:leftFromText="141" w:rightFromText="141" w:vertAnchor="text" w:horzAnchor="margin" w:tblpXSpec="center" w:tblpY="78"/>
        <w:tblW w:w="5858" w:type="pct"/>
        <w:tblLook w:val="04A0" w:firstRow="1" w:lastRow="0" w:firstColumn="1" w:lastColumn="0" w:noHBand="0" w:noVBand="1"/>
      </w:tblPr>
      <w:tblGrid>
        <w:gridCol w:w="4248"/>
        <w:gridCol w:w="2553"/>
        <w:gridCol w:w="2408"/>
        <w:gridCol w:w="1134"/>
      </w:tblGrid>
      <w:tr w:rsidR="00D121C6" w:rsidRPr="00AC6B33" w14:paraId="46B7A7C2" w14:textId="77777777" w:rsidTr="00EB5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049A8D4" w14:textId="77777777" w:rsidR="00D121C6" w:rsidRPr="00AC6B33" w:rsidRDefault="00D121C6" w:rsidP="00EB5019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4DEB94A" w14:textId="77777777" w:rsidR="00D121C6" w:rsidRPr="00AC6B33" w:rsidRDefault="00D121C6" w:rsidP="00EB50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Severe-survivors (N = 50)</w:t>
            </w:r>
          </w:p>
        </w:tc>
        <w:tc>
          <w:tcPr>
            <w:tcW w:w="1164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F77116A" w14:textId="77777777" w:rsidR="00D121C6" w:rsidRPr="00AC6B33" w:rsidRDefault="00D121C6" w:rsidP="00EB50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Non-survivors (N = 32)</w:t>
            </w:r>
          </w:p>
        </w:tc>
        <w:tc>
          <w:tcPr>
            <w:tcW w:w="548" w:type="pct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E3FEEC" w14:textId="77777777" w:rsidR="00D121C6" w:rsidRPr="00AC6B33" w:rsidRDefault="00D121C6" w:rsidP="00EB50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p value</w:t>
            </w:r>
          </w:p>
        </w:tc>
      </w:tr>
      <w:tr w:rsidR="00D121C6" w:rsidRPr="00AC6B33" w14:paraId="0883FD2A" w14:textId="77777777" w:rsidTr="00EB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B996B" w14:textId="77777777" w:rsidR="00D121C6" w:rsidRPr="00AC6B33" w:rsidRDefault="00D121C6" w:rsidP="00EB5019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val="en-US"/>
              </w:rPr>
              <w:t>Male sex, n (%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94C79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32 (64.0)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7BD6A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17 (53.1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A3DDD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D121C6" w:rsidRPr="00AC6B33" w14:paraId="2C04AC8A" w14:textId="77777777" w:rsidTr="00EB5019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3D85F" w14:textId="79F8BDCB" w:rsidR="00D121C6" w:rsidRPr="00AC6B33" w:rsidRDefault="00D121C6" w:rsidP="00EB5019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val="en-US"/>
              </w:rPr>
              <w:t>Age, median years (mean</w:t>
            </w:r>
            <w:r w:rsidR="00D04296" w:rsidRPr="00AC6B33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Pr="00AC6B3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S</w:t>
            </w:r>
            <w:r w:rsidR="00D04296" w:rsidRPr="00AC6B3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AC6B3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</w:t>
            </w:r>
            <w:r w:rsidRPr="00AC6B33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0A37C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52.8</w:t>
            </w: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±9.6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C7FE5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57.4±9.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368B5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D121C6" w:rsidRPr="00AC6B33" w14:paraId="50FF5E2A" w14:textId="77777777" w:rsidTr="00EB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A5BFA3B" w14:textId="77777777" w:rsidR="00D121C6" w:rsidRPr="00AC6B33" w:rsidRDefault="00D121C6" w:rsidP="00EB5019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val="en-US"/>
              </w:rPr>
              <w:t>Comorbidities, n (%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59B89F1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B07BA97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8E1D1A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121C6" w:rsidRPr="00AC6B33" w14:paraId="7537786A" w14:textId="77777777" w:rsidTr="00EB501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4480" w14:textId="77777777" w:rsidR="00D121C6" w:rsidRPr="00AC6B33" w:rsidRDefault="00D121C6" w:rsidP="00EB5019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CDB23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17 (34.0)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F9247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12 (37.5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B68FD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D121C6" w:rsidRPr="00AC6B33" w14:paraId="602051C8" w14:textId="77777777" w:rsidTr="00EB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377C9" w14:textId="77777777" w:rsidR="00D121C6" w:rsidRPr="00AC6B33" w:rsidRDefault="00D121C6" w:rsidP="00EB5019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74ED5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10 (20.0)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8221C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13 (38.2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1791E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D121C6" w:rsidRPr="00AC6B33" w14:paraId="2D62D5ED" w14:textId="77777777" w:rsidTr="00EB501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E5659" w14:textId="77777777" w:rsidR="00D121C6" w:rsidRPr="00AC6B33" w:rsidRDefault="00D121C6" w:rsidP="00EB5019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3755E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20 (40.0)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533E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15 (46.9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83EED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D121C6" w:rsidRPr="00AC6B33" w14:paraId="7BBA5AAF" w14:textId="77777777" w:rsidTr="00EB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3B5B80B" w14:textId="77777777" w:rsidR="00D121C6" w:rsidRPr="00AC6B33" w:rsidRDefault="00D121C6" w:rsidP="00EB5019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val="en-US"/>
              </w:rPr>
              <w:t>Lab data, median (Q1-Q3)</w:t>
            </w:r>
          </w:p>
        </w:tc>
        <w:tc>
          <w:tcPr>
            <w:tcW w:w="123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D625AC2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140995F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648A3A3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121C6" w:rsidRPr="00AC6B33" w14:paraId="2326349C" w14:textId="77777777" w:rsidTr="00EB50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5EDCD" w14:textId="77777777" w:rsidR="00D121C6" w:rsidRPr="00AC6B33" w:rsidRDefault="00D121C6" w:rsidP="00EB5019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Leukocytes (×10</w:t>
            </w:r>
            <w:r w:rsidRPr="00AC6B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3</w:t>
            </w: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09FA0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9.3 (6.6-11.6)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881E8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9.1 (7.6-9.9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C97BE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5</w:t>
            </w:r>
          </w:p>
        </w:tc>
      </w:tr>
      <w:tr w:rsidR="00D121C6" w:rsidRPr="00AC6B33" w14:paraId="2E91FBED" w14:textId="77777777" w:rsidTr="00EB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CFD52" w14:textId="77777777" w:rsidR="00D121C6" w:rsidRPr="00AC6B33" w:rsidRDefault="00D121C6" w:rsidP="00EB5019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Neutrophils (%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EF28D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82.7 (76.0-88.6)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BFB2B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83.6 (80.2-90.0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F627B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D121C6" w:rsidRPr="00AC6B33" w14:paraId="7943AC57" w14:textId="77777777" w:rsidTr="00EB5019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A7483" w14:textId="77777777" w:rsidR="00D121C6" w:rsidRPr="00AC6B33" w:rsidRDefault="00D121C6" w:rsidP="00EB5019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Lymphocytes (%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48F05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12.6 (7.7-16.2)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F8CF5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10.1 (6.0-11.9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F5A30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D121C6" w:rsidRPr="00AC6B33" w14:paraId="230D42E2" w14:textId="77777777" w:rsidTr="00EB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77BB2" w14:textId="77777777" w:rsidR="00D121C6" w:rsidRPr="00AC6B33" w:rsidRDefault="00D121C6" w:rsidP="00EB5019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Neutrophils- Lymphocytes Radio (NLR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11954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8.7 (5.0-10.0)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5982A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9.7 (7.0-11.0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B4544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0.09</w:t>
            </w:r>
          </w:p>
        </w:tc>
      </w:tr>
      <w:tr w:rsidR="00D121C6" w:rsidRPr="00AC6B33" w14:paraId="6DEC9E70" w14:textId="77777777" w:rsidTr="00EB501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9145" w14:textId="77777777" w:rsidR="00D121C6" w:rsidRPr="00AC6B33" w:rsidRDefault="00D121C6" w:rsidP="00EB5019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Monocytes (%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0F49B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4.3 (2.9-5.3)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4D7C5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4.6 (2.6-5.4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664FA" w14:textId="77777777" w:rsidR="00D121C6" w:rsidRPr="00AC6B33" w:rsidRDefault="00D121C6" w:rsidP="00EB50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</w:tr>
      <w:tr w:rsidR="00D121C6" w:rsidRPr="00AC6B33" w14:paraId="485F2081" w14:textId="77777777" w:rsidTr="00EB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723CD" w14:textId="77777777" w:rsidR="00D121C6" w:rsidRPr="00AC6B33" w:rsidRDefault="00D121C6" w:rsidP="00EB5019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Glucose (mg/dl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545B7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132.0 (108.6-205.6)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059F1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154.4 (113.5-243.6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751F0" w14:textId="77777777" w:rsidR="00D121C6" w:rsidRPr="00AC6B33" w:rsidRDefault="00D121C6" w:rsidP="00EB50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6B33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</w:tbl>
    <w:p w14:paraId="28689C87" w14:textId="046ED72C" w:rsidR="00D121C6" w:rsidRPr="00AC6B33" w:rsidRDefault="00D121C6"/>
    <w:p w14:paraId="598AD202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BF7F7F3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E095D53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92C8A10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DFE1FB0" w14:textId="7D2F7931" w:rsidR="00D121C6" w:rsidRPr="00AC6B33" w:rsidRDefault="008342B8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AC6B33">
        <w:rPr>
          <w:rFonts w:ascii="Calibri" w:hAnsi="Calibri" w:cs="Calibri"/>
          <w:b/>
          <w:bCs/>
          <w:sz w:val="20"/>
          <w:szCs w:val="20"/>
          <w:lang w:val="en-US"/>
        </w:rPr>
        <w:t>Supplementary Table 2</w:t>
      </w:r>
      <w:r w:rsidRPr="00AC6B33">
        <w:rPr>
          <w:rFonts w:ascii="Calibri" w:hAnsi="Calibri" w:cs="Calibri"/>
          <w:sz w:val="20"/>
          <w:szCs w:val="20"/>
          <w:lang w:val="en-US"/>
        </w:rPr>
        <w:t>. Logistics regression based optimal model</w:t>
      </w:r>
      <w:r w:rsidR="00EB499F" w:rsidRPr="00AC6B33">
        <w:rPr>
          <w:rFonts w:ascii="Calibri" w:hAnsi="Calibri" w:cs="Calibri"/>
          <w:sz w:val="20"/>
          <w:szCs w:val="20"/>
          <w:lang w:val="en-US"/>
        </w:rPr>
        <w:t>s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for G1 and G2</w:t>
      </w:r>
    </w:p>
    <w:p w14:paraId="55729E53" w14:textId="2C289297" w:rsidR="008342B8" w:rsidRPr="00AC6B33" w:rsidRDefault="008342B8" w:rsidP="008342B8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267"/>
        <w:tblW w:w="10632" w:type="dxa"/>
        <w:tblLook w:val="04A0" w:firstRow="1" w:lastRow="0" w:firstColumn="1" w:lastColumn="0" w:noHBand="0" w:noVBand="1"/>
      </w:tblPr>
      <w:tblGrid>
        <w:gridCol w:w="4085"/>
        <w:gridCol w:w="1412"/>
        <w:gridCol w:w="1450"/>
        <w:gridCol w:w="1134"/>
        <w:gridCol w:w="1275"/>
        <w:gridCol w:w="1276"/>
      </w:tblGrid>
      <w:tr w:rsidR="008342B8" w:rsidRPr="00AC6B33" w14:paraId="49ECBA71" w14:textId="77777777" w:rsidTr="008342B8">
        <w:trPr>
          <w:trHeight w:val="298"/>
        </w:trPr>
        <w:tc>
          <w:tcPr>
            <w:tcW w:w="4085" w:type="dxa"/>
            <w:shd w:val="clear" w:color="auto" w:fill="A6A6A6" w:themeFill="background1" w:themeFillShade="A6"/>
            <w:vAlign w:val="center"/>
          </w:tcPr>
          <w:p w14:paraId="695DE5A5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mographic/clinical data only</w:t>
            </w:r>
          </w:p>
        </w:tc>
        <w:tc>
          <w:tcPr>
            <w:tcW w:w="1412" w:type="dxa"/>
            <w:shd w:val="clear" w:color="auto" w:fill="A6A6A6" w:themeFill="background1" w:themeFillShade="A6"/>
            <w:vAlign w:val="center"/>
          </w:tcPr>
          <w:p w14:paraId="523FEA05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450" w:type="dxa"/>
            <w:shd w:val="clear" w:color="auto" w:fill="A6A6A6" w:themeFill="background1" w:themeFillShade="A6"/>
            <w:vAlign w:val="center"/>
          </w:tcPr>
          <w:p w14:paraId="79019E0D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14:paraId="4E194990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z value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3B28086F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Pr(&gt;|z|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09D84C1D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Odds</w:t>
            </w:r>
          </w:p>
        </w:tc>
      </w:tr>
      <w:tr w:rsidR="008342B8" w:rsidRPr="00AC6B33" w14:paraId="04A21809" w14:textId="77777777" w:rsidTr="008342B8">
        <w:trPr>
          <w:trHeight w:val="298"/>
        </w:trPr>
        <w:tc>
          <w:tcPr>
            <w:tcW w:w="40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B96CF3" w14:textId="77777777" w:rsidR="008342B8" w:rsidRPr="00AC6B33" w:rsidRDefault="008342B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b/>
                <w:bCs/>
                <w:sz w:val="20"/>
                <w:szCs w:val="20"/>
                <w:lang w:eastAsia="es-MX"/>
              </w:rPr>
              <w:t>(Intercept)</w:t>
            </w:r>
          </w:p>
        </w:tc>
        <w:tc>
          <w:tcPr>
            <w:tcW w:w="14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956F54" w14:textId="2769F74C" w:rsidR="008342B8" w:rsidRPr="00AC6B33" w:rsidRDefault="008342B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-0</w:t>
            </w:r>
            <w:r w:rsidR="00425F4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.098</w:t>
            </w:r>
          </w:p>
        </w:tc>
        <w:tc>
          <w:tcPr>
            <w:tcW w:w="1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DCED89" w14:textId="106BC366" w:rsidR="008342B8" w:rsidRPr="00AC6B33" w:rsidRDefault="008342B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0.27</w:t>
            </w:r>
            <w:r w:rsidR="00425F4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91A312" w14:textId="548FA151" w:rsidR="008342B8" w:rsidRPr="00AC6B33" w:rsidRDefault="008342B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-0.</w:t>
            </w:r>
            <w:r w:rsidR="00425F4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354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29BE96" w14:textId="362AE60E" w:rsidR="008342B8" w:rsidRPr="00AC6B33" w:rsidRDefault="008342B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0.</w:t>
            </w:r>
            <w:r w:rsidR="00425F4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724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813A2F" w14:textId="77777777" w:rsidR="008342B8" w:rsidRPr="00AC6B33" w:rsidRDefault="008342B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-</w:t>
            </w:r>
          </w:p>
        </w:tc>
      </w:tr>
      <w:tr w:rsidR="008342B8" w:rsidRPr="00AC6B33" w14:paraId="3990F4C5" w14:textId="77777777" w:rsidTr="008342B8">
        <w:trPr>
          <w:trHeight w:val="298"/>
        </w:trPr>
        <w:tc>
          <w:tcPr>
            <w:tcW w:w="40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80C797" w14:textId="5507F2F6" w:rsidR="008342B8" w:rsidRPr="00AC6B33" w:rsidRDefault="00D04296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a</w:t>
            </w:r>
            <w:r w:rsidR="008342B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ge</w:t>
            </w:r>
          </w:p>
        </w:tc>
        <w:tc>
          <w:tcPr>
            <w:tcW w:w="14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75E025" w14:textId="79D73BCB" w:rsidR="008342B8" w:rsidRPr="00AC6B33" w:rsidRDefault="008342B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-1.</w:t>
            </w:r>
            <w:r w:rsidR="00425F4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1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24C1B0" w14:textId="382F4D24" w:rsidR="008342B8" w:rsidRPr="00AC6B33" w:rsidRDefault="008342B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0.</w:t>
            </w:r>
            <w:r w:rsidR="00425F4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307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273309" w14:textId="0F03A69A" w:rsidR="008342B8" w:rsidRPr="00AC6B33" w:rsidRDefault="008342B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-3.</w:t>
            </w:r>
            <w:r w:rsidR="00425F4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973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DDBFA7" w14:textId="77777777" w:rsidR="008342B8" w:rsidRPr="00AC6B33" w:rsidRDefault="008342B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&lt; 0.001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0E4C46" w14:textId="0B832D31" w:rsidR="008342B8" w:rsidRPr="00AC6B33" w:rsidRDefault="008342B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0.</w:t>
            </w:r>
            <w:r w:rsidR="00425F4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3</w:t>
            </w:r>
          </w:p>
        </w:tc>
      </w:tr>
      <w:tr w:rsidR="008342B8" w:rsidRPr="00AC6B33" w14:paraId="1913CBD6" w14:textId="77777777" w:rsidTr="008342B8">
        <w:trPr>
          <w:trHeight w:val="298"/>
        </w:trPr>
        <w:tc>
          <w:tcPr>
            <w:tcW w:w="40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0AED28" w14:textId="0AF06E8B" w:rsidR="008342B8" w:rsidRPr="00AC6B33" w:rsidRDefault="00D04296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l</w:t>
            </w:r>
            <w:r w:rsidR="008342B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ymphocytes (%)</w:t>
            </w:r>
          </w:p>
        </w:tc>
        <w:tc>
          <w:tcPr>
            <w:tcW w:w="14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38C4DE" w14:textId="41762A91" w:rsidR="008342B8" w:rsidRPr="00AC6B33" w:rsidRDefault="008342B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0.</w:t>
            </w:r>
            <w:r w:rsidR="00425F4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722</w:t>
            </w:r>
          </w:p>
        </w:tc>
        <w:tc>
          <w:tcPr>
            <w:tcW w:w="1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E52801" w14:textId="0FD58509" w:rsidR="008342B8" w:rsidRPr="00AC6B33" w:rsidRDefault="008342B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0.3</w:t>
            </w:r>
            <w:r w:rsidR="00425F4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3C8069" w14:textId="2C57C979" w:rsidR="008342B8" w:rsidRPr="00AC6B33" w:rsidRDefault="008342B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2.</w:t>
            </w:r>
            <w:r w:rsidR="00425F4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26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172904" w14:textId="00D694EA" w:rsidR="008342B8" w:rsidRPr="00AC6B33" w:rsidRDefault="008342B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0.0</w:t>
            </w:r>
            <w:r w:rsidR="00425F4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8D5573" w14:textId="47CC168F" w:rsidR="008342B8" w:rsidRPr="00AC6B33" w:rsidRDefault="00425F48" w:rsidP="008342B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2.06</w:t>
            </w:r>
          </w:p>
        </w:tc>
      </w:tr>
      <w:tr w:rsidR="008342B8" w:rsidRPr="00AC6B33" w14:paraId="125A8CAF" w14:textId="77777777" w:rsidTr="008342B8">
        <w:trPr>
          <w:trHeight w:val="298"/>
        </w:trPr>
        <w:tc>
          <w:tcPr>
            <w:tcW w:w="10632" w:type="dxa"/>
            <w:gridSpan w:val="6"/>
            <w:shd w:val="clear" w:color="auto" w:fill="auto"/>
            <w:vAlign w:val="center"/>
          </w:tcPr>
          <w:p w14:paraId="26D8A878" w14:textId="77777777" w:rsidR="00D04296" w:rsidRPr="00AC6B33" w:rsidRDefault="00D04296" w:rsidP="00D04296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ogistic Regression Model with Selected Compounds:</w:t>
            </w:r>
          </w:p>
          <w:p w14:paraId="60C3BB1D" w14:textId="0F3696A6" w:rsidR="00D04296" w:rsidRPr="00AC6B33" w:rsidRDefault="00D04296" w:rsidP="00D04296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AC6B33">
              <w:rPr>
                <w:rFonts w:ascii="Calibri" w:hAnsi="Calibri" w:cs="Calibri"/>
                <w:sz w:val="20"/>
                <w:szCs w:val="20"/>
                <w:lang w:val="en-US"/>
              </w:rPr>
              <w:t>logit(</w:t>
            </w:r>
            <w:proofErr w:type="gramEnd"/>
            <w:r w:rsidRPr="00AC6B33">
              <w:rPr>
                <w:rFonts w:ascii="Calibri" w:hAnsi="Calibri" w:cs="Calibri"/>
                <w:sz w:val="20"/>
                <w:szCs w:val="20"/>
                <w:lang w:val="en-US"/>
              </w:rPr>
              <w:t>P) = log(P / (1 - P)) = -0.098 - 1.22 age + 0.722 lymphocytes (%)</w:t>
            </w:r>
          </w:p>
          <w:p w14:paraId="4FEE383A" w14:textId="77777777" w:rsidR="00D04296" w:rsidRPr="00AC6B33" w:rsidRDefault="00D04296" w:rsidP="00D04296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sz w:val="20"/>
                <w:szCs w:val="20"/>
                <w:lang w:val="en-US"/>
              </w:rPr>
              <w:t>The optimal cut-off point for the above equation is 0.41.</w:t>
            </w:r>
          </w:p>
          <w:p w14:paraId="342BE0C4" w14:textId="77777777" w:rsidR="008342B8" w:rsidRPr="00AC6B33" w:rsidRDefault="008342B8" w:rsidP="00D04296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342B8" w:rsidRPr="00AC6B33" w14:paraId="3D05A849" w14:textId="77777777" w:rsidTr="008342B8">
        <w:trPr>
          <w:trHeight w:val="298"/>
        </w:trPr>
        <w:tc>
          <w:tcPr>
            <w:tcW w:w="4085" w:type="dxa"/>
            <w:shd w:val="clear" w:color="auto" w:fill="A6A6A6" w:themeFill="background1" w:themeFillShade="A6"/>
            <w:vAlign w:val="center"/>
          </w:tcPr>
          <w:p w14:paraId="36D3C202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tabolites only</w:t>
            </w:r>
          </w:p>
        </w:tc>
        <w:tc>
          <w:tcPr>
            <w:tcW w:w="1412" w:type="dxa"/>
            <w:shd w:val="clear" w:color="auto" w:fill="A6A6A6" w:themeFill="background1" w:themeFillShade="A6"/>
            <w:vAlign w:val="center"/>
          </w:tcPr>
          <w:p w14:paraId="74C6958C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450" w:type="dxa"/>
            <w:shd w:val="clear" w:color="auto" w:fill="A6A6A6" w:themeFill="background1" w:themeFillShade="A6"/>
            <w:vAlign w:val="center"/>
          </w:tcPr>
          <w:p w14:paraId="01641F5D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14:paraId="7913DDDE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z value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0A337880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Pr(&gt;|z|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73A28643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Odds</w:t>
            </w:r>
          </w:p>
        </w:tc>
      </w:tr>
      <w:tr w:rsidR="008342B8" w:rsidRPr="00AC6B33" w14:paraId="7DBB21F3" w14:textId="77777777" w:rsidTr="008342B8">
        <w:trPr>
          <w:trHeight w:val="298"/>
        </w:trPr>
        <w:tc>
          <w:tcPr>
            <w:tcW w:w="4085" w:type="dxa"/>
            <w:vAlign w:val="center"/>
          </w:tcPr>
          <w:p w14:paraId="1D15BA62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(Intercept)</w:t>
            </w:r>
          </w:p>
        </w:tc>
        <w:tc>
          <w:tcPr>
            <w:tcW w:w="1412" w:type="dxa"/>
            <w:vAlign w:val="center"/>
          </w:tcPr>
          <w:p w14:paraId="659C0E7A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0.444</w:t>
            </w:r>
          </w:p>
        </w:tc>
        <w:tc>
          <w:tcPr>
            <w:tcW w:w="1450" w:type="dxa"/>
            <w:vAlign w:val="center"/>
          </w:tcPr>
          <w:p w14:paraId="2EE44619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409</w:t>
            </w:r>
          </w:p>
        </w:tc>
        <w:tc>
          <w:tcPr>
            <w:tcW w:w="1134" w:type="dxa"/>
            <w:vAlign w:val="center"/>
          </w:tcPr>
          <w:p w14:paraId="0661F684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1.086</w:t>
            </w:r>
          </w:p>
        </w:tc>
        <w:tc>
          <w:tcPr>
            <w:tcW w:w="1275" w:type="dxa"/>
            <w:vAlign w:val="center"/>
          </w:tcPr>
          <w:p w14:paraId="773AD9BA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278</w:t>
            </w:r>
          </w:p>
        </w:tc>
        <w:tc>
          <w:tcPr>
            <w:tcW w:w="1276" w:type="dxa"/>
            <w:vAlign w:val="center"/>
          </w:tcPr>
          <w:p w14:paraId="27BFA21E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8342B8" w:rsidRPr="00AC6B33" w14:paraId="7588E0F2" w14:textId="77777777" w:rsidTr="008342B8">
        <w:trPr>
          <w:trHeight w:val="311"/>
        </w:trPr>
        <w:tc>
          <w:tcPr>
            <w:tcW w:w="4085" w:type="dxa"/>
            <w:vAlign w:val="center"/>
          </w:tcPr>
          <w:p w14:paraId="0F126B4E" w14:textId="58729209" w:rsidR="008342B8" w:rsidRPr="00AC6B33" w:rsidRDefault="00D04296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k</w:t>
            </w:r>
            <w:r w:rsidR="008342B8" w:rsidRPr="00AC6B33">
              <w:rPr>
                <w:rFonts w:ascii="Calibri" w:hAnsi="Calibri" w:cs="Calibri"/>
                <w:sz w:val="20"/>
                <w:szCs w:val="20"/>
              </w:rPr>
              <w:t>ynurenine/</w:t>
            </w:r>
            <w:r w:rsidRPr="00AC6B33">
              <w:rPr>
                <w:rFonts w:ascii="Calibri" w:hAnsi="Calibri" w:cs="Calibri"/>
                <w:sz w:val="20"/>
                <w:szCs w:val="20"/>
              </w:rPr>
              <w:t>t</w:t>
            </w:r>
            <w:r w:rsidR="008342B8" w:rsidRPr="00AC6B33">
              <w:rPr>
                <w:rFonts w:ascii="Calibri" w:hAnsi="Calibri" w:cs="Calibri"/>
                <w:sz w:val="20"/>
                <w:szCs w:val="20"/>
              </w:rPr>
              <w:t>ryptophan</w:t>
            </w:r>
          </w:p>
        </w:tc>
        <w:tc>
          <w:tcPr>
            <w:tcW w:w="1412" w:type="dxa"/>
            <w:vAlign w:val="center"/>
          </w:tcPr>
          <w:p w14:paraId="50AB44E9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2.599</w:t>
            </w:r>
          </w:p>
        </w:tc>
        <w:tc>
          <w:tcPr>
            <w:tcW w:w="1450" w:type="dxa"/>
            <w:vAlign w:val="center"/>
          </w:tcPr>
          <w:p w14:paraId="557F739D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596</w:t>
            </w:r>
          </w:p>
        </w:tc>
        <w:tc>
          <w:tcPr>
            <w:tcW w:w="1134" w:type="dxa"/>
            <w:vAlign w:val="center"/>
          </w:tcPr>
          <w:p w14:paraId="15832721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4.358</w:t>
            </w:r>
          </w:p>
        </w:tc>
        <w:tc>
          <w:tcPr>
            <w:tcW w:w="1275" w:type="dxa"/>
            <w:vAlign w:val="center"/>
          </w:tcPr>
          <w:p w14:paraId="6380CF57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5F9F18D7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8342B8" w:rsidRPr="00AC6B33" w14:paraId="3BAD0E8F" w14:textId="77777777" w:rsidTr="008342B8">
        <w:trPr>
          <w:trHeight w:val="298"/>
        </w:trPr>
        <w:tc>
          <w:tcPr>
            <w:tcW w:w="4085" w:type="dxa"/>
            <w:vAlign w:val="center"/>
          </w:tcPr>
          <w:p w14:paraId="1F2A92E3" w14:textId="01E8DD12" w:rsidR="008342B8" w:rsidRPr="00AC6B33" w:rsidRDefault="00D04296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l</w:t>
            </w:r>
            <w:r w:rsidR="008342B8" w:rsidRPr="00AC6B33">
              <w:rPr>
                <w:rFonts w:ascii="Calibri" w:hAnsi="Calibri" w:cs="Calibri"/>
                <w:sz w:val="20"/>
                <w:szCs w:val="20"/>
              </w:rPr>
              <w:t>ysoPC a C26:0</w:t>
            </w:r>
          </w:p>
        </w:tc>
        <w:tc>
          <w:tcPr>
            <w:tcW w:w="1412" w:type="dxa"/>
            <w:vAlign w:val="center"/>
          </w:tcPr>
          <w:p w14:paraId="3F51C264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1.483</w:t>
            </w:r>
          </w:p>
        </w:tc>
        <w:tc>
          <w:tcPr>
            <w:tcW w:w="1450" w:type="dxa"/>
            <w:vAlign w:val="center"/>
          </w:tcPr>
          <w:p w14:paraId="3E9B4B72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504</w:t>
            </w:r>
          </w:p>
        </w:tc>
        <w:tc>
          <w:tcPr>
            <w:tcW w:w="1134" w:type="dxa"/>
            <w:vAlign w:val="center"/>
          </w:tcPr>
          <w:p w14:paraId="66AA3B70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2.941</w:t>
            </w:r>
          </w:p>
        </w:tc>
        <w:tc>
          <w:tcPr>
            <w:tcW w:w="1275" w:type="dxa"/>
            <w:vAlign w:val="center"/>
          </w:tcPr>
          <w:p w14:paraId="2BB72E86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276" w:type="dxa"/>
            <w:vAlign w:val="center"/>
          </w:tcPr>
          <w:p w14:paraId="2D80A7AB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8342B8" w:rsidRPr="00AC6B33" w14:paraId="7081B62F" w14:textId="77777777" w:rsidTr="008342B8">
        <w:trPr>
          <w:trHeight w:val="298"/>
        </w:trPr>
        <w:tc>
          <w:tcPr>
            <w:tcW w:w="4085" w:type="dxa"/>
            <w:vAlign w:val="center"/>
          </w:tcPr>
          <w:p w14:paraId="791449B4" w14:textId="061B85E4" w:rsidR="008342B8" w:rsidRPr="00AC6B33" w:rsidRDefault="00D04296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p</w:t>
            </w:r>
            <w:r w:rsidR="008342B8" w:rsidRPr="00AC6B33">
              <w:rPr>
                <w:rFonts w:ascii="Calibri" w:hAnsi="Calibri" w:cs="Calibri"/>
                <w:sz w:val="20"/>
                <w:szCs w:val="20"/>
              </w:rPr>
              <w:t>yruvic acid</w:t>
            </w:r>
          </w:p>
        </w:tc>
        <w:tc>
          <w:tcPr>
            <w:tcW w:w="1412" w:type="dxa"/>
            <w:vAlign w:val="center"/>
          </w:tcPr>
          <w:p w14:paraId="1A5C82B7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1.142</w:t>
            </w:r>
          </w:p>
        </w:tc>
        <w:tc>
          <w:tcPr>
            <w:tcW w:w="1450" w:type="dxa"/>
            <w:vAlign w:val="center"/>
          </w:tcPr>
          <w:p w14:paraId="6A0F77ED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507</w:t>
            </w:r>
          </w:p>
        </w:tc>
        <w:tc>
          <w:tcPr>
            <w:tcW w:w="1134" w:type="dxa"/>
            <w:vAlign w:val="center"/>
          </w:tcPr>
          <w:p w14:paraId="6E78A9F1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2.252</w:t>
            </w:r>
          </w:p>
        </w:tc>
        <w:tc>
          <w:tcPr>
            <w:tcW w:w="1275" w:type="dxa"/>
            <w:vAlign w:val="center"/>
          </w:tcPr>
          <w:p w14:paraId="261C8381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276" w:type="dxa"/>
            <w:vAlign w:val="center"/>
          </w:tcPr>
          <w:p w14:paraId="2EEDB691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</w:tr>
      <w:tr w:rsidR="008342B8" w:rsidRPr="00AC6B33" w14:paraId="7D1E47D3" w14:textId="77777777" w:rsidTr="008342B8">
        <w:trPr>
          <w:trHeight w:val="298"/>
        </w:trPr>
        <w:tc>
          <w:tcPr>
            <w:tcW w:w="10632" w:type="dxa"/>
            <w:gridSpan w:val="6"/>
            <w:vAlign w:val="center"/>
          </w:tcPr>
          <w:p w14:paraId="745C58F4" w14:textId="77777777" w:rsidR="00D04296" w:rsidRPr="00AC6B33" w:rsidRDefault="00D04296" w:rsidP="00D04296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gistic Regression Model with Selected Compounds:</w:t>
            </w:r>
          </w:p>
          <w:p w14:paraId="15CD906A" w14:textId="78F39C7E" w:rsidR="00D04296" w:rsidRPr="00AC6B33" w:rsidRDefault="00D04296" w:rsidP="00D04296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  <w:lang w:val="en-US"/>
              </w:rPr>
              <w:t xml:space="preserve">logit(P) = log(P / (1 - P)) = -0.444 - 2.599 </w:t>
            </w:r>
            <w:proofErr w:type="spellStart"/>
            <w:r w:rsidRPr="00AC6B33">
              <w:rPr>
                <w:rFonts w:cstheme="minorHAnsi"/>
                <w:sz w:val="20"/>
                <w:szCs w:val="20"/>
                <w:lang w:val="en-US"/>
              </w:rPr>
              <w:t>kynurenine</w:t>
            </w:r>
            <w:proofErr w:type="spellEnd"/>
            <w:r w:rsidRPr="00AC6B33">
              <w:rPr>
                <w:rFonts w:cstheme="minorHAnsi"/>
                <w:sz w:val="20"/>
                <w:szCs w:val="20"/>
                <w:lang w:val="en-US"/>
              </w:rPr>
              <w:t xml:space="preserve">/tryptophan - 1.483 </w:t>
            </w:r>
            <w:proofErr w:type="spellStart"/>
            <w:r w:rsidRPr="00AC6B33">
              <w:rPr>
                <w:rFonts w:cstheme="minorHAnsi"/>
                <w:sz w:val="20"/>
                <w:szCs w:val="20"/>
                <w:lang w:val="en-US"/>
              </w:rPr>
              <w:t>lysoPC</w:t>
            </w:r>
            <w:proofErr w:type="spellEnd"/>
            <w:r w:rsidRPr="00AC6B33">
              <w:rPr>
                <w:rFonts w:cstheme="minorHAnsi"/>
                <w:sz w:val="20"/>
                <w:szCs w:val="20"/>
                <w:lang w:val="en-US"/>
              </w:rPr>
              <w:t xml:space="preserve"> a C26:0 -1.142 pyruvic acid</w:t>
            </w:r>
          </w:p>
          <w:p w14:paraId="0A29EB15" w14:textId="77777777" w:rsidR="00D04296" w:rsidRPr="00AC6B33" w:rsidRDefault="00D04296" w:rsidP="00D04296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  <w:lang w:val="en-US"/>
              </w:rPr>
              <w:t>The optimal cut-off point for the above equation is 0.5.</w:t>
            </w:r>
          </w:p>
          <w:p w14:paraId="4E99CB6F" w14:textId="77777777" w:rsidR="008342B8" w:rsidRPr="00AC6B33" w:rsidRDefault="008342B8" w:rsidP="00D04296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42B8" w:rsidRPr="00AC6B33" w14:paraId="166C68C4" w14:textId="77777777" w:rsidTr="008342B8">
        <w:trPr>
          <w:trHeight w:val="298"/>
        </w:trPr>
        <w:tc>
          <w:tcPr>
            <w:tcW w:w="4085" w:type="dxa"/>
            <w:shd w:val="clear" w:color="auto" w:fill="BFBFBF" w:themeFill="background1" w:themeFillShade="BF"/>
            <w:vAlign w:val="center"/>
          </w:tcPr>
          <w:p w14:paraId="0DB65614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tabolites and demographic/clinical data</w:t>
            </w:r>
          </w:p>
        </w:tc>
        <w:tc>
          <w:tcPr>
            <w:tcW w:w="1412" w:type="dxa"/>
            <w:shd w:val="clear" w:color="auto" w:fill="BFBFBF" w:themeFill="background1" w:themeFillShade="BF"/>
            <w:vAlign w:val="center"/>
          </w:tcPr>
          <w:p w14:paraId="2710EA73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50" w:type="dxa"/>
            <w:shd w:val="clear" w:color="auto" w:fill="BFBFBF" w:themeFill="background1" w:themeFillShade="BF"/>
            <w:vAlign w:val="center"/>
          </w:tcPr>
          <w:p w14:paraId="4EFF058F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Std. Error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885193D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z value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15260E48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Pr(&gt;|z|)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FFEA0D1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Odds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8342B8" w:rsidRPr="00AC6B33" w14:paraId="545C1A3C" w14:textId="77777777" w:rsidTr="008342B8">
        <w:trPr>
          <w:trHeight w:val="298"/>
        </w:trPr>
        <w:tc>
          <w:tcPr>
            <w:tcW w:w="4085" w:type="dxa"/>
            <w:vAlign w:val="center"/>
          </w:tcPr>
          <w:p w14:paraId="57FBDDF9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(Intercept)</w:t>
            </w:r>
          </w:p>
        </w:tc>
        <w:tc>
          <w:tcPr>
            <w:tcW w:w="1412" w:type="dxa"/>
            <w:vAlign w:val="center"/>
          </w:tcPr>
          <w:p w14:paraId="747F9131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0.874</w:t>
            </w:r>
          </w:p>
        </w:tc>
        <w:tc>
          <w:tcPr>
            <w:tcW w:w="1450" w:type="dxa"/>
            <w:vAlign w:val="center"/>
          </w:tcPr>
          <w:p w14:paraId="5CF1E8AE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559</w:t>
            </w:r>
          </w:p>
        </w:tc>
        <w:tc>
          <w:tcPr>
            <w:tcW w:w="1134" w:type="dxa"/>
            <w:vAlign w:val="center"/>
          </w:tcPr>
          <w:p w14:paraId="477839FF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1.565</w:t>
            </w:r>
          </w:p>
        </w:tc>
        <w:tc>
          <w:tcPr>
            <w:tcW w:w="1275" w:type="dxa"/>
            <w:vAlign w:val="center"/>
          </w:tcPr>
          <w:p w14:paraId="6A55BCDB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118</w:t>
            </w:r>
          </w:p>
        </w:tc>
        <w:tc>
          <w:tcPr>
            <w:tcW w:w="1276" w:type="dxa"/>
            <w:vAlign w:val="center"/>
          </w:tcPr>
          <w:p w14:paraId="763B19DD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8342B8" w:rsidRPr="00AC6B33" w14:paraId="30AC859F" w14:textId="77777777" w:rsidTr="008342B8">
        <w:trPr>
          <w:trHeight w:val="298"/>
        </w:trPr>
        <w:tc>
          <w:tcPr>
            <w:tcW w:w="4085" w:type="dxa"/>
            <w:vAlign w:val="center"/>
          </w:tcPr>
          <w:p w14:paraId="6C675FD0" w14:textId="111E3A05" w:rsidR="008342B8" w:rsidRPr="00AC6B33" w:rsidRDefault="00D04296" w:rsidP="008342B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k</w:t>
            </w:r>
            <w:r w:rsidR="008342B8" w:rsidRPr="00AC6B33">
              <w:rPr>
                <w:rFonts w:ascii="Calibri" w:hAnsi="Calibri" w:cs="Calibri"/>
                <w:sz w:val="20"/>
                <w:szCs w:val="20"/>
              </w:rPr>
              <w:t>ynurenine/</w:t>
            </w:r>
            <w:r w:rsidRPr="00AC6B33">
              <w:rPr>
                <w:rFonts w:ascii="Calibri" w:hAnsi="Calibri" w:cs="Calibri"/>
                <w:sz w:val="20"/>
                <w:szCs w:val="20"/>
              </w:rPr>
              <w:t>t</w:t>
            </w:r>
            <w:r w:rsidR="008342B8" w:rsidRPr="00AC6B33">
              <w:rPr>
                <w:rFonts w:ascii="Calibri" w:hAnsi="Calibri" w:cs="Calibri"/>
                <w:sz w:val="20"/>
                <w:szCs w:val="20"/>
              </w:rPr>
              <w:t>ryptophan</w:t>
            </w:r>
          </w:p>
        </w:tc>
        <w:tc>
          <w:tcPr>
            <w:tcW w:w="1412" w:type="dxa"/>
            <w:vAlign w:val="center"/>
          </w:tcPr>
          <w:p w14:paraId="54D39D9B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3.659</w:t>
            </w:r>
          </w:p>
        </w:tc>
        <w:tc>
          <w:tcPr>
            <w:tcW w:w="1450" w:type="dxa"/>
            <w:vAlign w:val="center"/>
          </w:tcPr>
          <w:p w14:paraId="555224A4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918</w:t>
            </w:r>
          </w:p>
        </w:tc>
        <w:tc>
          <w:tcPr>
            <w:tcW w:w="1134" w:type="dxa"/>
            <w:vAlign w:val="center"/>
          </w:tcPr>
          <w:p w14:paraId="4B547F8B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3.987</w:t>
            </w:r>
          </w:p>
        </w:tc>
        <w:tc>
          <w:tcPr>
            <w:tcW w:w="1275" w:type="dxa"/>
            <w:vAlign w:val="center"/>
          </w:tcPr>
          <w:p w14:paraId="03ADDAC8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3FAED19F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8342B8" w:rsidRPr="00AC6B33" w14:paraId="79A93F91" w14:textId="77777777" w:rsidTr="008342B8">
        <w:trPr>
          <w:trHeight w:val="298"/>
        </w:trPr>
        <w:tc>
          <w:tcPr>
            <w:tcW w:w="4085" w:type="dxa"/>
            <w:vAlign w:val="center"/>
          </w:tcPr>
          <w:p w14:paraId="658EFBD4" w14:textId="789F9D20" w:rsidR="008342B8" w:rsidRPr="00AC6B33" w:rsidRDefault="00D04296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l</w:t>
            </w:r>
            <w:r w:rsidR="008342B8" w:rsidRPr="00AC6B33">
              <w:rPr>
                <w:rFonts w:ascii="Calibri" w:hAnsi="Calibri" w:cs="Calibri"/>
                <w:sz w:val="20"/>
                <w:szCs w:val="20"/>
              </w:rPr>
              <w:t>ysoPC a C26:0</w:t>
            </w:r>
          </w:p>
        </w:tc>
        <w:tc>
          <w:tcPr>
            <w:tcW w:w="1412" w:type="dxa"/>
            <w:vAlign w:val="center"/>
          </w:tcPr>
          <w:p w14:paraId="395FD067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2.168</w:t>
            </w:r>
          </w:p>
        </w:tc>
        <w:tc>
          <w:tcPr>
            <w:tcW w:w="1450" w:type="dxa"/>
            <w:vAlign w:val="center"/>
          </w:tcPr>
          <w:p w14:paraId="2BCAD7D6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719</w:t>
            </w:r>
          </w:p>
        </w:tc>
        <w:tc>
          <w:tcPr>
            <w:tcW w:w="1134" w:type="dxa"/>
            <w:vAlign w:val="center"/>
          </w:tcPr>
          <w:p w14:paraId="1FC6ED1C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3.013</w:t>
            </w:r>
          </w:p>
        </w:tc>
        <w:tc>
          <w:tcPr>
            <w:tcW w:w="1275" w:type="dxa"/>
            <w:vAlign w:val="center"/>
          </w:tcPr>
          <w:p w14:paraId="2D82FFC6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276" w:type="dxa"/>
            <w:vAlign w:val="center"/>
          </w:tcPr>
          <w:p w14:paraId="159B160A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8342B8" w:rsidRPr="00AC6B33" w14:paraId="7AD15122" w14:textId="77777777" w:rsidTr="008342B8">
        <w:trPr>
          <w:trHeight w:val="298"/>
        </w:trPr>
        <w:tc>
          <w:tcPr>
            <w:tcW w:w="4085" w:type="dxa"/>
            <w:vAlign w:val="center"/>
          </w:tcPr>
          <w:p w14:paraId="6CF897E2" w14:textId="4487B4C2" w:rsidR="008342B8" w:rsidRPr="00AC6B33" w:rsidRDefault="00D04296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p</w:t>
            </w:r>
            <w:r w:rsidR="008342B8" w:rsidRPr="00AC6B33">
              <w:rPr>
                <w:rFonts w:ascii="Calibri" w:hAnsi="Calibri" w:cs="Calibri"/>
                <w:sz w:val="20"/>
                <w:szCs w:val="20"/>
              </w:rPr>
              <w:t>yruvic acid</w:t>
            </w:r>
          </w:p>
        </w:tc>
        <w:tc>
          <w:tcPr>
            <w:tcW w:w="1412" w:type="dxa"/>
            <w:vAlign w:val="center"/>
          </w:tcPr>
          <w:p w14:paraId="17E79CD5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1.703</w:t>
            </w:r>
          </w:p>
        </w:tc>
        <w:tc>
          <w:tcPr>
            <w:tcW w:w="1450" w:type="dxa"/>
            <w:vAlign w:val="center"/>
          </w:tcPr>
          <w:p w14:paraId="2B78683A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717</w:t>
            </w:r>
          </w:p>
        </w:tc>
        <w:tc>
          <w:tcPr>
            <w:tcW w:w="1134" w:type="dxa"/>
            <w:vAlign w:val="center"/>
          </w:tcPr>
          <w:p w14:paraId="45435289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-2.375</w:t>
            </w:r>
          </w:p>
        </w:tc>
        <w:tc>
          <w:tcPr>
            <w:tcW w:w="1275" w:type="dxa"/>
            <w:vAlign w:val="center"/>
          </w:tcPr>
          <w:p w14:paraId="42C226F7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276" w:type="dxa"/>
            <w:vAlign w:val="center"/>
          </w:tcPr>
          <w:p w14:paraId="2D5D995D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8342B8" w:rsidRPr="00AC6B33" w14:paraId="316089F3" w14:textId="77777777" w:rsidTr="008342B8">
        <w:trPr>
          <w:trHeight w:val="298"/>
        </w:trPr>
        <w:tc>
          <w:tcPr>
            <w:tcW w:w="4085" w:type="dxa"/>
            <w:vAlign w:val="center"/>
          </w:tcPr>
          <w:p w14:paraId="4B228913" w14:textId="7E89910C" w:rsidR="008342B8" w:rsidRPr="00AC6B33" w:rsidRDefault="00D04296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s</w:t>
            </w:r>
            <w:r w:rsidR="008342B8" w:rsidRPr="00AC6B33">
              <w:rPr>
                <w:rFonts w:ascii="Calibri" w:hAnsi="Calibri" w:cs="Calibri"/>
                <w:sz w:val="20"/>
                <w:szCs w:val="20"/>
              </w:rPr>
              <w:t>ex</w:t>
            </w:r>
          </w:p>
        </w:tc>
        <w:tc>
          <w:tcPr>
            <w:tcW w:w="1412" w:type="dxa"/>
            <w:vAlign w:val="center"/>
          </w:tcPr>
          <w:p w14:paraId="06F18455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450" w:type="dxa"/>
            <w:vAlign w:val="center"/>
          </w:tcPr>
          <w:p w14:paraId="7A6E6FF7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518</w:t>
            </w:r>
          </w:p>
        </w:tc>
        <w:tc>
          <w:tcPr>
            <w:tcW w:w="1134" w:type="dxa"/>
            <w:vAlign w:val="center"/>
          </w:tcPr>
          <w:p w14:paraId="79CA54AF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2.028</w:t>
            </w:r>
          </w:p>
        </w:tc>
        <w:tc>
          <w:tcPr>
            <w:tcW w:w="1275" w:type="dxa"/>
            <w:vAlign w:val="center"/>
          </w:tcPr>
          <w:p w14:paraId="621FA473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043</w:t>
            </w:r>
          </w:p>
        </w:tc>
        <w:tc>
          <w:tcPr>
            <w:tcW w:w="1276" w:type="dxa"/>
            <w:vAlign w:val="center"/>
          </w:tcPr>
          <w:p w14:paraId="72F4B8C0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2.86</w:t>
            </w:r>
          </w:p>
        </w:tc>
      </w:tr>
      <w:tr w:rsidR="008342B8" w:rsidRPr="00AC6B33" w14:paraId="7C44F3D2" w14:textId="77777777" w:rsidTr="008342B8">
        <w:trPr>
          <w:trHeight w:val="298"/>
        </w:trPr>
        <w:tc>
          <w:tcPr>
            <w:tcW w:w="4085" w:type="dxa"/>
            <w:vAlign w:val="center"/>
          </w:tcPr>
          <w:p w14:paraId="5F98EDD7" w14:textId="3CCBA49D" w:rsidR="008342B8" w:rsidRPr="00AC6B33" w:rsidRDefault="00D04296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n</w:t>
            </w:r>
            <w:r w:rsidR="008342B8" w:rsidRPr="00AC6B33">
              <w:rPr>
                <w:rFonts w:ascii="Calibri" w:hAnsi="Calibri" w:cs="Calibri"/>
                <w:sz w:val="20"/>
                <w:szCs w:val="20"/>
              </w:rPr>
              <w:t>eutrophils (%)</w:t>
            </w:r>
          </w:p>
        </w:tc>
        <w:tc>
          <w:tcPr>
            <w:tcW w:w="1412" w:type="dxa"/>
            <w:vAlign w:val="center"/>
          </w:tcPr>
          <w:p w14:paraId="08E944A6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1.179</w:t>
            </w:r>
          </w:p>
        </w:tc>
        <w:tc>
          <w:tcPr>
            <w:tcW w:w="1450" w:type="dxa"/>
            <w:vAlign w:val="center"/>
          </w:tcPr>
          <w:p w14:paraId="77FB4B39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552</w:t>
            </w:r>
          </w:p>
        </w:tc>
        <w:tc>
          <w:tcPr>
            <w:tcW w:w="1134" w:type="dxa"/>
            <w:vAlign w:val="center"/>
          </w:tcPr>
          <w:p w14:paraId="7E81CF60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2.136</w:t>
            </w:r>
          </w:p>
        </w:tc>
        <w:tc>
          <w:tcPr>
            <w:tcW w:w="1275" w:type="dxa"/>
            <w:vAlign w:val="center"/>
          </w:tcPr>
          <w:p w14:paraId="54FD97E0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0.033</w:t>
            </w:r>
          </w:p>
        </w:tc>
        <w:tc>
          <w:tcPr>
            <w:tcW w:w="1276" w:type="dxa"/>
            <w:vAlign w:val="center"/>
          </w:tcPr>
          <w:p w14:paraId="1FB84BE9" w14:textId="77777777" w:rsidR="008342B8" w:rsidRPr="00AC6B33" w:rsidRDefault="008342B8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sz w:val="20"/>
                <w:szCs w:val="20"/>
              </w:rPr>
              <w:t>3.25</w:t>
            </w:r>
          </w:p>
        </w:tc>
      </w:tr>
      <w:tr w:rsidR="00D04296" w:rsidRPr="00AC6B33" w14:paraId="6B6E733C" w14:textId="77777777" w:rsidTr="009179A7">
        <w:trPr>
          <w:trHeight w:val="298"/>
        </w:trPr>
        <w:tc>
          <w:tcPr>
            <w:tcW w:w="10632" w:type="dxa"/>
            <w:gridSpan w:val="6"/>
            <w:vAlign w:val="center"/>
          </w:tcPr>
          <w:p w14:paraId="4CDF0939" w14:textId="77777777" w:rsidR="00D04296" w:rsidRPr="00AC6B33" w:rsidRDefault="00D04296" w:rsidP="00D04296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ogistic Regression Model with Selected Compounds:</w:t>
            </w:r>
          </w:p>
          <w:p w14:paraId="2371B40A" w14:textId="4B199D18" w:rsidR="00D04296" w:rsidRPr="00AC6B33" w:rsidRDefault="00D04296" w:rsidP="00D04296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AC6B33">
              <w:rPr>
                <w:rFonts w:ascii="Calibri" w:hAnsi="Calibri" w:cs="Calibri"/>
                <w:sz w:val="20"/>
                <w:szCs w:val="20"/>
                <w:lang w:val="en-US"/>
              </w:rPr>
              <w:t>logit(</w:t>
            </w:r>
            <w:proofErr w:type="gramEnd"/>
            <w:r w:rsidRPr="00AC6B3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) = log(P / (1 - P)) = -0.874 - 3.659 </w:t>
            </w:r>
            <w:proofErr w:type="spellStart"/>
            <w:r w:rsidRPr="00AC6B33">
              <w:rPr>
                <w:rFonts w:ascii="Calibri" w:hAnsi="Calibri" w:cs="Calibri"/>
                <w:sz w:val="20"/>
                <w:szCs w:val="20"/>
                <w:lang w:val="en-US"/>
              </w:rPr>
              <w:t>kynurenine</w:t>
            </w:r>
            <w:proofErr w:type="spellEnd"/>
            <w:r w:rsidRPr="00AC6B3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/tryptophan - 2.168 </w:t>
            </w:r>
            <w:proofErr w:type="spellStart"/>
            <w:r w:rsidRPr="00AC6B33">
              <w:rPr>
                <w:rFonts w:ascii="Calibri" w:hAnsi="Calibri" w:cs="Calibri"/>
                <w:sz w:val="20"/>
                <w:szCs w:val="20"/>
                <w:lang w:val="en-US"/>
              </w:rPr>
              <w:t>lysoPC</w:t>
            </w:r>
            <w:proofErr w:type="spellEnd"/>
            <w:r w:rsidRPr="00AC6B3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 C26:0 - 1.703 pyruvic acid + 1.05 sex + 1.179 neutrophils (%)</w:t>
            </w:r>
          </w:p>
          <w:p w14:paraId="0F69DDCB" w14:textId="1E34F07E" w:rsidR="00D04296" w:rsidRPr="00AC6B33" w:rsidRDefault="00D04296" w:rsidP="008342B8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sz w:val="20"/>
                <w:szCs w:val="20"/>
                <w:lang w:val="en-US"/>
              </w:rPr>
              <w:t>The optimal cut-off point for the above equation is 0.47.</w:t>
            </w:r>
          </w:p>
        </w:tc>
      </w:tr>
    </w:tbl>
    <w:p w14:paraId="7C4AB8BF" w14:textId="77777777" w:rsidR="008342B8" w:rsidRPr="00AC6B33" w:rsidRDefault="008342B8" w:rsidP="008342B8">
      <w:pPr>
        <w:rPr>
          <w:rFonts w:ascii="Calibri" w:hAnsi="Calibri" w:cs="Calibri"/>
          <w:sz w:val="20"/>
          <w:szCs w:val="20"/>
          <w:lang w:val="en-US"/>
        </w:rPr>
      </w:pPr>
      <w:r w:rsidRPr="00AC6B33">
        <w:rPr>
          <w:rFonts w:ascii="Calibri" w:hAnsi="Calibri" w:cs="Calibri"/>
          <w:sz w:val="20"/>
          <w:szCs w:val="20"/>
          <w:lang w:val="en-US"/>
        </w:rPr>
        <w:t>G1: PCR-/controls, G2: PCR+/not hospitalized</w:t>
      </w:r>
    </w:p>
    <w:p w14:paraId="57B2CB4D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12E3FE3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609B6C85" w14:textId="77777777" w:rsidR="006F6669" w:rsidRPr="00AC6B33" w:rsidRDefault="006F6669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EA9EFC3" w14:textId="21493EFE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AC6B33">
        <w:rPr>
          <w:rFonts w:ascii="Calibri" w:hAnsi="Calibri" w:cs="Calibri"/>
          <w:b/>
          <w:bCs/>
          <w:sz w:val="20"/>
          <w:szCs w:val="20"/>
          <w:lang w:val="en-US"/>
        </w:rPr>
        <w:t>Supplementary Table 3.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Logistics regression based optimal model</w:t>
      </w:r>
      <w:r w:rsidR="00EB499F" w:rsidRPr="00AC6B33">
        <w:rPr>
          <w:rFonts w:ascii="Calibri" w:hAnsi="Calibri" w:cs="Calibri"/>
          <w:sz w:val="20"/>
          <w:szCs w:val="20"/>
          <w:lang w:val="en-US"/>
        </w:rPr>
        <w:t>s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for G2 and G3+G4</w:t>
      </w:r>
    </w:p>
    <w:p w14:paraId="586003CD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172"/>
        <w:tblW w:w="11052" w:type="dxa"/>
        <w:tblLook w:val="04A0" w:firstRow="1" w:lastRow="0" w:firstColumn="1" w:lastColumn="0" w:noHBand="0" w:noVBand="1"/>
      </w:tblPr>
      <w:tblGrid>
        <w:gridCol w:w="3116"/>
        <w:gridCol w:w="864"/>
        <w:gridCol w:w="1118"/>
        <w:gridCol w:w="272"/>
        <w:gridCol w:w="1286"/>
        <w:gridCol w:w="99"/>
        <w:gridCol w:w="1318"/>
        <w:gridCol w:w="7"/>
        <w:gridCol w:w="1268"/>
        <w:gridCol w:w="149"/>
        <w:gridCol w:w="1555"/>
      </w:tblGrid>
      <w:tr w:rsidR="00D121C6" w:rsidRPr="00AC6B33" w14:paraId="1D7D5467" w14:textId="77777777" w:rsidTr="00A263B4">
        <w:trPr>
          <w:trHeight w:val="252"/>
        </w:trPr>
        <w:tc>
          <w:tcPr>
            <w:tcW w:w="3116" w:type="dxa"/>
            <w:shd w:val="clear" w:color="auto" w:fill="BFBFBF" w:themeFill="background1" w:themeFillShade="BF"/>
            <w:vAlign w:val="center"/>
          </w:tcPr>
          <w:p w14:paraId="30764121" w14:textId="77777777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mographic/clinical data only</w:t>
            </w:r>
          </w:p>
        </w:tc>
        <w:tc>
          <w:tcPr>
            <w:tcW w:w="1982" w:type="dxa"/>
            <w:gridSpan w:val="2"/>
            <w:shd w:val="clear" w:color="auto" w:fill="BFBFBF" w:themeFill="background1" w:themeFillShade="BF"/>
            <w:vAlign w:val="center"/>
          </w:tcPr>
          <w:p w14:paraId="43AD5220" w14:textId="77777777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8" w:type="dxa"/>
            <w:gridSpan w:val="2"/>
            <w:shd w:val="clear" w:color="auto" w:fill="BFBFBF" w:themeFill="background1" w:themeFillShade="BF"/>
            <w:vAlign w:val="center"/>
          </w:tcPr>
          <w:p w14:paraId="6B3465DF" w14:textId="77777777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Std. Error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vAlign w:val="center"/>
          </w:tcPr>
          <w:p w14:paraId="54350A75" w14:textId="77777777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z value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5" w:type="dxa"/>
            <w:gridSpan w:val="2"/>
            <w:shd w:val="clear" w:color="auto" w:fill="BFBFBF" w:themeFill="background1" w:themeFillShade="BF"/>
            <w:vAlign w:val="center"/>
          </w:tcPr>
          <w:p w14:paraId="11DEFA75" w14:textId="77777777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Pr(&gt;|z|)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4" w:type="dxa"/>
            <w:gridSpan w:val="2"/>
            <w:shd w:val="clear" w:color="auto" w:fill="BFBFBF" w:themeFill="background1" w:themeFillShade="BF"/>
            <w:vAlign w:val="center"/>
          </w:tcPr>
          <w:p w14:paraId="323B06B6" w14:textId="77777777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Odds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</w:tr>
      <w:tr w:rsidR="00D121C6" w:rsidRPr="00AC6B33" w14:paraId="68F76C76" w14:textId="77777777" w:rsidTr="00A263B4">
        <w:trPr>
          <w:trHeight w:val="252"/>
        </w:trPr>
        <w:tc>
          <w:tcPr>
            <w:tcW w:w="3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1BB68D" w14:textId="77777777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(Intercept)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3735D5" w14:textId="7184E57C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1.0</w:t>
            </w:r>
            <w:r w:rsidR="00425F48" w:rsidRPr="00AC6B33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55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191AE6" w14:textId="2ACF076D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0.2</w:t>
            </w:r>
            <w:r w:rsidR="00425F48" w:rsidRPr="00AC6B33">
              <w:rPr>
                <w:rFonts w:cstheme="minorHAnsi"/>
                <w:sz w:val="20"/>
                <w:szCs w:val="20"/>
              </w:rPr>
              <w:t>69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29C066" w14:textId="55856FEE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4.</w:t>
            </w:r>
            <w:r w:rsidR="00425F48" w:rsidRPr="00AC6B33">
              <w:rPr>
                <w:rFonts w:cstheme="minorHAnsi"/>
                <w:sz w:val="20"/>
                <w:szCs w:val="20"/>
              </w:rPr>
              <w:t>046</w:t>
            </w:r>
            <w:r w:rsidRPr="00AC6B33">
              <w:t> </w:t>
            </w:r>
          </w:p>
        </w:tc>
        <w:tc>
          <w:tcPr>
            <w:tcW w:w="127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C6D08A" w14:textId="77777777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&lt; 0.00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3AFC8C" w14:textId="77777777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-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D121C6" w:rsidRPr="00AC6B33" w14:paraId="677114C1" w14:textId="77777777" w:rsidTr="00A263B4">
        <w:trPr>
          <w:trHeight w:val="252"/>
        </w:trPr>
        <w:tc>
          <w:tcPr>
            <w:tcW w:w="3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08D064" w14:textId="647469F7" w:rsidR="00D121C6" w:rsidRPr="00AC6B33" w:rsidRDefault="00D0429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l</w:t>
            </w:r>
            <w:r w:rsidR="00D121C6" w:rsidRPr="00AC6B33">
              <w:rPr>
                <w:rFonts w:cstheme="minorHAnsi"/>
                <w:sz w:val="20"/>
                <w:szCs w:val="20"/>
              </w:rPr>
              <w:t>ymphocytes (%)</w:t>
            </w:r>
            <w:r w:rsidR="00D121C6"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98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2F9141" w14:textId="279985AF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-</w:t>
            </w:r>
            <w:r w:rsidR="00425F48" w:rsidRPr="00AC6B33">
              <w:rPr>
                <w:rFonts w:cstheme="minorHAnsi"/>
                <w:sz w:val="20"/>
                <w:szCs w:val="20"/>
              </w:rPr>
              <w:t>2.36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5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E42715" w14:textId="37571C92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0.</w:t>
            </w:r>
            <w:r w:rsidR="00425F48" w:rsidRPr="00AC6B33">
              <w:rPr>
                <w:rFonts w:cstheme="minorHAnsi"/>
                <w:sz w:val="20"/>
                <w:szCs w:val="20"/>
              </w:rPr>
              <w:t>482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BC1A83" w14:textId="4491245F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4.</w:t>
            </w:r>
            <w:r w:rsidR="00425F48" w:rsidRPr="00AC6B33">
              <w:rPr>
                <w:rFonts w:cstheme="minorHAnsi"/>
                <w:sz w:val="20"/>
                <w:szCs w:val="20"/>
              </w:rPr>
              <w:t>894</w:t>
            </w:r>
          </w:p>
        </w:tc>
        <w:tc>
          <w:tcPr>
            <w:tcW w:w="127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51CAD0" w14:textId="77777777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&lt; 0.00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DE6261" w14:textId="46D340CB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0.</w:t>
            </w:r>
            <w:r w:rsidR="00425F48" w:rsidRPr="00AC6B33">
              <w:rPr>
                <w:rFonts w:cstheme="minorHAnsi"/>
                <w:sz w:val="20"/>
                <w:szCs w:val="20"/>
              </w:rPr>
              <w:t>09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D121C6" w:rsidRPr="00AC6B33" w14:paraId="20486745" w14:textId="77777777" w:rsidTr="00A263B4">
        <w:trPr>
          <w:trHeight w:val="252"/>
        </w:trPr>
        <w:tc>
          <w:tcPr>
            <w:tcW w:w="3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361111" w14:textId="0BABA4B2" w:rsidR="00D121C6" w:rsidRPr="00AC6B33" w:rsidRDefault="00D0429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n</w:t>
            </w:r>
            <w:r w:rsidR="00425F48" w:rsidRPr="00AC6B33">
              <w:rPr>
                <w:rFonts w:cstheme="minorHAnsi"/>
                <w:sz w:val="20"/>
                <w:szCs w:val="20"/>
              </w:rPr>
              <w:t>eutrophils (%)</w:t>
            </w:r>
          </w:p>
        </w:tc>
        <w:tc>
          <w:tcPr>
            <w:tcW w:w="198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39BB07" w14:textId="41C9C465" w:rsidR="00D121C6" w:rsidRPr="00AC6B33" w:rsidRDefault="00425F48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2.226</w:t>
            </w:r>
            <w:r w:rsidR="00D121C6"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5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C8CD24" w14:textId="04E98487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0.</w:t>
            </w:r>
            <w:r w:rsidR="00425F48" w:rsidRPr="00AC6B33">
              <w:rPr>
                <w:rFonts w:cstheme="minorHAnsi"/>
                <w:sz w:val="20"/>
                <w:szCs w:val="20"/>
              </w:rPr>
              <w:t>49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72B080" w14:textId="3BE860C5" w:rsidR="00D121C6" w:rsidRPr="00AC6B33" w:rsidRDefault="00425F48" w:rsidP="00EB5019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4.536</w:t>
            </w:r>
            <w:r w:rsidR="00D121C6" w:rsidRPr="00AC6B33">
              <w:t> </w:t>
            </w:r>
          </w:p>
        </w:tc>
        <w:tc>
          <w:tcPr>
            <w:tcW w:w="127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E9F0D8" w14:textId="4D41513D" w:rsidR="00D121C6" w:rsidRPr="00AC6B33" w:rsidRDefault="00425F48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&lt; 0.00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C98035" w14:textId="3892E546" w:rsidR="00D121C6" w:rsidRPr="00AC6B33" w:rsidRDefault="00425F48" w:rsidP="00EB5019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9.26</w:t>
            </w:r>
            <w:r w:rsidR="00D121C6" w:rsidRPr="00AC6B33">
              <w:t> </w:t>
            </w:r>
          </w:p>
        </w:tc>
      </w:tr>
      <w:tr w:rsidR="00D121C6" w:rsidRPr="00AC6B33" w14:paraId="6D258740" w14:textId="77777777" w:rsidTr="00A263B4">
        <w:trPr>
          <w:trHeight w:val="252"/>
        </w:trPr>
        <w:tc>
          <w:tcPr>
            <w:tcW w:w="31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AE78D8" w14:textId="105AC507" w:rsidR="00D121C6" w:rsidRPr="00AC6B33" w:rsidRDefault="00D0429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d</w:t>
            </w:r>
            <w:r w:rsidR="00425F48" w:rsidRPr="00AC6B33">
              <w:rPr>
                <w:rFonts w:cstheme="minorHAnsi"/>
                <w:sz w:val="20"/>
                <w:szCs w:val="20"/>
              </w:rPr>
              <w:t>iabetes</w:t>
            </w:r>
            <w:r w:rsidR="00D121C6" w:rsidRPr="00AC6B33">
              <w:t> </w:t>
            </w:r>
          </w:p>
        </w:tc>
        <w:tc>
          <w:tcPr>
            <w:tcW w:w="198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5EA17B" w14:textId="24BFA484" w:rsidR="00D121C6" w:rsidRPr="00AC6B33" w:rsidRDefault="00425F48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t>-</w:t>
            </w:r>
            <w:r w:rsidRPr="00AC6B33">
              <w:rPr>
                <w:rFonts w:cstheme="minorHAnsi"/>
                <w:sz w:val="20"/>
                <w:szCs w:val="20"/>
              </w:rPr>
              <w:t>0.952</w:t>
            </w:r>
            <w:r w:rsidR="00D121C6"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5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65A933" w14:textId="1A6FAAFC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0.3</w:t>
            </w:r>
            <w:r w:rsidR="00425F48" w:rsidRPr="00AC6B33">
              <w:rPr>
                <w:rFonts w:cstheme="minorHAnsi"/>
                <w:sz w:val="20"/>
                <w:szCs w:val="20"/>
              </w:rPr>
              <w:t>05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18E83E" w14:textId="4B1C6272" w:rsidR="00D121C6" w:rsidRPr="00AC6B33" w:rsidRDefault="00425F48" w:rsidP="00EB5019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3.117</w:t>
            </w:r>
            <w:r w:rsidR="00D121C6" w:rsidRPr="00AC6B33">
              <w:t> </w:t>
            </w:r>
          </w:p>
        </w:tc>
        <w:tc>
          <w:tcPr>
            <w:tcW w:w="127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92366A" w14:textId="6FE88D3E" w:rsidR="00D121C6" w:rsidRPr="00AC6B33" w:rsidRDefault="00D121C6" w:rsidP="00EB5019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</w:rPr>
              <w:t>0.00</w:t>
            </w:r>
            <w:r w:rsidR="00425F48" w:rsidRPr="00AC6B33">
              <w:rPr>
                <w:rFonts w:cstheme="minorHAnsi"/>
                <w:sz w:val="20"/>
                <w:szCs w:val="20"/>
              </w:rPr>
              <w:t>2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3E5A93" w14:textId="1130B335" w:rsidR="00D121C6" w:rsidRPr="00AC6B33" w:rsidRDefault="00425F48" w:rsidP="00EB5019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39</w:t>
            </w:r>
            <w:r w:rsidR="00D121C6" w:rsidRPr="00AC6B33">
              <w:t> </w:t>
            </w:r>
          </w:p>
        </w:tc>
      </w:tr>
      <w:tr w:rsidR="00D121C6" w:rsidRPr="00AC6B33" w14:paraId="6905AF34" w14:textId="77777777" w:rsidTr="00A263B4">
        <w:tc>
          <w:tcPr>
            <w:tcW w:w="11052" w:type="dxa"/>
            <w:gridSpan w:val="11"/>
          </w:tcPr>
          <w:p w14:paraId="1919D054" w14:textId="77777777" w:rsidR="00D04296" w:rsidRPr="00AC6B33" w:rsidRDefault="00D04296" w:rsidP="00D04296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gistic Regression Model with Selected Compounds:</w:t>
            </w:r>
          </w:p>
          <w:p w14:paraId="0E59D74C" w14:textId="0071CB72" w:rsidR="00D04296" w:rsidRPr="00AC6B33" w:rsidRDefault="00D04296" w:rsidP="00D04296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  <w:lang w:val="en-US"/>
              </w:rPr>
              <w:t>logit(P) = log(P / (1 - P)) = 1.089 - 2.36 lymphocytes (%) + 2.226 neutrophils (%) - 0.952 diabetes</w:t>
            </w:r>
          </w:p>
          <w:p w14:paraId="6DC58C5C" w14:textId="77777777" w:rsidR="00D121C6" w:rsidRPr="00AC6B33" w:rsidRDefault="00D04296" w:rsidP="00D04296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  <w:lang w:val="en-US"/>
              </w:rPr>
              <w:t>The optimal cut-off point for the above equation is 0.69.</w:t>
            </w:r>
          </w:p>
          <w:p w14:paraId="075F2B1D" w14:textId="1CE3E499" w:rsidR="00D04296" w:rsidRPr="00AC6B33" w:rsidRDefault="00D04296" w:rsidP="00D04296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263B4" w:rsidRPr="00AC6B33" w14:paraId="1F1AF559" w14:textId="77777777" w:rsidTr="00A263B4">
        <w:tc>
          <w:tcPr>
            <w:tcW w:w="3980" w:type="dxa"/>
            <w:gridSpan w:val="2"/>
            <w:shd w:val="clear" w:color="auto" w:fill="BFBFBF" w:themeFill="background1" w:themeFillShade="BF"/>
            <w:vAlign w:val="center"/>
          </w:tcPr>
          <w:p w14:paraId="1A1F5C86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tes only</w:t>
            </w:r>
          </w:p>
        </w:tc>
        <w:tc>
          <w:tcPr>
            <w:tcW w:w="1390" w:type="dxa"/>
            <w:gridSpan w:val="2"/>
            <w:shd w:val="clear" w:color="auto" w:fill="BFBFBF" w:themeFill="background1" w:themeFillShade="BF"/>
            <w:vAlign w:val="center"/>
          </w:tcPr>
          <w:p w14:paraId="402D331B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85" w:type="dxa"/>
            <w:gridSpan w:val="2"/>
            <w:shd w:val="clear" w:color="auto" w:fill="BFBFBF" w:themeFill="background1" w:themeFillShade="BF"/>
            <w:vAlign w:val="center"/>
          </w:tcPr>
          <w:p w14:paraId="210E7604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Std. Error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5" w:type="dxa"/>
            <w:gridSpan w:val="2"/>
            <w:shd w:val="clear" w:color="auto" w:fill="BFBFBF" w:themeFill="background1" w:themeFillShade="BF"/>
            <w:vAlign w:val="center"/>
          </w:tcPr>
          <w:p w14:paraId="42D23DD0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z value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vAlign w:val="center"/>
          </w:tcPr>
          <w:p w14:paraId="169A1D8C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Pr(&gt;|z|)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5" w:type="dxa"/>
            <w:shd w:val="clear" w:color="auto" w:fill="BFBFBF" w:themeFill="background1" w:themeFillShade="BF"/>
            <w:vAlign w:val="center"/>
          </w:tcPr>
          <w:p w14:paraId="316C3430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Odds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</w:tr>
      <w:tr w:rsidR="00D121C6" w:rsidRPr="00AC6B33" w14:paraId="7CBEBE34" w14:textId="77777777" w:rsidTr="00A263B4">
        <w:tc>
          <w:tcPr>
            <w:tcW w:w="3980" w:type="dxa"/>
            <w:gridSpan w:val="2"/>
            <w:vAlign w:val="center"/>
          </w:tcPr>
          <w:p w14:paraId="68431DFD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(Intercept)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90" w:type="dxa"/>
            <w:gridSpan w:val="2"/>
            <w:vAlign w:val="center"/>
          </w:tcPr>
          <w:p w14:paraId="71E257C3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2.066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85" w:type="dxa"/>
            <w:gridSpan w:val="2"/>
            <w:vAlign w:val="center"/>
          </w:tcPr>
          <w:p w14:paraId="134DC06A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518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25" w:type="dxa"/>
            <w:gridSpan w:val="2"/>
            <w:vAlign w:val="center"/>
          </w:tcPr>
          <w:p w14:paraId="28DB5DA1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3.984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vAlign w:val="center"/>
          </w:tcPr>
          <w:p w14:paraId="02A3A908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&lt; 0.00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55" w:type="dxa"/>
            <w:vAlign w:val="center"/>
          </w:tcPr>
          <w:p w14:paraId="5B984C94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D121C6" w:rsidRPr="00AC6B33" w14:paraId="3B2FA93E" w14:textId="77777777" w:rsidTr="00A263B4">
        <w:tc>
          <w:tcPr>
            <w:tcW w:w="3980" w:type="dxa"/>
            <w:gridSpan w:val="2"/>
            <w:vAlign w:val="center"/>
          </w:tcPr>
          <w:p w14:paraId="3C93CC13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C10:2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90" w:type="dxa"/>
            <w:gridSpan w:val="2"/>
            <w:vAlign w:val="center"/>
          </w:tcPr>
          <w:p w14:paraId="0D08C00F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5.209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85" w:type="dxa"/>
            <w:gridSpan w:val="2"/>
            <w:vAlign w:val="center"/>
          </w:tcPr>
          <w:p w14:paraId="23BCBA0C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1.165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25" w:type="dxa"/>
            <w:gridSpan w:val="2"/>
            <w:vAlign w:val="center"/>
          </w:tcPr>
          <w:p w14:paraId="1A3A137C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4.47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vAlign w:val="center"/>
          </w:tcPr>
          <w:p w14:paraId="410A4D92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&lt; 0.00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55" w:type="dxa"/>
            <w:vAlign w:val="center"/>
          </w:tcPr>
          <w:p w14:paraId="434EA57E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182.87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D121C6" w:rsidRPr="00AC6B33" w14:paraId="3028B3F3" w14:textId="77777777" w:rsidTr="00A263B4">
        <w:tc>
          <w:tcPr>
            <w:tcW w:w="3980" w:type="dxa"/>
            <w:gridSpan w:val="2"/>
            <w:vAlign w:val="center"/>
          </w:tcPr>
          <w:p w14:paraId="2E7C7A87" w14:textId="304A1A20" w:rsidR="00D121C6" w:rsidRPr="00AC6B33" w:rsidRDefault="00D0429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b</w:t>
            </w:r>
            <w:r w:rsidR="00D121C6" w:rsidRPr="00AC6B33">
              <w:rPr>
                <w:rFonts w:cstheme="minorHAnsi"/>
                <w:sz w:val="20"/>
                <w:szCs w:val="20"/>
              </w:rPr>
              <w:t>utyric acid</w:t>
            </w:r>
            <w:r w:rsidR="00D121C6"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90" w:type="dxa"/>
            <w:gridSpan w:val="2"/>
            <w:vAlign w:val="center"/>
          </w:tcPr>
          <w:p w14:paraId="7875600F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1.948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85" w:type="dxa"/>
            <w:gridSpan w:val="2"/>
            <w:vAlign w:val="center"/>
          </w:tcPr>
          <w:p w14:paraId="49F3298B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617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25" w:type="dxa"/>
            <w:gridSpan w:val="2"/>
            <w:vAlign w:val="center"/>
          </w:tcPr>
          <w:p w14:paraId="108D8A59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3.159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vAlign w:val="center"/>
          </w:tcPr>
          <w:p w14:paraId="21012B6F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002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55" w:type="dxa"/>
            <w:vAlign w:val="center"/>
          </w:tcPr>
          <w:p w14:paraId="44EC1685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7.02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D121C6" w:rsidRPr="00AC6B33" w14:paraId="1E8DA261" w14:textId="77777777" w:rsidTr="00A263B4">
        <w:tc>
          <w:tcPr>
            <w:tcW w:w="3980" w:type="dxa"/>
            <w:gridSpan w:val="2"/>
            <w:vAlign w:val="center"/>
          </w:tcPr>
          <w:p w14:paraId="248C3DA2" w14:textId="13002202" w:rsidR="00D121C6" w:rsidRPr="00AC6B33" w:rsidRDefault="00D0429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p</w:t>
            </w:r>
            <w:r w:rsidR="00D121C6" w:rsidRPr="00AC6B33">
              <w:rPr>
                <w:rFonts w:cstheme="minorHAnsi"/>
                <w:sz w:val="20"/>
                <w:szCs w:val="20"/>
              </w:rPr>
              <w:t>yruvic acid</w:t>
            </w:r>
            <w:r w:rsidR="00D121C6"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90" w:type="dxa"/>
            <w:gridSpan w:val="2"/>
            <w:vAlign w:val="center"/>
          </w:tcPr>
          <w:p w14:paraId="332526DA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2.232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85" w:type="dxa"/>
            <w:gridSpan w:val="2"/>
            <w:vAlign w:val="center"/>
          </w:tcPr>
          <w:p w14:paraId="3350391C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679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25" w:type="dxa"/>
            <w:gridSpan w:val="2"/>
            <w:vAlign w:val="center"/>
          </w:tcPr>
          <w:p w14:paraId="27ABBEB1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3.288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vAlign w:val="center"/>
          </w:tcPr>
          <w:p w14:paraId="02BF45C6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00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55" w:type="dxa"/>
            <w:vAlign w:val="center"/>
          </w:tcPr>
          <w:p w14:paraId="7EE47C9D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1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D121C6" w:rsidRPr="00AC6B33" w14:paraId="429A01BB" w14:textId="77777777" w:rsidTr="00A263B4">
        <w:tc>
          <w:tcPr>
            <w:tcW w:w="11052" w:type="dxa"/>
            <w:gridSpan w:val="11"/>
          </w:tcPr>
          <w:p w14:paraId="55D9F012" w14:textId="48B8885C" w:rsidR="00D04296" w:rsidRPr="00AC6B33" w:rsidRDefault="00D04296" w:rsidP="00D04296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Logistic Regression Model with Selected Compounds: </w:t>
            </w:r>
            <w:r w:rsidRPr="00AC6B33">
              <w:rPr>
                <w:rFonts w:cstheme="minorHAnsi"/>
                <w:sz w:val="20"/>
                <w:szCs w:val="20"/>
                <w:lang w:val="en-US"/>
              </w:rPr>
              <w:t>logit(P) = log(P / (1 - P)) = 2.066 + 5.209 C10:2 + 1.948 butyric acid - 2.232 pyruvic acid</w:t>
            </w:r>
          </w:p>
          <w:p w14:paraId="24DBCDFD" w14:textId="77777777" w:rsidR="00D04296" w:rsidRPr="00AC6B33" w:rsidRDefault="00D04296" w:rsidP="00D04296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  <w:lang w:val="en-US"/>
              </w:rPr>
              <w:t>The optimal cut-off point for the above equation is 0.48</w:t>
            </w:r>
          </w:p>
          <w:p w14:paraId="75B52D5B" w14:textId="77777777" w:rsidR="00D121C6" w:rsidRPr="00AC6B33" w:rsidRDefault="00D121C6" w:rsidP="00D04296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50BA" w:rsidRPr="00AC6B33" w14:paraId="703F5FB5" w14:textId="77777777" w:rsidTr="00A263B4">
        <w:tc>
          <w:tcPr>
            <w:tcW w:w="3980" w:type="dxa"/>
            <w:gridSpan w:val="2"/>
            <w:shd w:val="clear" w:color="auto" w:fill="BFBFBF" w:themeFill="background1" w:themeFillShade="BF"/>
          </w:tcPr>
          <w:p w14:paraId="29413E93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tes and demographic/clinical data</w:t>
            </w:r>
          </w:p>
        </w:tc>
        <w:tc>
          <w:tcPr>
            <w:tcW w:w="1390" w:type="dxa"/>
            <w:gridSpan w:val="2"/>
            <w:shd w:val="clear" w:color="auto" w:fill="BFBFBF" w:themeFill="background1" w:themeFillShade="BF"/>
            <w:vAlign w:val="center"/>
          </w:tcPr>
          <w:p w14:paraId="6DF8710B" w14:textId="3553A07D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85" w:type="dxa"/>
            <w:gridSpan w:val="2"/>
            <w:shd w:val="clear" w:color="auto" w:fill="BFBFBF" w:themeFill="background1" w:themeFillShade="BF"/>
            <w:vAlign w:val="center"/>
          </w:tcPr>
          <w:p w14:paraId="6F15A629" w14:textId="6440B1A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Std. Error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5" w:type="dxa"/>
            <w:gridSpan w:val="2"/>
            <w:shd w:val="clear" w:color="auto" w:fill="BFBFBF" w:themeFill="background1" w:themeFillShade="BF"/>
            <w:vAlign w:val="center"/>
          </w:tcPr>
          <w:p w14:paraId="2C9453C7" w14:textId="20EC3022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z value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vAlign w:val="center"/>
          </w:tcPr>
          <w:p w14:paraId="515ECDE3" w14:textId="1FFF4160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Pr(&gt;|z|)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5" w:type="dxa"/>
            <w:shd w:val="clear" w:color="auto" w:fill="BFBFBF" w:themeFill="background1" w:themeFillShade="BF"/>
            <w:vAlign w:val="center"/>
          </w:tcPr>
          <w:p w14:paraId="470A467F" w14:textId="1E7BBC1F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Odds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4750BA" w:rsidRPr="00AC6B33" w14:paraId="32ABBCC5" w14:textId="77777777" w:rsidTr="00A263B4">
        <w:tc>
          <w:tcPr>
            <w:tcW w:w="3980" w:type="dxa"/>
            <w:gridSpan w:val="2"/>
            <w:vAlign w:val="center"/>
          </w:tcPr>
          <w:p w14:paraId="4A47A055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(Intercept)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90" w:type="dxa"/>
            <w:gridSpan w:val="2"/>
            <w:vAlign w:val="center"/>
          </w:tcPr>
          <w:p w14:paraId="38DEC734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2.34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85" w:type="dxa"/>
            <w:gridSpan w:val="2"/>
            <w:vAlign w:val="center"/>
          </w:tcPr>
          <w:p w14:paraId="558CE610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708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25" w:type="dxa"/>
            <w:gridSpan w:val="2"/>
            <w:vAlign w:val="center"/>
          </w:tcPr>
          <w:p w14:paraId="1962DB4B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3.304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vAlign w:val="center"/>
          </w:tcPr>
          <w:p w14:paraId="008379CF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00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55" w:type="dxa"/>
            <w:vAlign w:val="center"/>
          </w:tcPr>
          <w:p w14:paraId="4EE49818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4750BA" w:rsidRPr="00AC6B33" w14:paraId="6AD49426" w14:textId="77777777" w:rsidTr="00A263B4">
        <w:tc>
          <w:tcPr>
            <w:tcW w:w="3980" w:type="dxa"/>
            <w:gridSpan w:val="2"/>
            <w:vAlign w:val="center"/>
          </w:tcPr>
          <w:p w14:paraId="01758DAA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C10:2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90" w:type="dxa"/>
            <w:gridSpan w:val="2"/>
            <w:vAlign w:val="center"/>
          </w:tcPr>
          <w:p w14:paraId="15C859CC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6.549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85" w:type="dxa"/>
            <w:gridSpan w:val="2"/>
            <w:vAlign w:val="center"/>
          </w:tcPr>
          <w:p w14:paraId="4229B2F0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2.256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25" w:type="dxa"/>
            <w:gridSpan w:val="2"/>
            <w:vAlign w:val="center"/>
          </w:tcPr>
          <w:p w14:paraId="54C27FA2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2.903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vAlign w:val="center"/>
          </w:tcPr>
          <w:p w14:paraId="44A7554C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004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55" w:type="dxa"/>
            <w:vAlign w:val="center"/>
          </w:tcPr>
          <w:p w14:paraId="62803094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698.76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4750BA" w:rsidRPr="00AC6B33" w14:paraId="576E984D" w14:textId="77777777" w:rsidTr="00A263B4">
        <w:tc>
          <w:tcPr>
            <w:tcW w:w="3980" w:type="dxa"/>
            <w:gridSpan w:val="2"/>
            <w:vAlign w:val="center"/>
          </w:tcPr>
          <w:p w14:paraId="784475B4" w14:textId="33806F30" w:rsidR="004750BA" w:rsidRPr="00AC6B33" w:rsidRDefault="00D04296" w:rsidP="004750BA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b</w:t>
            </w:r>
            <w:r w:rsidR="004750BA" w:rsidRPr="00AC6B33">
              <w:rPr>
                <w:rFonts w:cstheme="minorHAnsi"/>
                <w:sz w:val="20"/>
                <w:szCs w:val="20"/>
              </w:rPr>
              <w:t>utyric acid</w:t>
            </w:r>
            <w:r w:rsidR="004750BA"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90" w:type="dxa"/>
            <w:gridSpan w:val="2"/>
            <w:vAlign w:val="center"/>
          </w:tcPr>
          <w:p w14:paraId="75647CFD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2.516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85" w:type="dxa"/>
            <w:gridSpan w:val="2"/>
            <w:vAlign w:val="center"/>
          </w:tcPr>
          <w:p w14:paraId="2B1BE6D4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1.156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25" w:type="dxa"/>
            <w:gridSpan w:val="2"/>
            <w:vAlign w:val="center"/>
          </w:tcPr>
          <w:p w14:paraId="687322AA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2.176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vAlign w:val="center"/>
          </w:tcPr>
          <w:p w14:paraId="2405B0D2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03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55" w:type="dxa"/>
            <w:vAlign w:val="center"/>
          </w:tcPr>
          <w:p w14:paraId="095D32B2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12.38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4750BA" w:rsidRPr="00AC6B33" w14:paraId="633548F9" w14:textId="77777777" w:rsidTr="00A263B4">
        <w:tc>
          <w:tcPr>
            <w:tcW w:w="3980" w:type="dxa"/>
            <w:gridSpan w:val="2"/>
            <w:vAlign w:val="center"/>
          </w:tcPr>
          <w:p w14:paraId="48D5A04F" w14:textId="7C55EC46" w:rsidR="004750BA" w:rsidRPr="00AC6B33" w:rsidRDefault="00D04296" w:rsidP="004750BA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p</w:t>
            </w:r>
            <w:r w:rsidR="004750BA" w:rsidRPr="00AC6B33">
              <w:rPr>
                <w:rFonts w:cstheme="minorHAnsi"/>
                <w:sz w:val="20"/>
                <w:szCs w:val="20"/>
              </w:rPr>
              <w:t>yruvic acid</w:t>
            </w:r>
            <w:r w:rsidR="004750BA"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90" w:type="dxa"/>
            <w:gridSpan w:val="2"/>
            <w:vAlign w:val="center"/>
          </w:tcPr>
          <w:p w14:paraId="4673C47A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2.479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85" w:type="dxa"/>
            <w:gridSpan w:val="2"/>
            <w:vAlign w:val="center"/>
          </w:tcPr>
          <w:p w14:paraId="624544A0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964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25" w:type="dxa"/>
            <w:gridSpan w:val="2"/>
            <w:vAlign w:val="center"/>
          </w:tcPr>
          <w:p w14:paraId="166692D5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2.57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vAlign w:val="center"/>
          </w:tcPr>
          <w:p w14:paraId="781BADA6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0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55" w:type="dxa"/>
            <w:vAlign w:val="center"/>
          </w:tcPr>
          <w:p w14:paraId="58E1A2F4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08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4750BA" w:rsidRPr="00AC6B33" w14:paraId="75A3079F" w14:textId="77777777" w:rsidTr="00A263B4">
        <w:tc>
          <w:tcPr>
            <w:tcW w:w="3980" w:type="dxa"/>
            <w:gridSpan w:val="2"/>
            <w:vAlign w:val="center"/>
          </w:tcPr>
          <w:p w14:paraId="0E3D6C99" w14:textId="11A8D0B5" w:rsidR="004750BA" w:rsidRPr="00AC6B33" w:rsidRDefault="00D04296" w:rsidP="004750BA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n</w:t>
            </w:r>
            <w:r w:rsidR="004750BA" w:rsidRPr="00AC6B33">
              <w:rPr>
                <w:rFonts w:cstheme="minorHAnsi"/>
                <w:sz w:val="20"/>
                <w:szCs w:val="20"/>
              </w:rPr>
              <w:t>eutrophils (%)</w:t>
            </w:r>
            <w:r w:rsidR="004750BA"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90" w:type="dxa"/>
            <w:gridSpan w:val="2"/>
            <w:vAlign w:val="center"/>
          </w:tcPr>
          <w:p w14:paraId="657BF1E3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2.166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85" w:type="dxa"/>
            <w:gridSpan w:val="2"/>
            <w:vAlign w:val="center"/>
          </w:tcPr>
          <w:p w14:paraId="5EFB762B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927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25" w:type="dxa"/>
            <w:gridSpan w:val="2"/>
            <w:vAlign w:val="center"/>
          </w:tcPr>
          <w:p w14:paraId="6FF12E41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2.338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vAlign w:val="center"/>
          </w:tcPr>
          <w:p w14:paraId="12885D44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019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55" w:type="dxa"/>
            <w:vAlign w:val="center"/>
          </w:tcPr>
          <w:p w14:paraId="146EB1AD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8.73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4750BA" w:rsidRPr="00AC6B33" w14:paraId="5D350705" w14:textId="77777777" w:rsidTr="00A263B4">
        <w:tc>
          <w:tcPr>
            <w:tcW w:w="3980" w:type="dxa"/>
            <w:gridSpan w:val="2"/>
            <w:vAlign w:val="center"/>
          </w:tcPr>
          <w:p w14:paraId="0A684D6F" w14:textId="0F87D0CB" w:rsidR="004750BA" w:rsidRPr="00AC6B33" w:rsidRDefault="00D04296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l</w:t>
            </w:r>
            <w:r w:rsidR="004750BA" w:rsidRPr="00AC6B33">
              <w:rPr>
                <w:rFonts w:cstheme="minorHAnsi"/>
                <w:sz w:val="20"/>
                <w:szCs w:val="20"/>
              </w:rPr>
              <w:t>ymphocytes (%)</w:t>
            </w:r>
            <w:r w:rsidR="004750BA"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90" w:type="dxa"/>
            <w:gridSpan w:val="2"/>
            <w:vAlign w:val="center"/>
          </w:tcPr>
          <w:p w14:paraId="5E6F59BD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2.945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85" w:type="dxa"/>
            <w:gridSpan w:val="2"/>
            <w:vAlign w:val="center"/>
          </w:tcPr>
          <w:p w14:paraId="70D28D43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1.096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25" w:type="dxa"/>
            <w:gridSpan w:val="2"/>
            <w:vAlign w:val="center"/>
          </w:tcPr>
          <w:p w14:paraId="588228DE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2.687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vAlign w:val="center"/>
          </w:tcPr>
          <w:p w14:paraId="1466AB49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007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55" w:type="dxa"/>
            <w:vAlign w:val="center"/>
          </w:tcPr>
          <w:p w14:paraId="41C5D2CE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05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D04296" w:rsidRPr="00AC6B33" w14:paraId="200A8019" w14:textId="77777777" w:rsidTr="00265BC9">
        <w:tc>
          <w:tcPr>
            <w:tcW w:w="11052" w:type="dxa"/>
            <w:gridSpan w:val="11"/>
            <w:vAlign w:val="center"/>
          </w:tcPr>
          <w:p w14:paraId="01BCB64F" w14:textId="77777777" w:rsidR="00D04296" w:rsidRPr="00AC6B33" w:rsidRDefault="00D04296" w:rsidP="00D04296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gistic Regression Model with Selected Compounds:</w:t>
            </w:r>
          </w:p>
          <w:p w14:paraId="3FAAB882" w14:textId="22B2A71B" w:rsidR="00D04296" w:rsidRPr="00AC6B33" w:rsidRDefault="00D04296" w:rsidP="00D04296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AC6B33">
              <w:rPr>
                <w:rFonts w:cstheme="minorHAnsi"/>
                <w:sz w:val="20"/>
                <w:szCs w:val="20"/>
                <w:lang w:val="en-US"/>
              </w:rPr>
              <w:t>logit(</w:t>
            </w:r>
            <w:proofErr w:type="gramEnd"/>
            <w:r w:rsidRPr="00AC6B33">
              <w:rPr>
                <w:rFonts w:cstheme="minorHAnsi"/>
                <w:sz w:val="20"/>
                <w:szCs w:val="20"/>
                <w:lang w:val="en-US"/>
              </w:rPr>
              <w:t>P) = log(P / (1 - P)) = 2.34 + 6.549 C10:2 + 2.516 butyric acid - 2.479 pyruvic acid + 2.166 neutrophils (%) - 2.945 lymphocytes (%)</w:t>
            </w:r>
          </w:p>
          <w:p w14:paraId="13753BD5" w14:textId="77777777" w:rsidR="00D04296" w:rsidRPr="00AC6B33" w:rsidRDefault="00D04296" w:rsidP="00D04296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  <w:lang w:val="en-US"/>
              </w:rPr>
              <w:t>The optimal cut-off point for the above equation is 0.82.</w:t>
            </w:r>
          </w:p>
          <w:p w14:paraId="5C115584" w14:textId="77777777" w:rsidR="00D04296" w:rsidRPr="00AC6B33" w:rsidRDefault="00D04296" w:rsidP="004750B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565B3104" w14:textId="77777777" w:rsidR="00D121C6" w:rsidRPr="00AC6B33" w:rsidRDefault="00D121C6" w:rsidP="00D121C6">
      <w:pPr>
        <w:jc w:val="both"/>
        <w:rPr>
          <w:rFonts w:ascii="Calibri" w:hAnsi="Calibri" w:cs="Calibri"/>
          <w:sz w:val="20"/>
          <w:szCs w:val="20"/>
          <w:lang w:val="en-US"/>
        </w:rPr>
      </w:pPr>
      <w:bookmarkStart w:id="1" w:name="_Hlk64547531"/>
      <w:r w:rsidRPr="00AC6B33">
        <w:rPr>
          <w:rFonts w:ascii="Calibri" w:hAnsi="Calibri" w:cs="Calibri"/>
          <w:sz w:val="20"/>
          <w:szCs w:val="20"/>
          <w:lang w:val="en-US"/>
        </w:rPr>
        <w:t>G2: PCR+/not hospitalized, G3: PCR+/hospitalized, and G4: PCR+/intubated.</w:t>
      </w:r>
    </w:p>
    <w:bookmarkEnd w:id="1"/>
    <w:p w14:paraId="03745D5E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22E9CBE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13FE456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AC16418" w14:textId="12026939" w:rsidR="00D121C6" w:rsidRPr="00AC6B33" w:rsidRDefault="00D121C6" w:rsidP="00D121C6">
      <w:pPr>
        <w:rPr>
          <w:rFonts w:ascii="Calibri" w:hAnsi="Calibri" w:cs="Calibri"/>
          <w:sz w:val="20"/>
          <w:szCs w:val="20"/>
          <w:lang w:val="en-US"/>
        </w:rPr>
      </w:pPr>
      <w:r w:rsidRPr="00AC6B33">
        <w:rPr>
          <w:rFonts w:ascii="Calibri" w:hAnsi="Calibri" w:cs="Calibri"/>
          <w:b/>
          <w:bCs/>
          <w:sz w:val="20"/>
          <w:szCs w:val="20"/>
          <w:lang w:val="en-US"/>
        </w:rPr>
        <w:t>Supplementary Table 4.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Logistics regression based optimal model</w:t>
      </w:r>
      <w:r w:rsidR="00EB499F" w:rsidRPr="00AC6B33">
        <w:rPr>
          <w:rFonts w:ascii="Calibri" w:hAnsi="Calibri" w:cs="Calibri"/>
          <w:sz w:val="20"/>
          <w:szCs w:val="20"/>
          <w:lang w:val="en-US"/>
        </w:rPr>
        <w:t>s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for G3 and G4</w:t>
      </w:r>
    </w:p>
    <w:p w14:paraId="6829F623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94"/>
        <w:tblW w:w="11335" w:type="dxa"/>
        <w:tblLook w:val="04A0" w:firstRow="1" w:lastRow="0" w:firstColumn="1" w:lastColumn="0" w:noHBand="0" w:noVBand="1"/>
      </w:tblPr>
      <w:tblGrid>
        <w:gridCol w:w="3408"/>
        <w:gridCol w:w="1292"/>
        <w:gridCol w:w="551"/>
        <w:gridCol w:w="841"/>
        <w:gridCol w:w="577"/>
        <w:gridCol w:w="800"/>
        <w:gridCol w:w="901"/>
        <w:gridCol w:w="283"/>
        <w:gridCol w:w="839"/>
        <w:gridCol w:w="579"/>
        <w:gridCol w:w="1264"/>
      </w:tblGrid>
      <w:tr w:rsidR="00D121C6" w:rsidRPr="00AC6B33" w14:paraId="3D871F3F" w14:textId="77777777" w:rsidTr="00A263B4">
        <w:trPr>
          <w:trHeight w:val="252"/>
        </w:trPr>
        <w:tc>
          <w:tcPr>
            <w:tcW w:w="3408" w:type="dxa"/>
            <w:shd w:val="clear" w:color="auto" w:fill="BFBFBF" w:themeFill="background1" w:themeFillShade="BF"/>
            <w:vAlign w:val="center"/>
          </w:tcPr>
          <w:p w14:paraId="31122DFF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mographic/clinical data only</w:t>
            </w:r>
          </w:p>
        </w:tc>
        <w:tc>
          <w:tcPr>
            <w:tcW w:w="1843" w:type="dxa"/>
            <w:gridSpan w:val="2"/>
            <w:shd w:val="clear" w:color="auto" w:fill="BFBFBF" w:themeFill="background1" w:themeFillShade="BF"/>
            <w:vAlign w:val="center"/>
          </w:tcPr>
          <w:p w14:paraId="217B56D2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gridSpan w:val="2"/>
            <w:shd w:val="clear" w:color="auto" w:fill="BFBFBF" w:themeFill="background1" w:themeFillShade="BF"/>
            <w:vAlign w:val="center"/>
          </w:tcPr>
          <w:p w14:paraId="13BE7F33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Std. Error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2"/>
            <w:shd w:val="clear" w:color="auto" w:fill="BFBFBF" w:themeFill="background1" w:themeFillShade="BF"/>
            <w:vAlign w:val="center"/>
          </w:tcPr>
          <w:p w14:paraId="0E2270E4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z value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22" w:type="dxa"/>
            <w:gridSpan w:val="2"/>
            <w:shd w:val="clear" w:color="auto" w:fill="BFBFBF" w:themeFill="background1" w:themeFillShade="BF"/>
            <w:vAlign w:val="center"/>
          </w:tcPr>
          <w:p w14:paraId="5A51987E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Pr(&gt;|z|)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3" w:type="dxa"/>
            <w:gridSpan w:val="2"/>
            <w:shd w:val="clear" w:color="auto" w:fill="BFBFBF" w:themeFill="background1" w:themeFillShade="BF"/>
            <w:vAlign w:val="center"/>
          </w:tcPr>
          <w:p w14:paraId="0754066C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Odds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</w:tr>
      <w:tr w:rsidR="00D121C6" w:rsidRPr="00AC6B33" w14:paraId="7DA661E5" w14:textId="77777777" w:rsidTr="00A263B4">
        <w:trPr>
          <w:trHeight w:val="252"/>
        </w:trPr>
        <w:tc>
          <w:tcPr>
            <w:tcW w:w="3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C68EB4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b/>
                <w:bCs/>
                <w:sz w:val="20"/>
                <w:szCs w:val="20"/>
                <w:lang w:eastAsia="es-MX"/>
              </w:rPr>
              <w:t>(Intercept) </w:t>
            </w:r>
          </w:p>
        </w:tc>
        <w:tc>
          <w:tcPr>
            <w:tcW w:w="184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5D488F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-0.063 </w:t>
            </w:r>
          </w:p>
        </w:tc>
        <w:tc>
          <w:tcPr>
            <w:tcW w:w="141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B5867D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0.229 </w:t>
            </w:r>
          </w:p>
        </w:tc>
        <w:tc>
          <w:tcPr>
            <w:tcW w:w="170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F56305" w14:textId="0092E2E9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0.</w:t>
            </w:r>
            <w:r w:rsidR="00425F4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229</w:t>
            </w: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2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E48916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0.783 </w:t>
            </w:r>
          </w:p>
        </w:tc>
        <w:tc>
          <w:tcPr>
            <w:tcW w:w="184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6BFBC4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- </w:t>
            </w:r>
          </w:p>
        </w:tc>
      </w:tr>
      <w:tr w:rsidR="00D121C6" w:rsidRPr="00AC6B33" w14:paraId="4A400748" w14:textId="77777777" w:rsidTr="00A263B4">
        <w:trPr>
          <w:trHeight w:val="252"/>
        </w:trPr>
        <w:tc>
          <w:tcPr>
            <w:tcW w:w="3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068A45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NLR </w:t>
            </w:r>
          </w:p>
        </w:tc>
        <w:tc>
          <w:tcPr>
            <w:tcW w:w="184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F3717A" w14:textId="000E1452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0.</w:t>
            </w:r>
            <w:r w:rsidR="00425F4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539</w:t>
            </w:r>
          </w:p>
        </w:tc>
        <w:tc>
          <w:tcPr>
            <w:tcW w:w="141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552B44" w14:textId="1A21A105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0.</w:t>
            </w:r>
            <w:r w:rsidR="00425F48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246</w:t>
            </w: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70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69904B" w14:textId="430BAEC8" w:rsidR="00D121C6" w:rsidRPr="00AC6B33" w:rsidRDefault="00425F48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0.246</w:t>
            </w:r>
            <w:r w:rsidR="00D121C6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2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D156C1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0.028 </w:t>
            </w:r>
          </w:p>
        </w:tc>
        <w:tc>
          <w:tcPr>
            <w:tcW w:w="184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F9FBDD" w14:textId="281E98F7" w:rsidR="00D121C6" w:rsidRPr="00AC6B33" w:rsidRDefault="00425F48" w:rsidP="00EB501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1.71</w:t>
            </w:r>
            <w:r w:rsidR="00D121C6" w:rsidRPr="00AC6B33">
              <w:rPr>
                <w:rFonts w:eastAsia="Times New Roman" w:cstheme="minorHAnsi"/>
                <w:sz w:val="20"/>
                <w:szCs w:val="20"/>
                <w:lang w:eastAsia="es-MX"/>
              </w:rPr>
              <w:t> </w:t>
            </w:r>
          </w:p>
        </w:tc>
      </w:tr>
      <w:tr w:rsidR="00D121C6" w:rsidRPr="00AC6B33" w14:paraId="3D769A65" w14:textId="77777777" w:rsidTr="00A263B4">
        <w:tc>
          <w:tcPr>
            <w:tcW w:w="11335" w:type="dxa"/>
            <w:gridSpan w:val="11"/>
          </w:tcPr>
          <w:p w14:paraId="74B2B83E" w14:textId="77777777" w:rsidR="00D04296" w:rsidRPr="00AC6B33" w:rsidRDefault="00D04296" w:rsidP="00D04296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Logistic Regression Model with Selected Compounds: </w:t>
            </w:r>
          </w:p>
          <w:p w14:paraId="07531D43" w14:textId="77777777" w:rsidR="00D04296" w:rsidRPr="00AC6B33" w:rsidRDefault="00D04296" w:rsidP="00D04296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  <w:lang w:val="en-US"/>
              </w:rPr>
              <w:t xml:space="preserve">logit(P) = log(P / (1 - P)) = -0.063 + 0.539 NLR </w:t>
            </w:r>
          </w:p>
          <w:p w14:paraId="1A9634D6" w14:textId="77777777" w:rsidR="00D04296" w:rsidRPr="00AC6B33" w:rsidRDefault="00D04296" w:rsidP="00D04296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  <w:lang w:val="en-US"/>
              </w:rPr>
              <w:t>The optimal cut-off point for the above equation is 0.52.</w:t>
            </w:r>
          </w:p>
          <w:p w14:paraId="016C9401" w14:textId="77777777" w:rsidR="00D121C6" w:rsidRPr="00AC6B33" w:rsidRDefault="00D121C6" w:rsidP="00D04296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121C6" w:rsidRPr="00AC6B33" w14:paraId="222D6344" w14:textId="77777777" w:rsidTr="00A263B4">
        <w:tc>
          <w:tcPr>
            <w:tcW w:w="4700" w:type="dxa"/>
            <w:gridSpan w:val="2"/>
            <w:shd w:val="clear" w:color="auto" w:fill="BFBFBF" w:themeFill="background1" w:themeFillShade="BF"/>
            <w:vAlign w:val="center"/>
          </w:tcPr>
          <w:p w14:paraId="0A0DD8BB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tes only</w:t>
            </w:r>
          </w:p>
        </w:tc>
        <w:tc>
          <w:tcPr>
            <w:tcW w:w="1392" w:type="dxa"/>
            <w:gridSpan w:val="2"/>
            <w:shd w:val="clear" w:color="auto" w:fill="BFBFBF" w:themeFill="background1" w:themeFillShade="BF"/>
            <w:vAlign w:val="center"/>
          </w:tcPr>
          <w:p w14:paraId="50403A2D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77" w:type="dxa"/>
            <w:gridSpan w:val="2"/>
            <w:shd w:val="clear" w:color="auto" w:fill="BFBFBF" w:themeFill="background1" w:themeFillShade="BF"/>
            <w:vAlign w:val="center"/>
          </w:tcPr>
          <w:p w14:paraId="4B04ABAF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Std. Error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84" w:type="dxa"/>
            <w:gridSpan w:val="2"/>
            <w:shd w:val="clear" w:color="auto" w:fill="BFBFBF" w:themeFill="background1" w:themeFillShade="BF"/>
            <w:vAlign w:val="center"/>
          </w:tcPr>
          <w:p w14:paraId="0D3B4287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z value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gridSpan w:val="2"/>
            <w:shd w:val="clear" w:color="auto" w:fill="BFBFBF" w:themeFill="background1" w:themeFillShade="BF"/>
            <w:vAlign w:val="center"/>
          </w:tcPr>
          <w:p w14:paraId="3573E260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Pr(&gt;|z|)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4" w:type="dxa"/>
            <w:shd w:val="clear" w:color="auto" w:fill="BFBFBF" w:themeFill="background1" w:themeFillShade="BF"/>
            <w:vAlign w:val="center"/>
          </w:tcPr>
          <w:p w14:paraId="39C05298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Odds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</w:tr>
      <w:tr w:rsidR="00D121C6" w:rsidRPr="00AC6B33" w14:paraId="1BDB1661" w14:textId="77777777" w:rsidTr="00A263B4">
        <w:tc>
          <w:tcPr>
            <w:tcW w:w="4700" w:type="dxa"/>
            <w:gridSpan w:val="2"/>
            <w:vAlign w:val="center"/>
          </w:tcPr>
          <w:p w14:paraId="4245FD92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(Intercept)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92" w:type="dxa"/>
            <w:gridSpan w:val="2"/>
            <w:vAlign w:val="center"/>
          </w:tcPr>
          <w:p w14:paraId="121DAA06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0.095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77" w:type="dxa"/>
            <w:gridSpan w:val="2"/>
            <w:vAlign w:val="center"/>
          </w:tcPr>
          <w:p w14:paraId="171075CF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252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84" w:type="dxa"/>
            <w:gridSpan w:val="2"/>
            <w:vAlign w:val="center"/>
          </w:tcPr>
          <w:p w14:paraId="6D844091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0.376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gridSpan w:val="2"/>
            <w:vAlign w:val="center"/>
          </w:tcPr>
          <w:p w14:paraId="05ADE7A0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707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64" w:type="dxa"/>
            <w:vAlign w:val="center"/>
          </w:tcPr>
          <w:p w14:paraId="7B9B9CCB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D121C6" w:rsidRPr="00AC6B33" w14:paraId="71AD7243" w14:textId="77777777" w:rsidTr="00A263B4">
        <w:tc>
          <w:tcPr>
            <w:tcW w:w="4700" w:type="dxa"/>
            <w:gridSpan w:val="2"/>
            <w:vAlign w:val="center"/>
          </w:tcPr>
          <w:p w14:paraId="3EF639D1" w14:textId="0EF292BD" w:rsidR="00D121C6" w:rsidRPr="00AC6B33" w:rsidRDefault="00EB499F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l</w:t>
            </w:r>
            <w:r w:rsidR="00D121C6" w:rsidRPr="00AC6B33">
              <w:rPr>
                <w:rFonts w:cstheme="minorHAnsi"/>
                <w:sz w:val="20"/>
                <w:szCs w:val="20"/>
              </w:rPr>
              <w:t>ysoPC a C28:0</w:t>
            </w:r>
            <w:r w:rsidR="00D121C6"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92" w:type="dxa"/>
            <w:gridSpan w:val="2"/>
            <w:vAlign w:val="center"/>
          </w:tcPr>
          <w:p w14:paraId="0714D1B5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1.20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77" w:type="dxa"/>
            <w:gridSpan w:val="2"/>
            <w:vAlign w:val="center"/>
          </w:tcPr>
          <w:p w14:paraId="44BDCADF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312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84" w:type="dxa"/>
            <w:gridSpan w:val="2"/>
            <w:vAlign w:val="center"/>
          </w:tcPr>
          <w:p w14:paraId="401C96BE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3.847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gridSpan w:val="2"/>
            <w:vAlign w:val="center"/>
          </w:tcPr>
          <w:p w14:paraId="23CFC6AD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&lt; 0.00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64" w:type="dxa"/>
            <w:vAlign w:val="center"/>
          </w:tcPr>
          <w:p w14:paraId="7505918B" w14:textId="77777777" w:rsidR="00D121C6" w:rsidRPr="00AC6B33" w:rsidRDefault="00D121C6" w:rsidP="00EB50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3.32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D121C6" w:rsidRPr="00AC6B33" w14:paraId="6889CC90" w14:textId="77777777" w:rsidTr="00A263B4">
        <w:tc>
          <w:tcPr>
            <w:tcW w:w="11335" w:type="dxa"/>
            <w:gridSpan w:val="11"/>
          </w:tcPr>
          <w:p w14:paraId="512A9DBC" w14:textId="77777777" w:rsidR="00D04296" w:rsidRPr="00AC6B33" w:rsidRDefault="00D04296" w:rsidP="00D04296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Logistic Regression Model with Selected Compounds: </w:t>
            </w:r>
          </w:p>
          <w:p w14:paraId="6AF21DBF" w14:textId="6A69C5AA" w:rsidR="00D04296" w:rsidRPr="00AC6B33" w:rsidRDefault="00D04296" w:rsidP="00D04296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AC6B33">
              <w:rPr>
                <w:rFonts w:cstheme="minorHAnsi"/>
                <w:sz w:val="20"/>
                <w:szCs w:val="20"/>
                <w:lang w:val="en-US"/>
              </w:rPr>
              <w:t>logit(</w:t>
            </w:r>
            <w:proofErr w:type="gramEnd"/>
            <w:r w:rsidRPr="00AC6B33">
              <w:rPr>
                <w:rFonts w:cstheme="minorHAnsi"/>
                <w:sz w:val="20"/>
                <w:szCs w:val="20"/>
                <w:lang w:val="en-US"/>
              </w:rPr>
              <w:t xml:space="preserve">P) = log(P / (1 - P)) = -0.095 + 1.201 </w:t>
            </w:r>
            <w:proofErr w:type="spellStart"/>
            <w:r w:rsidR="00EB499F" w:rsidRPr="00AC6B33">
              <w:rPr>
                <w:rFonts w:cstheme="minorHAnsi"/>
                <w:sz w:val="20"/>
                <w:szCs w:val="20"/>
                <w:lang w:val="en-US"/>
              </w:rPr>
              <w:t>l</w:t>
            </w:r>
            <w:r w:rsidRPr="00AC6B33">
              <w:rPr>
                <w:rFonts w:cstheme="minorHAnsi"/>
                <w:sz w:val="20"/>
                <w:szCs w:val="20"/>
                <w:lang w:val="en-US"/>
              </w:rPr>
              <w:t>ysoPC</w:t>
            </w:r>
            <w:proofErr w:type="spellEnd"/>
            <w:r w:rsidRPr="00AC6B33">
              <w:rPr>
                <w:rFonts w:cstheme="minorHAnsi"/>
                <w:sz w:val="20"/>
                <w:szCs w:val="20"/>
                <w:lang w:val="en-US"/>
              </w:rPr>
              <w:t xml:space="preserve"> a C28:0</w:t>
            </w:r>
          </w:p>
          <w:p w14:paraId="656C0A2B" w14:textId="77777777" w:rsidR="00D04296" w:rsidRPr="00AC6B33" w:rsidRDefault="00D04296" w:rsidP="00D04296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  <w:lang w:val="en-US"/>
              </w:rPr>
              <w:t>The optimal cut-off point for the above equation is 0.44.</w:t>
            </w:r>
          </w:p>
          <w:p w14:paraId="322FA2EB" w14:textId="77777777" w:rsidR="00D121C6" w:rsidRPr="00AC6B33" w:rsidRDefault="00D121C6" w:rsidP="00D04296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50BA" w:rsidRPr="00AC6B33" w14:paraId="4136E0B9" w14:textId="77777777" w:rsidTr="00A263B4">
        <w:tc>
          <w:tcPr>
            <w:tcW w:w="4700" w:type="dxa"/>
            <w:gridSpan w:val="2"/>
            <w:shd w:val="clear" w:color="auto" w:fill="BFBFBF" w:themeFill="background1" w:themeFillShade="BF"/>
          </w:tcPr>
          <w:p w14:paraId="09799D30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tes and demographic/clinical data</w:t>
            </w:r>
          </w:p>
        </w:tc>
        <w:tc>
          <w:tcPr>
            <w:tcW w:w="1392" w:type="dxa"/>
            <w:gridSpan w:val="2"/>
            <w:shd w:val="clear" w:color="auto" w:fill="BFBFBF" w:themeFill="background1" w:themeFillShade="BF"/>
            <w:vAlign w:val="center"/>
          </w:tcPr>
          <w:p w14:paraId="0B3551BD" w14:textId="0D9C3D40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77" w:type="dxa"/>
            <w:gridSpan w:val="2"/>
            <w:shd w:val="clear" w:color="auto" w:fill="BFBFBF" w:themeFill="background1" w:themeFillShade="BF"/>
            <w:vAlign w:val="center"/>
          </w:tcPr>
          <w:p w14:paraId="178D7BAE" w14:textId="3DE688EE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Std. Error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84" w:type="dxa"/>
            <w:gridSpan w:val="2"/>
            <w:shd w:val="clear" w:color="auto" w:fill="BFBFBF" w:themeFill="background1" w:themeFillShade="BF"/>
            <w:vAlign w:val="center"/>
          </w:tcPr>
          <w:p w14:paraId="29CE88A5" w14:textId="501FF3A4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z value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gridSpan w:val="2"/>
            <w:shd w:val="clear" w:color="auto" w:fill="BFBFBF" w:themeFill="background1" w:themeFillShade="BF"/>
            <w:vAlign w:val="center"/>
          </w:tcPr>
          <w:p w14:paraId="735CF1E3" w14:textId="74D2CAF8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Pr(&gt;|z|)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4" w:type="dxa"/>
            <w:shd w:val="clear" w:color="auto" w:fill="BFBFBF" w:themeFill="background1" w:themeFillShade="BF"/>
            <w:vAlign w:val="center"/>
          </w:tcPr>
          <w:p w14:paraId="198FEAFE" w14:textId="55C1779D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Odds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4750BA" w:rsidRPr="00AC6B33" w14:paraId="4F20A9D7" w14:textId="77777777" w:rsidTr="00A263B4">
        <w:tc>
          <w:tcPr>
            <w:tcW w:w="4700" w:type="dxa"/>
            <w:gridSpan w:val="2"/>
            <w:vAlign w:val="center"/>
          </w:tcPr>
          <w:p w14:paraId="7157F9DD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</w:rPr>
              <w:t>(Intercept)</w:t>
            </w:r>
            <w:r w:rsidRPr="00AC6B33">
              <w:rPr>
                <w:rStyle w:val="apple-converted-space"/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92" w:type="dxa"/>
            <w:gridSpan w:val="2"/>
            <w:vAlign w:val="center"/>
          </w:tcPr>
          <w:p w14:paraId="57197943" w14:textId="379F9A25" w:rsidR="004750BA" w:rsidRPr="00AC6B33" w:rsidRDefault="008342B8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t>-</w:t>
            </w:r>
            <w:r w:rsidRPr="00AC6B33">
              <w:rPr>
                <w:rFonts w:cstheme="minorHAnsi"/>
                <w:sz w:val="20"/>
                <w:szCs w:val="20"/>
              </w:rPr>
              <w:t>0.23</w:t>
            </w:r>
            <w:r w:rsidR="004750BA"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77" w:type="dxa"/>
            <w:gridSpan w:val="2"/>
            <w:vAlign w:val="center"/>
          </w:tcPr>
          <w:p w14:paraId="074DE16D" w14:textId="5D4E2889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2</w:t>
            </w:r>
            <w:r w:rsidR="008342B8" w:rsidRPr="00AC6B33">
              <w:rPr>
                <w:rFonts w:cstheme="minorHAnsi"/>
                <w:sz w:val="20"/>
                <w:szCs w:val="20"/>
              </w:rPr>
              <w:t>82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84" w:type="dxa"/>
            <w:gridSpan w:val="2"/>
            <w:vAlign w:val="center"/>
          </w:tcPr>
          <w:p w14:paraId="51CDBD28" w14:textId="611B09D9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0.</w:t>
            </w:r>
            <w:r w:rsidR="008342B8" w:rsidRPr="00AC6B33">
              <w:rPr>
                <w:rFonts w:cstheme="minorHAnsi"/>
                <w:sz w:val="20"/>
                <w:szCs w:val="20"/>
              </w:rPr>
              <w:t>814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gridSpan w:val="2"/>
            <w:vAlign w:val="center"/>
          </w:tcPr>
          <w:p w14:paraId="5CDE87F6" w14:textId="3BA5BD8A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4</w:t>
            </w:r>
            <w:r w:rsidR="008342B8" w:rsidRPr="00AC6B33">
              <w:rPr>
                <w:rFonts w:cstheme="minorHAnsi"/>
                <w:sz w:val="20"/>
                <w:szCs w:val="20"/>
              </w:rPr>
              <w:t>15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64" w:type="dxa"/>
            <w:vAlign w:val="center"/>
          </w:tcPr>
          <w:p w14:paraId="6012DFCD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4750BA" w:rsidRPr="00AC6B33" w14:paraId="72E82E54" w14:textId="77777777" w:rsidTr="00A263B4">
        <w:tc>
          <w:tcPr>
            <w:tcW w:w="4700" w:type="dxa"/>
            <w:gridSpan w:val="2"/>
            <w:vAlign w:val="center"/>
          </w:tcPr>
          <w:p w14:paraId="33208C4D" w14:textId="4BC3DADE" w:rsidR="004750BA" w:rsidRPr="00AC6B33" w:rsidRDefault="00EB499F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l</w:t>
            </w:r>
            <w:r w:rsidR="004750BA" w:rsidRPr="00AC6B33">
              <w:rPr>
                <w:rFonts w:cstheme="minorHAnsi"/>
                <w:sz w:val="20"/>
                <w:szCs w:val="20"/>
              </w:rPr>
              <w:t>ysoPC a C28:0</w:t>
            </w:r>
            <w:r w:rsidR="004750BA"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92" w:type="dxa"/>
            <w:gridSpan w:val="2"/>
            <w:vAlign w:val="center"/>
          </w:tcPr>
          <w:p w14:paraId="02B32EBB" w14:textId="60CDCCA9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1.55</w:t>
            </w:r>
            <w:r w:rsidR="008342B8" w:rsidRPr="00AC6B33">
              <w:rPr>
                <w:rFonts w:cstheme="minorHAnsi"/>
                <w:sz w:val="20"/>
                <w:szCs w:val="20"/>
              </w:rPr>
              <w:t>8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77" w:type="dxa"/>
            <w:gridSpan w:val="2"/>
            <w:vAlign w:val="center"/>
          </w:tcPr>
          <w:p w14:paraId="2F147DB9" w14:textId="38EBD335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39</w:t>
            </w:r>
            <w:r w:rsidR="008342B8" w:rsidRPr="00AC6B33">
              <w:rPr>
                <w:rFonts w:cstheme="minorHAnsi"/>
                <w:sz w:val="20"/>
                <w:szCs w:val="20"/>
              </w:rPr>
              <w:t>3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84" w:type="dxa"/>
            <w:gridSpan w:val="2"/>
            <w:vAlign w:val="center"/>
          </w:tcPr>
          <w:p w14:paraId="4027E81E" w14:textId="0B6F5A0D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3.9</w:t>
            </w:r>
            <w:r w:rsidR="008342B8" w:rsidRPr="00AC6B33">
              <w:rPr>
                <w:rFonts w:cstheme="minorHAnsi"/>
                <w:sz w:val="20"/>
                <w:szCs w:val="20"/>
              </w:rPr>
              <w:t>65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gridSpan w:val="2"/>
            <w:vAlign w:val="center"/>
          </w:tcPr>
          <w:p w14:paraId="5600A36F" w14:textId="77777777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&lt; 0.00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64" w:type="dxa"/>
            <w:vAlign w:val="center"/>
          </w:tcPr>
          <w:p w14:paraId="718ABFAC" w14:textId="286C24F0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4.7</w:t>
            </w:r>
            <w:r w:rsidR="008342B8" w:rsidRPr="00AC6B33">
              <w:rPr>
                <w:rFonts w:cstheme="minorHAnsi"/>
                <w:sz w:val="20"/>
                <w:szCs w:val="20"/>
              </w:rPr>
              <w:t>5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4750BA" w:rsidRPr="00AC6B33" w14:paraId="65258CE0" w14:textId="77777777" w:rsidTr="00A263B4">
        <w:tc>
          <w:tcPr>
            <w:tcW w:w="4700" w:type="dxa"/>
            <w:gridSpan w:val="2"/>
            <w:vAlign w:val="center"/>
          </w:tcPr>
          <w:p w14:paraId="50464EAA" w14:textId="5254E6D2" w:rsidR="004750BA" w:rsidRPr="00AC6B33" w:rsidRDefault="008342B8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NLR</w:t>
            </w:r>
            <w:r w:rsidR="004750BA" w:rsidRPr="00AC6B33">
              <w:t> </w:t>
            </w:r>
          </w:p>
        </w:tc>
        <w:tc>
          <w:tcPr>
            <w:tcW w:w="1392" w:type="dxa"/>
            <w:gridSpan w:val="2"/>
            <w:vAlign w:val="center"/>
          </w:tcPr>
          <w:p w14:paraId="3444BD3B" w14:textId="05275379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83</w:t>
            </w:r>
            <w:r w:rsidR="008342B8" w:rsidRPr="00AC6B33">
              <w:rPr>
                <w:rFonts w:cstheme="minorHAnsi"/>
                <w:sz w:val="20"/>
                <w:szCs w:val="20"/>
              </w:rPr>
              <w:t>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77" w:type="dxa"/>
            <w:gridSpan w:val="2"/>
            <w:vAlign w:val="center"/>
          </w:tcPr>
          <w:p w14:paraId="4C1C425F" w14:textId="64E4276E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3</w:t>
            </w:r>
            <w:r w:rsidR="008342B8" w:rsidRPr="00AC6B33">
              <w:rPr>
                <w:rFonts w:cstheme="minorHAnsi"/>
                <w:sz w:val="20"/>
                <w:szCs w:val="20"/>
              </w:rPr>
              <w:t>31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84" w:type="dxa"/>
            <w:gridSpan w:val="2"/>
            <w:vAlign w:val="center"/>
          </w:tcPr>
          <w:p w14:paraId="732B0A5B" w14:textId="172DC56E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2.5</w:t>
            </w:r>
            <w:r w:rsidR="008342B8" w:rsidRPr="00AC6B33">
              <w:rPr>
                <w:rFonts w:cstheme="minorHAnsi"/>
                <w:sz w:val="20"/>
                <w:szCs w:val="20"/>
              </w:rPr>
              <w:t>08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gridSpan w:val="2"/>
            <w:vAlign w:val="center"/>
          </w:tcPr>
          <w:p w14:paraId="553928B6" w14:textId="2373C4E2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01</w:t>
            </w:r>
            <w:r w:rsidR="008342B8" w:rsidRPr="00AC6B33">
              <w:rPr>
                <w:rFonts w:cstheme="minorHAnsi"/>
                <w:sz w:val="20"/>
                <w:szCs w:val="20"/>
              </w:rPr>
              <w:t>2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64" w:type="dxa"/>
            <w:vAlign w:val="center"/>
          </w:tcPr>
          <w:p w14:paraId="0CDBBE70" w14:textId="580EE22F" w:rsidR="004750BA" w:rsidRPr="00AC6B33" w:rsidRDefault="008342B8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2.29</w:t>
            </w:r>
            <w:r w:rsidR="004750BA"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</w:tr>
      <w:tr w:rsidR="004750BA" w:rsidRPr="00AC6B33" w14:paraId="793CB90E" w14:textId="77777777" w:rsidTr="00A263B4">
        <w:tc>
          <w:tcPr>
            <w:tcW w:w="4700" w:type="dxa"/>
            <w:gridSpan w:val="2"/>
            <w:vAlign w:val="center"/>
          </w:tcPr>
          <w:p w14:paraId="6C9A646F" w14:textId="2BB3DEB1" w:rsidR="004750BA" w:rsidRPr="00AC6B33" w:rsidRDefault="008342B8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392" w:type="dxa"/>
            <w:gridSpan w:val="2"/>
            <w:vAlign w:val="center"/>
          </w:tcPr>
          <w:p w14:paraId="7A0BE836" w14:textId="162F4FE0" w:rsidR="004750BA" w:rsidRPr="00AC6B33" w:rsidRDefault="008342B8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</w:t>
            </w:r>
            <w:r w:rsidR="004750BA" w:rsidRPr="00AC6B33">
              <w:rPr>
                <w:rFonts w:cstheme="minorHAnsi"/>
                <w:sz w:val="20"/>
                <w:szCs w:val="20"/>
              </w:rPr>
              <w:t>0.7</w:t>
            </w:r>
            <w:r w:rsidRPr="00AC6B33">
              <w:rPr>
                <w:rFonts w:cstheme="minorHAnsi"/>
                <w:sz w:val="20"/>
                <w:szCs w:val="20"/>
              </w:rPr>
              <w:t>68</w:t>
            </w:r>
            <w:r w:rsidR="004750BA"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377" w:type="dxa"/>
            <w:gridSpan w:val="2"/>
            <w:vAlign w:val="center"/>
          </w:tcPr>
          <w:p w14:paraId="35D8636B" w14:textId="14A918BF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31</w:t>
            </w:r>
            <w:r w:rsidR="008342B8" w:rsidRPr="00AC6B33">
              <w:rPr>
                <w:rFonts w:cstheme="minorHAnsi"/>
                <w:sz w:val="20"/>
                <w:szCs w:val="20"/>
              </w:rPr>
              <w:t>7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84" w:type="dxa"/>
            <w:gridSpan w:val="2"/>
            <w:vAlign w:val="center"/>
          </w:tcPr>
          <w:p w14:paraId="496AC6D4" w14:textId="73178F8F" w:rsidR="004750BA" w:rsidRPr="00AC6B33" w:rsidRDefault="008342B8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-</w:t>
            </w:r>
            <w:r w:rsidR="004750BA" w:rsidRPr="00AC6B33">
              <w:rPr>
                <w:rFonts w:cstheme="minorHAnsi"/>
                <w:sz w:val="20"/>
                <w:szCs w:val="20"/>
              </w:rPr>
              <w:t>2.</w:t>
            </w:r>
            <w:r w:rsidRPr="00AC6B33">
              <w:rPr>
                <w:rFonts w:cstheme="minorHAnsi"/>
                <w:sz w:val="20"/>
                <w:szCs w:val="20"/>
              </w:rPr>
              <w:t>422</w:t>
            </w:r>
            <w:r w:rsidR="004750BA"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gridSpan w:val="2"/>
            <w:vAlign w:val="center"/>
          </w:tcPr>
          <w:p w14:paraId="205A8D62" w14:textId="6B53423D" w:rsidR="004750BA" w:rsidRPr="00AC6B33" w:rsidRDefault="004750BA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0</w:t>
            </w:r>
            <w:r w:rsidR="008342B8" w:rsidRPr="00AC6B33">
              <w:rPr>
                <w:rFonts w:cstheme="minorHAnsi"/>
                <w:sz w:val="20"/>
                <w:szCs w:val="20"/>
              </w:rPr>
              <w:t>15</w:t>
            </w:r>
            <w:r w:rsidRPr="00AC6B33">
              <w:rPr>
                <w:rStyle w:val="apple-converted-space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64" w:type="dxa"/>
            <w:vAlign w:val="center"/>
          </w:tcPr>
          <w:p w14:paraId="4CEE9E53" w14:textId="1374CAD2" w:rsidR="004750BA" w:rsidRPr="00AC6B33" w:rsidRDefault="008342B8" w:rsidP="004750B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C6B33">
              <w:rPr>
                <w:rFonts w:cstheme="minorHAnsi"/>
                <w:sz w:val="20"/>
                <w:szCs w:val="20"/>
              </w:rPr>
              <w:t>0.46</w:t>
            </w:r>
          </w:p>
        </w:tc>
      </w:tr>
      <w:tr w:rsidR="00D04296" w:rsidRPr="00AC6B33" w14:paraId="65BFAAD9" w14:textId="77777777" w:rsidTr="000A53D2">
        <w:tc>
          <w:tcPr>
            <w:tcW w:w="11335" w:type="dxa"/>
            <w:gridSpan w:val="11"/>
            <w:vAlign w:val="center"/>
          </w:tcPr>
          <w:p w14:paraId="5E043CAC" w14:textId="77777777" w:rsidR="00D04296" w:rsidRPr="00AC6B33" w:rsidRDefault="00D04296" w:rsidP="00D04296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gistic Regression Model with Selected Compounds:</w:t>
            </w:r>
          </w:p>
          <w:p w14:paraId="6398704B" w14:textId="6339A36F" w:rsidR="00D04296" w:rsidRPr="00AC6B33" w:rsidRDefault="00D04296" w:rsidP="00D04296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  <w:lang w:val="en-US"/>
              </w:rPr>
              <w:t xml:space="preserve">logit(P) = log(P / (1 - P)) = -0.23 + 1.558 </w:t>
            </w:r>
            <w:proofErr w:type="spellStart"/>
            <w:r w:rsidR="00EB499F" w:rsidRPr="00AC6B33">
              <w:rPr>
                <w:rFonts w:cstheme="minorHAnsi"/>
                <w:sz w:val="20"/>
                <w:szCs w:val="20"/>
                <w:lang w:val="en-US"/>
              </w:rPr>
              <w:t>l</w:t>
            </w:r>
            <w:r w:rsidRPr="00AC6B33">
              <w:rPr>
                <w:rFonts w:cstheme="minorHAnsi"/>
                <w:sz w:val="20"/>
                <w:szCs w:val="20"/>
                <w:lang w:val="en-US"/>
              </w:rPr>
              <w:t>ysoPC</w:t>
            </w:r>
            <w:proofErr w:type="spellEnd"/>
            <w:r w:rsidRPr="00AC6B33">
              <w:rPr>
                <w:rFonts w:cstheme="minorHAnsi"/>
                <w:sz w:val="20"/>
                <w:szCs w:val="20"/>
                <w:lang w:val="en-US"/>
              </w:rPr>
              <w:t xml:space="preserve"> a C28:0 + 0.831 NLR - 0.768 </w:t>
            </w:r>
            <w:r w:rsidR="00EB499F" w:rsidRPr="00AC6B33">
              <w:rPr>
                <w:rFonts w:cstheme="minorHAnsi"/>
                <w:sz w:val="20"/>
                <w:szCs w:val="20"/>
                <w:lang w:val="en-US"/>
              </w:rPr>
              <w:t>h</w:t>
            </w:r>
            <w:r w:rsidRPr="00AC6B33">
              <w:rPr>
                <w:rFonts w:cstheme="minorHAnsi"/>
                <w:sz w:val="20"/>
                <w:szCs w:val="20"/>
                <w:lang w:val="en-US"/>
              </w:rPr>
              <w:t>ypertension</w:t>
            </w:r>
          </w:p>
          <w:p w14:paraId="6A18D6F8" w14:textId="77777777" w:rsidR="00D04296" w:rsidRPr="00AC6B33" w:rsidRDefault="00D04296" w:rsidP="00D04296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C6B33">
              <w:rPr>
                <w:rFonts w:cstheme="minorHAnsi"/>
                <w:sz w:val="20"/>
                <w:szCs w:val="20"/>
                <w:lang w:val="en-US"/>
              </w:rPr>
              <w:t>The optimal cut-off point for the above equation is 0.47.</w:t>
            </w:r>
          </w:p>
          <w:p w14:paraId="0B30AF3F" w14:textId="77777777" w:rsidR="00D04296" w:rsidRPr="00AC6B33" w:rsidRDefault="00D04296" w:rsidP="004750B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2994454C" w14:textId="77777777" w:rsidR="00D121C6" w:rsidRPr="00AC6B33" w:rsidRDefault="00D121C6" w:rsidP="00D121C6">
      <w:pPr>
        <w:jc w:val="both"/>
        <w:rPr>
          <w:rFonts w:ascii="Calibri" w:hAnsi="Calibri" w:cs="Calibri"/>
          <w:sz w:val="20"/>
          <w:szCs w:val="20"/>
          <w:lang w:val="en-US"/>
        </w:rPr>
      </w:pPr>
      <w:bookmarkStart w:id="2" w:name="_Hlk64547703"/>
      <w:r w:rsidRPr="00AC6B33">
        <w:rPr>
          <w:rFonts w:ascii="Calibri" w:hAnsi="Calibri" w:cs="Calibri"/>
          <w:sz w:val="20"/>
          <w:szCs w:val="20"/>
          <w:lang w:val="en-US"/>
        </w:rPr>
        <w:t>G3: PCR+/hospitalized, and G4: PCR+/intubated.</w:t>
      </w:r>
    </w:p>
    <w:bookmarkEnd w:id="2"/>
    <w:p w14:paraId="38334E26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349E3F8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64BB649A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C24421B" w14:textId="018B661C" w:rsidR="00D121C6" w:rsidRPr="00AC6B33" w:rsidRDefault="00D121C6" w:rsidP="00D121C6">
      <w:pPr>
        <w:rPr>
          <w:rFonts w:ascii="Calibri" w:hAnsi="Calibri" w:cs="Calibri"/>
          <w:sz w:val="20"/>
          <w:szCs w:val="20"/>
          <w:lang w:val="en-US"/>
        </w:rPr>
      </w:pPr>
      <w:r w:rsidRPr="00AC6B33">
        <w:rPr>
          <w:rFonts w:ascii="Calibri" w:hAnsi="Calibri" w:cs="Calibri"/>
          <w:b/>
          <w:bCs/>
          <w:sz w:val="20"/>
          <w:szCs w:val="20"/>
          <w:lang w:val="en-US"/>
        </w:rPr>
        <w:t>Supplementary Table 5.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Logistics regression based optimal model</w:t>
      </w:r>
      <w:r w:rsidR="00EB499F" w:rsidRPr="00AC6B33">
        <w:rPr>
          <w:rFonts w:ascii="Calibri" w:hAnsi="Calibri" w:cs="Calibri"/>
          <w:sz w:val="20"/>
          <w:szCs w:val="20"/>
          <w:lang w:val="en-US"/>
        </w:rPr>
        <w:t>s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for </w:t>
      </w:r>
      <w:r w:rsidR="008342B8" w:rsidRPr="00AC6B33">
        <w:rPr>
          <w:rFonts w:ascii="Calibri" w:hAnsi="Calibri" w:cs="Calibri"/>
          <w:sz w:val="20"/>
          <w:szCs w:val="20"/>
          <w:lang w:val="en-US"/>
        </w:rPr>
        <w:t>non survivors</w:t>
      </w:r>
      <w:r w:rsidRPr="00AC6B33">
        <w:rPr>
          <w:rFonts w:ascii="Calibri" w:hAnsi="Calibri" w:cs="Calibri"/>
          <w:sz w:val="20"/>
          <w:szCs w:val="20"/>
          <w:lang w:val="en-US"/>
        </w:rPr>
        <w:t xml:space="preserve"> and severe patients</w:t>
      </w:r>
    </w:p>
    <w:p w14:paraId="7608FDD7" w14:textId="77777777" w:rsidR="00D121C6" w:rsidRPr="00AC6B33" w:rsidRDefault="00D121C6" w:rsidP="00D121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8"/>
        <w:tblW w:w="11466" w:type="dxa"/>
        <w:tblLook w:val="04A0" w:firstRow="1" w:lastRow="0" w:firstColumn="1" w:lastColumn="0" w:noHBand="0" w:noVBand="1"/>
      </w:tblPr>
      <w:tblGrid>
        <w:gridCol w:w="3713"/>
        <w:gridCol w:w="1969"/>
        <w:gridCol w:w="1466"/>
        <w:gridCol w:w="1461"/>
        <w:gridCol w:w="1167"/>
        <w:gridCol w:w="1690"/>
      </w:tblGrid>
      <w:tr w:rsidR="004750BA" w:rsidRPr="00AC6B33" w14:paraId="73AE81DE" w14:textId="77777777" w:rsidTr="004750BA">
        <w:tc>
          <w:tcPr>
            <w:tcW w:w="3713" w:type="dxa"/>
            <w:shd w:val="clear" w:color="auto" w:fill="BFBFBF" w:themeFill="background1" w:themeFillShade="BF"/>
            <w:vAlign w:val="center"/>
          </w:tcPr>
          <w:p w14:paraId="29F11513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tabolites only</w:t>
            </w:r>
          </w:p>
        </w:tc>
        <w:tc>
          <w:tcPr>
            <w:tcW w:w="1969" w:type="dxa"/>
            <w:shd w:val="clear" w:color="auto" w:fill="BFBFBF" w:themeFill="background1" w:themeFillShade="BF"/>
            <w:vAlign w:val="center"/>
          </w:tcPr>
          <w:p w14:paraId="20C23AF1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6" w:type="dxa"/>
            <w:shd w:val="clear" w:color="auto" w:fill="BFBFBF" w:themeFill="background1" w:themeFillShade="BF"/>
            <w:vAlign w:val="center"/>
          </w:tcPr>
          <w:p w14:paraId="565BFC80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Std. Error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center"/>
          </w:tcPr>
          <w:p w14:paraId="21F2A93F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z value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7" w:type="dxa"/>
            <w:shd w:val="clear" w:color="auto" w:fill="BFBFBF" w:themeFill="background1" w:themeFillShade="BF"/>
            <w:vAlign w:val="center"/>
          </w:tcPr>
          <w:p w14:paraId="75539B31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Pr(&gt;|z|)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90" w:type="dxa"/>
            <w:shd w:val="clear" w:color="auto" w:fill="BFBFBF" w:themeFill="background1" w:themeFillShade="BF"/>
            <w:vAlign w:val="center"/>
          </w:tcPr>
          <w:p w14:paraId="2375A7AE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Odds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D121C6" w:rsidRPr="00AC6B33" w14:paraId="1A5B3E0D" w14:textId="77777777" w:rsidTr="004750BA">
        <w:tc>
          <w:tcPr>
            <w:tcW w:w="3713" w:type="dxa"/>
            <w:vAlign w:val="center"/>
          </w:tcPr>
          <w:p w14:paraId="08B922AE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MX"/>
              </w:rPr>
              <w:t>(Intercept) </w:t>
            </w:r>
          </w:p>
        </w:tc>
        <w:tc>
          <w:tcPr>
            <w:tcW w:w="1969" w:type="dxa"/>
            <w:vAlign w:val="center"/>
          </w:tcPr>
          <w:p w14:paraId="41741898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0.491 </w:t>
            </w:r>
          </w:p>
        </w:tc>
        <w:tc>
          <w:tcPr>
            <w:tcW w:w="1466" w:type="dxa"/>
            <w:vAlign w:val="center"/>
          </w:tcPr>
          <w:p w14:paraId="1DE05F94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0.241 </w:t>
            </w:r>
          </w:p>
        </w:tc>
        <w:tc>
          <w:tcPr>
            <w:tcW w:w="1461" w:type="dxa"/>
            <w:vAlign w:val="center"/>
          </w:tcPr>
          <w:p w14:paraId="43BF7ADF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2.038 </w:t>
            </w:r>
          </w:p>
        </w:tc>
        <w:tc>
          <w:tcPr>
            <w:tcW w:w="1167" w:type="dxa"/>
            <w:vAlign w:val="center"/>
          </w:tcPr>
          <w:p w14:paraId="23D98924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0.042 </w:t>
            </w:r>
          </w:p>
        </w:tc>
        <w:tc>
          <w:tcPr>
            <w:tcW w:w="1690" w:type="dxa"/>
            <w:vAlign w:val="center"/>
          </w:tcPr>
          <w:p w14:paraId="6B6EF288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- </w:t>
            </w:r>
          </w:p>
        </w:tc>
      </w:tr>
      <w:tr w:rsidR="00D121C6" w:rsidRPr="00AC6B33" w14:paraId="612312A2" w14:textId="77777777" w:rsidTr="004750BA">
        <w:tc>
          <w:tcPr>
            <w:tcW w:w="3713" w:type="dxa"/>
            <w:vAlign w:val="center"/>
          </w:tcPr>
          <w:p w14:paraId="396828E7" w14:textId="52608643" w:rsidR="00D121C6" w:rsidRPr="00AC6B33" w:rsidRDefault="00EB499F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l</w:t>
            </w:r>
            <w:r w:rsidR="00D121C6"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ysoPC a C16:0 </w:t>
            </w:r>
          </w:p>
        </w:tc>
        <w:tc>
          <w:tcPr>
            <w:tcW w:w="1969" w:type="dxa"/>
            <w:vAlign w:val="center"/>
          </w:tcPr>
          <w:p w14:paraId="6BF5F7E3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0.726 </w:t>
            </w:r>
          </w:p>
        </w:tc>
        <w:tc>
          <w:tcPr>
            <w:tcW w:w="1466" w:type="dxa"/>
            <w:vAlign w:val="center"/>
          </w:tcPr>
          <w:p w14:paraId="5633B4BA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0.263 </w:t>
            </w:r>
          </w:p>
        </w:tc>
        <w:tc>
          <w:tcPr>
            <w:tcW w:w="1461" w:type="dxa"/>
            <w:vAlign w:val="center"/>
          </w:tcPr>
          <w:p w14:paraId="18A927C1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2.763 </w:t>
            </w:r>
          </w:p>
        </w:tc>
        <w:tc>
          <w:tcPr>
            <w:tcW w:w="1167" w:type="dxa"/>
            <w:vAlign w:val="center"/>
          </w:tcPr>
          <w:p w14:paraId="2C66C4F9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0.006 </w:t>
            </w:r>
          </w:p>
        </w:tc>
        <w:tc>
          <w:tcPr>
            <w:tcW w:w="1690" w:type="dxa"/>
            <w:vAlign w:val="center"/>
          </w:tcPr>
          <w:p w14:paraId="7D9F3E39" w14:textId="77777777" w:rsidR="00D121C6" w:rsidRPr="00AC6B33" w:rsidRDefault="00D121C6" w:rsidP="00EB5019">
            <w:pPr>
              <w:rPr>
                <w:rFonts w:ascii="Calibri" w:hAnsi="Calibri" w:cs="Calibri"/>
                <w:sz w:val="20"/>
                <w:szCs w:val="20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2.07 </w:t>
            </w:r>
          </w:p>
        </w:tc>
      </w:tr>
      <w:tr w:rsidR="00D121C6" w:rsidRPr="00AC6B33" w14:paraId="1E1A8110" w14:textId="77777777" w:rsidTr="004750BA">
        <w:tc>
          <w:tcPr>
            <w:tcW w:w="11466" w:type="dxa"/>
            <w:gridSpan w:val="6"/>
            <w:vAlign w:val="center"/>
          </w:tcPr>
          <w:p w14:paraId="4B5F6A08" w14:textId="77777777" w:rsidR="00D04296" w:rsidRPr="00AC6B33" w:rsidRDefault="00D04296" w:rsidP="00D0429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Logistic Regression Model with Selected Compounds: </w:t>
            </w:r>
          </w:p>
          <w:p w14:paraId="26739CAF" w14:textId="449D2D3E" w:rsidR="00D04296" w:rsidRPr="00AC6B33" w:rsidRDefault="00D04296" w:rsidP="00D04296">
            <w:pPr>
              <w:spacing w:after="120" w:line="288" w:lineRule="auto"/>
              <w:jc w:val="both"/>
              <w:rPr>
                <w:rFonts w:cstheme="minorHAnsi"/>
                <w:bCs/>
                <w:sz w:val="20"/>
                <w:szCs w:val="20"/>
                <w:lang w:val="en-US" w:bidi="en-US"/>
              </w:rPr>
            </w:pPr>
            <w:proofErr w:type="gramStart"/>
            <w:r w:rsidRPr="00AC6B33">
              <w:rPr>
                <w:rFonts w:cstheme="minorHAnsi"/>
                <w:bCs/>
                <w:sz w:val="20"/>
                <w:szCs w:val="20"/>
                <w:lang w:val="en-US" w:bidi="en-US"/>
              </w:rPr>
              <w:t>logit(</w:t>
            </w:r>
            <w:proofErr w:type="gramEnd"/>
            <w:r w:rsidRPr="00AC6B33">
              <w:rPr>
                <w:rFonts w:cstheme="minorHAnsi"/>
                <w:bCs/>
                <w:sz w:val="20"/>
                <w:szCs w:val="20"/>
                <w:lang w:val="en-US" w:bidi="en-US"/>
              </w:rPr>
              <w:t xml:space="preserve">P) = log(P / (1 - P)) = 0.491 + 0.726 </w:t>
            </w:r>
            <w:proofErr w:type="spellStart"/>
            <w:r w:rsidR="00EB499F" w:rsidRPr="00AC6B33">
              <w:rPr>
                <w:rFonts w:cstheme="minorHAnsi"/>
                <w:bCs/>
                <w:sz w:val="20"/>
                <w:szCs w:val="20"/>
                <w:lang w:val="en-US" w:bidi="en-US"/>
              </w:rPr>
              <w:t>l</w:t>
            </w:r>
            <w:r w:rsidRPr="00AC6B33">
              <w:rPr>
                <w:rFonts w:cstheme="minorHAnsi"/>
                <w:bCs/>
                <w:sz w:val="20"/>
                <w:szCs w:val="20"/>
                <w:lang w:val="en-US" w:bidi="en-US"/>
              </w:rPr>
              <w:t>ysoPC</w:t>
            </w:r>
            <w:proofErr w:type="spellEnd"/>
            <w:r w:rsidRPr="00AC6B33">
              <w:rPr>
                <w:rFonts w:cstheme="minorHAnsi"/>
                <w:bCs/>
                <w:sz w:val="20"/>
                <w:szCs w:val="20"/>
                <w:lang w:val="en-US" w:bidi="en-US"/>
              </w:rPr>
              <w:t xml:space="preserve"> a C16:0</w:t>
            </w:r>
          </w:p>
          <w:p w14:paraId="6D637FE8" w14:textId="3C4EAF01" w:rsidR="00D04296" w:rsidRPr="00AC6B33" w:rsidRDefault="00D04296" w:rsidP="00D04296">
            <w:pPr>
              <w:rPr>
                <w:lang w:val="en-US"/>
              </w:rPr>
            </w:pPr>
            <w:r w:rsidRPr="00AC6B33">
              <w:rPr>
                <w:rFonts w:ascii="Calibri" w:hAnsi="Calibri" w:cs="Calibri"/>
                <w:sz w:val="20"/>
                <w:szCs w:val="20"/>
                <w:lang w:val="en-US"/>
              </w:rPr>
              <w:t>The optimal cut-off point for the above equation is 0.61.</w:t>
            </w:r>
          </w:p>
          <w:p w14:paraId="3AB3C85E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4750BA" w:rsidRPr="00AC6B33" w14:paraId="5869DD0F" w14:textId="77777777" w:rsidTr="004750BA">
        <w:tc>
          <w:tcPr>
            <w:tcW w:w="3713" w:type="dxa"/>
            <w:shd w:val="clear" w:color="auto" w:fill="D0CECE" w:themeFill="background2" w:themeFillShade="E6"/>
            <w:vAlign w:val="center"/>
          </w:tcPr>
          <w:p w14:paraId="79D5FE27" w14:textId="77777777" w:rsidR="00D121C6" w:rsidRPr="00AC6B33" w:rsidRDefault="00D121C6" w:rsidP="00EB501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tabolites and demographic/clinical data</w:t>
            </w:r>
          </w:p>
        </w:tc>
        <w:tc>
          <w:tcPr>
            <w:tcW w:w="1969" w:type="dxa"/>
            <w:shd w:val="clear" w:color="auto" w:fill="D0CECE" w:themeFill="background2" w:themeFillShade="E6"/>
            <w:vAlign w:val="center"/>
          </w:tcPr>
          <w:p w14:paraId="218418FA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val="en-US" w:eastAsia="es-MX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6" w:type="dxa"/>
            <w:shd w:val="clear" w:color="auto" w:fill="D0CECE" w:themeFill="background2" w:themeFillShade="E6"/>
            <w:vAlign w:val="center"/>
          </w:tcPr>
          <w:p w14:paraId="63BEFD91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val="en-US" w:eastAsia="es-MX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Std. Error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1" w:type="dxa"/>
            <w:shd w:val="clear" w:color="auto" w:fill="D0CECE" w:themeFill="background2" w:themeFillShade="E6"/>
            <w:vAlign w:val="center"/>
          </w:tcPr>
          <w:p w14:paraId="3112A035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val="en-US" w:eastAsia="es-MX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z value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7" w:type="dxa"/>
            <w:shd w:val="clear" w:color="auto" w:fill="D0CECE" w:themeFill="background2" w:themeFillShade="E6"/>
            <w:vAlign w:val="center"/>
          </w:tcPr>
          <w:p w14:paraId="3298E6C0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val="en-US" w:eastAsia="es-MX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Pr(&gt;|z|)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90" w:type="dxa"/>
            <w:shd w:val="clear" w:color="auto" w:fill="D0CECE" w:themeFill="background2" w:themeFillShade="E6"/>
            <w:vAlign w:val="center"/>
          </w:tcPr>
          <w:p w14:paraId="2ED910E5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val="en-US" w:eastAsia="es-MX"/>
              </w:rPr>
            </w:pPr>
            <w:r w:rsidRPr="00AC6B33">
              <w:rPr>
                <w:rFonts w:ascii="Calibri" w:hAnsi="Calibri" w:cs="Calibri"/>
                <w:b/>
                <w:bCs/>
                <w:sz w:val="20"/>
                <w:szCs w:val="20"/>
              </w:rPr>
              <w:t>Odds</w:t>
            </w:r>
            <w:r w:rsidRPr="00AC6B33">
              <w:rPr>
                <w:rStyle w:val="apple-converted-space"/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D121C6" w:rsidRPr="00AC6B33" w14:paraId="593BE331" w14:textId="77777777" w:rsidTr="004750BA">
        <w:tc>
          <w:tcPr>
            <w:tcW w:w="3713" w:type="dxa"/>
            <w:vAlign w:val="center"/>
          </w:tcPr>
          <w:p w14:paraId="7052674E" w14:textId="77777777" w:rsidR="00D121C6" w:rsidRPr="00AC6B33" w:rsidRDefault="00D121C6" w:rsidP="00EB501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MX"/>
              </w:rPr>
            </w:pPr>
            <w:r w:rsidRPr="00AC6B3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MX"/>
              </w:rPr>
              <w:t>(Intercept)</w:t>
            </w:r>
          </w:p>
        </w:tc>
        <w:tc>
          <w:tcPr>
            <w:tcW w:w="1969" w:type="dxa"/>
            <w:vAlign w:val="center"/>
          </w:tcPr>
          <w:p w14:paraId="245219E4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0.508 </w:t>
            </w:r>
          </w:p>
        </w:tc>
        <w:tc>
          <w:tcPr>
            <w:tcW w:w="1466" w:type="dxa"/>
            <w:vAlign w:val="center"/>
          </w:tcPr>
          <w:p w14:paraId="7CB811B9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0.246 </w:t>
            </w:r>
          </w:p>
        </w:tc>
        <w:tc>
          <w:tcPr>
            <w:tcW w:w="1461" w:type="dxa"/>
            <w:vAlign w:val="center"/>
          </w:tcPr>
          <w:p w14:paraId="3C8CD481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2.061 </w:t>
            </w:r>
          </w:p>
        </w:tc>
        <w:tc>
          <w:tcPr>
            <w:tcW w:w="1167" w:type="dxa"/>
            <w:vAlign w:val="center"/>
          </w:tcPr>
          <w:p w14:paraId="01C11ABB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0.039 </w:t>
            </w:r>
          </w:p>
        </w:tc>
        <w:tc>
          <w:tcPr>
            <w:tcW w:w="1690" w:type="dxa"/>
            <w:vAlign w:val="center"/>
          </w:tcPr>
          <w:p w14:paraId="682B1E72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- </w:t>
            </w:r>
          </w:p>
        </w:tc>
      </w:tr>
      <w:tr w:rsidR="00D121C6" w:rsidRPr="00AC6B33" w14:paraId="4F6DCDDA" w14:textId="77777777" w:rsidTr="004750BA">
        <w:tc>
          <w:tcPr>
            <w:tcW w:w="3713" w:type="dxa"/>
            <w:vAlign w:val="center"/>
          </w:tcPr>
          <w:p w14:paraId="6987AF3B" w14:textId="38A36482" w:rsidR="00D121C6" w:rsidRPr="00AC6B33" w:rsidRDefault="00EB499F" w:rsidP="00EB5019">
            <w:pPr>
              <w:rPr>
                <w:rFonts w:ascii="Calibri" w:eastAsia="Times New Roman" w:hAnsi="Calibri" w:cs="Calibri"/>
                <w:sz w:val="20"/>
                <w:szCs w:val="20"/>
                <w:lang w:val="en-US"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l</w:t>
            </w:r>
            <w:r w:rsidR="00D121C6"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ysoPC a C16:0 </w:t>
            </w:r>
          </w:p>
        </w:tc>
        <w:tc>
          <w:tcPr>
            <w:tcW w:w="1969" w:type="dxa"/>
            <w:vAlign w:val="center"/>
          </w:tcPr>
          <w:p w14:paraId="155A61DF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0.7 </w:t>
            </w:r>
          </w:p>
        </w:tc>
        <w:tc>
          <w:tcPr>
            <w:tcW w:w="1466" w:type="dxa"/>
            <w:vAlign w:val="center"/>
          </w:tcPr>
          <w:p w14:paraId="47697005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0.267 </w:t>
            </w:r>
          </w:p>
        </w:tc>
        <w:tc>
          <w:tcPr>
            <w:tcW w:w="1461" w:type="dxa"/>
            <w:vAlign w:val="center"/>
          </w:tcPr>
          <w:p w14:paraId="32FB38A6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2.617 </w:t>
            </w:r>
          </w:p>
        </w:tc>
        <w:tc>
          <w:tcPr>
            <w:tcW w:w="1167" w:type="dxa"/>
            <w:vAlign w:val="center"/>
          </w:tcPr>
          <w:p w14:paraId="6AB9010F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0.009 </w:t>
            </w:r>
          </w:p>
        </w:tc>
        <w:tc>
          <w:tcPr>
            <w:tcW w:w="1690" w:type="dxa"/>
            <w:vAlign w:val="center"/>
          </w:tcPr>
          <w:p w14:paraId="566A8499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2.01 </w:t>
            </w:r>
          </w:p>
        </w:tc>
      </w:tr>
      <w:tr w:rsidR="00D121C6" w:rsidRPr="00AC6B33" w14:paraId="5DD70C59" w14:textId="77777777" w:rsidTr="004750BA">
        <w:tc>
          <w:tcPr>
            <w:tcW w:w="3713" w:type="dxa"/>
            <w:vAlign w:val="center"/>
          </w:tcPr>
          <w:p w14:paraId="427F1018" w14:textId="29CC5C0C" w:rsidR="00D121C6" w:rsidRPr="00AC6B33" w:rsidRDefault="00D04296" w:rsidP="00EB5019">
            <w:pPr>
              <w:rPr>
                <w:rFonts w:ascii="Calibri" w:eastAsia="Times New Roman" w:hAnsi="Calibri" w:cs="Calibri"/>
                <w:sz w:val="20"/>
                <w:szCs w:val="20"/>
                <w:lang w:val="en-US"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val="en-US" w:eastAsia="es-MX"/>
              </w:rPr>
              <w:t>a</w:t>
            </w:r>
            <w:r w:rsidR="00D121C6" w:rsidRPr="00AC6B33">
              <w:rPr>
                <w:rFonts w:ascii="Calibri" w:eastAsia="Times New Roman" w:hAnsi="Calibri" w:cs="Calibri"/>
                <w:sz w:val="20"/>
                <w:szCs w:val="20"/>
                <w:lang w:val="en-US" w:eastAsia="es-MX"/>
              </w:rPr>
              <w:t>ge</w:t>
            </w:r>
          </w:p>
        </w:tc>
        <w:tc>
          <w:tcPr>
            <w:tcW w:w="1969" w:type="dxa"/>
            <w:vAlign w:val="center"/>
          </w:tcPr>
          <w:p w14:paraId="1F9931C7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-0.451 </w:t>
            </w:r>
          </w:p>
        </w:tc>
        <w:tc>
          <w:tcPr>
            <w:tcW w:w="1466" w:type="dxa"/>
            <w:vAlign w:val="center"/>
          </w:tcPr>
          <w:p w14:paraId="53175697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0.268 </w:t>
            </w:r>
          </w:p>
        </w:tc>
        <w:tc>
          <w:tcPr>
            <w:tcW w:w="1461" w:type="dxa"/>
            <w:vAlign w:val="center"/>
          </w:tcPr>
          <w:p w14:paraId="4161BAA5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-1.681 </w:t>
            </w:r>
          </w:p>
        </w:tc>
        <w:tc>
          <w:tcPr>
            <w:tcW w:w="1167" w:type="dxa"/>
            <w:vAlign w:val="center"/>
          </w:tcPr>
          <w:p w14:paraId="5D4212F9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0.093 </w:t>
            </w:r>
          </w:p>
        </w:tc>
        <w:tc>
          <w:tcPr>
            <w:tcW w:w="1690" w:type="dxa"/>
            <w:vAlign w:val="center"/>
          </w:tcPr>
          <w:p w14:paraId="4ADEBBCA" w14:textId="77777777" w:rsidR="00D121C6" w:rsidRPr="00AC6B33" w:rsidRDefault="00D121C6" w:rsidP="00EB5019">
            <w:pPr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</w:pPr>
            <w:r w:rsidRPr="00AC6B33">
              <w:rPr>
                <w:rFonts w:ascii="Calibri" w:eastAsia="Times New Roman" w:hAnsi="Calibri" w:cs="Calibri"/>
                <w:sz w:val="20"/>
                <w:szCs w:val="20"/>
                <w:lang w:eastAsia="es-MX"/>
              </w:rPr>
              <w:t>0.64 </w:t>
            </w:r>
          </w:p>
        </w:tc>
      </w:tr>
      <w:tr w:rsidR="00D04296" w:rsidRPr="00EB499F" w14:paraId="7D8397BC" w14:textId="77777777" w:rsidTr="00307EC0">
        <w:tc>
          <w:tcPr>
            <w:tcW w:w="11466" w:type="dxa"/>
            <w:gridSpan w:val="6"/>
            <w:vAlign w:val="center"/>
          </w:tcPr>
          <w:tbl>
            <w:tblPr>
              <w:tblW w:w="11250" w:type="dxa"/>
              <w:tblCellSpacing w:w="15" w:type="dxa"/>
              <w:tblCellMar>
                <w:top w:w="15" w:type="dxa"/>
                <w:left w:w="150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250"/>
            </w:tblGrid>
            <w:tr w:rsidR="00D04296" w:rsidRPr="00AC6B33" w14:paraId="30FE6BD0" w14:textId="77777777" w:rsidTr="00C1174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B1451D7" w14:textId="77777777" w:rsidR="00D04296" w:rsidRPr="00AC6B33" w:rsidRDefault="00D04296" w:rsidP="00D04296">
                  <w:pPr>
                    <w:framePr w:hSpace="141" w:wrap="around" w:vAnchor="text" w:hAnchor="margin" w:xAlign="center" w:y="28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AC6B33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  <w:lang w:val="en-US"/>
                    </w:rPr>
                    <w:t xml:space="preserve">Logistic Regression Model with Selected Compounds: </w:t>
                  </w:r>
                </w:p>
                <w:p w14:paraId="05949AAC" w14:textId="77CEBFBE" w:rsidR="00D04296" w:rsidRPr="00AC6B33" w:rsidRDefault="00D04296" w:rsidP="00D04296">
                  <w:pPr>
                    <w:framePr w:hSpace="141" w:wrap="around" w:vAnchor="text" w:hAnchor="margin" w:xAlign="center" w:y="28"/>
                    <w:rPr>
                      <w:rFonts w:ascii="Calibri" w:eastAsia="Times New Roman" w:hAnsi="Calibri" w:cs="Calibri"/>
                      <w:sz w:val="20"/>
                      <w:szCs w:val="20"/>
                      <w:lang w:val="en-US" w:eastAsia="es-MX"/>
                    </w:rPr>
                  </w:pPr>
                  <w:r w:rsidRPr="00AC6B33">
                    <w:rPr>
                      <w:rFonts w:ascii="Calibri" w:eastAsia="Times New Roman" w:hAnsi="Calibri" w:cs="Calibri"/>
                      <w:sz w:val="20"/>
                      <w:szCs w:val="20"/>
                      <w:lang w:val="en-US" w:eastAsia="es-MX"/>
                    </w:rPr>
                    <w:t xml:space="preserve">logit(P) = log(P / (1 - P)) = 0.508 + 0.7 </w:t>
                  </w:r>
                  <w:proofErr w:type="spellStart"/>
                  <w:r w:rsidR="00EB499F" w:rsidRPr="00AC6B33">
                    <w:rPr>
                      <w:rFonts w:ascii="Calibri" w:eastAsia="Times New Roman" w:hAnsi="Calibri" w:cs="Calibri"/>
                      <w:sz w:val="20"/>
                      <w:szCs w:val="20"/>
                      <w:lang w:val="en-US" w:eastAsia="es-MX"/>
                    </w:rPr>
                    <w:t>l</w:t>
                  </w:r>
                  <w:r w:rsidRPr="00AC6B33">
                    <w:rPr>
                      <w:rFonts w:ascii="Calibri" w:eastAsia="Times New Roman" w:hAnsi="Calibri" w:cs="Calibri"/>
                      <w:sz w:val="20"/>
                      <w:szCs w:val="20"/>
                      <w:lang w:val="en-US" w:eastAsia="es-MX"/>
                    </w:rPr>
                    <w:t>ysoPC</w:t>
                  </w:r>
                  <w:proofErr w:type="spellEnd"/>
                  <w:r w:rsidRPr="00AC6B33">
                    <w:rPr>
                      <w:rFonts w:ascii="Calibri" w:eastAsia="Times New Roman" w:hAnsi="Calibri" w:cs="Calibri"/>
                      <w:sz w:val="20"/>
                      <w:szCs w:val="20"/>
                      <w:lang w:val="en-US" w:eastAsia="es-MX"/>
                    </w:rPr>
                    <w:t xml:space="preserve"> a C16:0 - 0.451 age</w:t>
                  </w:r>
                </w:p>
              </w:tc>
            </w:tr>
            <w:tr w:rsidR="00D04296" w:rsidRPr="00EB499F" w14:paraId="21491B3E" w14:textId="77777777" w:rsidTr="00C1174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B7ACE4D" w14:textId="77777777" w:rsidR="00D04296" w:rsidRPr="00DF2C35" w:rsidRDefault="00D04296" w:rsidP="00D04296">
                  <w:pPr>
                    <w:framePr w:hSpace="141" w:wrap="around" w:vAnchor="text" w:hAnchor="margin" w:xAlign="center" w:y="28"/>
                    <w:rPr>
                      <w:rFonts w:ascii="Calibri" w:eastAsia="Times New Roman" w:hAnsi="Calibri" w:cs="Calibri"/>
                      <w:sz w:val="20"/>
                      <w:szCs w:val="20"/>
                      <w:lang w:val="en-US" w:eastAsia="es-MX"/>
                    </w:rPr>
                  </w:pPr>
                  <w:r w:rsidRPr="00AC6B33"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  <w:t xml:space="preserve">The optimal cut-off point for the above equation </w:t>
                  </w:r>
                  <w:r w:rsidRPr="00AC6B33">
                    <w:rPr>
                      <w:rFonts w:ascii="Calibri" w:eastAsia="Times New Roman" w:hAnsi="Calibri" w:cs="Calibri"/>
                      <w:sz w:val="20"/>
                      <w:szCs w:val="20"/>
                      <w:lang w:val="en-US" w:eastAsia="es-MX"/>
                    </w:rPr>
                    <w:t>is 0.58.</w:t>
                  </w:r>
                </w:p>
              </w:tc>
            </w:tr>
          </w:tbl>
          <w:p w14:paraId="44D36983" w14:textId="77777777" w:rsidR="00D04296" w:rsidRPr="00D04296" w:rsidRDefault="00D04296" w:rsidP="00EB5019">
            <w:pPr>
              <w:rPr>
                <w:rFonts w:ascii="Calibri" w:eastAsia="Times New Roman" w:hAnsi="Calibri" w:cs="Calibri"/>
                <w:sz w:val="20"/>
                <w:szCs w:val="20"/>
                <w:lang w:val="en-US" w:eastAsia="es-MX"/>
              </w:rPr>
            </w:pPr>
          </w:p>
        </w:tc>
      </w:tr>
    </w:tbl>
    <w:p w14:paraId="2B417273" w14:textId="77777777" w:rsidR="00D121C6" w:rsidRPr="00D04296" w:rsidRDefault="00D121C6">
      <w:pPr>
        <w:rPr>
          <w:lang w:val="en-US"/>
        </w:rPr>
      </w:pPr>
    </w:p>
    <w:sectPr w:rsidR="00D121C6" w:rsidRPr="00D04296" w:rsidSect="00AC6B3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NDazMLOwNDezNLBU0lEKTi0uzszPAykwrAUAC58UcywAAAA="/>
  </w:docVars>
  <w:rsids>
    <w:rsidRoot w:val="00D121C6"/>
    <w:rsid w:val="00090ACE"/>
    <w:rsid w:val="00425F48"/>
    <w:rsid w:val="004750BA"/>
    <w:rsid w:val="005A0B68"/>
    <w:rsid w:val="006B4E23"/>
    <w:rsid w:val="006F6669"/>
    <w:rsid w:val="008342B8"/>
    <w:rsid w:val="00994644"/>
    <w:rsid w:val="00A263B4"/>
    <w:rsid w:val="00AC6B33"/>
    <w:rsid w:val="00D04296"/>
    <w:rsid w:val="00D121C6"/>
    <w:rsid w:val="00EB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7AA26"/>
  <w15:chartTrackingRefBased/>
  <w15:docId w15:val="{62502C66-2B3B-4D16-A460-C34B9E31A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1C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D121C6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12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12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0</Words>
  <Characters>7014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NA SOFIA HERRERA VAN OOSTDAM</dc:creator>
  <cp:keywords/>
  <dc:description/>
  <cp:lastModifiedBy>Bhuvaneswari R.</cp:lastModifiedBy>
  <cp:revision>3</cp:revision>
  <dcterms:created xsi:type="dcterms:W3CDTF">2021-06-07T15:43:00Z</dcterms:created>
  <dcterms:modified xsi:type="dcterms:W3CDTF">2021-07-09T13:08:00Z</dcterms:modified>
</cp:coreProperties>
</file>